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EB0195" w14:textId="77777777" w:rsidR="004C7328" w:rsidRDefault="004C7328" w:rsidP="00BE3B61">
      <w:pPr>
        <w:spacing w:after="0" w:line="360" w:lineRule="auto"/>
        <w:ind w:firstLine="0"/>
        <w:jc w:val="center"/>
        <w:rPr>
          <w:rFonts w:ascii="Times New Roman" w:eastAsia="MS Gothic" w:hAnsi="Times New Roman"/>
          <w:b/>
          <w:bCs/>
          <w:iCs/>
          <w:sz w:val="24"/>
          <w:szCs w:val="24"/>
          <w:lang w:val="en-US"/>
        </w:rPr>
      </w:pPr>
    </w:p>
    <w:p w14:paraId="267B9733" w14:textId="77777777" w:rsidR="00074BB5" w:rsidRPr="00C27BCD" w:rsidRDefault="00074BB5" w:rsidP="00074BB5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C27BCD">
        <w:rPr>
          <w:rFonts w:ascii="Times New Roman" w:hAnsi="Times New Roman"/>
          <w:b/>
          <w:sz w:val="24"/>
          <w:szCs w:val="24"/>
          <w:lang w:val="en-US"/>
        </w:rPr>
        <w:t>SUPPLEMENTARY MATERIAL</w:t>
      </w:r>
    </w:p>
    <w:p w14:paraId="35EA0FF1" w14:textId="77777777" w:rsidR="00074BB5" w:rsidRDefault="00074BB5" w:rsidP="00BE3B61">
      <w:pPr>
        <w:spacing w:after="0" w:line="360" w:lineRule="auto"/>
        <w:ind w:firstLine="0"/>
        <w:jc w:val="center"/>
        <w:rPr>
          <w:rFonts w:ascii="Times New Roman" w:eastAsia="MS Gothic" w:hAnsi="Times New Roman"/>
          <w:b/>
          <w:bCs/>
          <w:iCs/>
          <w:sz w:val="24"/>
          <w:szCs w:val="24"/>
          <w:lang w:val="en-US"/>
        </w:rPr>
      </w:pPr>
    </w:p>
    <w:p w14:paraId="37A87C0F" w14:textId="1744652C" w:rsidR="00086159" w:rsidRPr="00D90376" w:rsidRDefault="00BE3B61" w:rsidP="00BE3B61">
      <w:pPr>
        <w:spacing w:after="0" w:line="360" w:lineRule="auto"/>
        <w:ind w:firstLine="0"/>
        <w:jc w:val="center"/>
        <w:rPr>
          <w:rFonts w:ascii="Times New Roman" w:eastAsia="MS Gothic" w:hAnsi="Times New Roman"/>
          <w:b/>
          <w:bCs/>
          <w:iCs/>
          <w:sz w:val="24"/>
          <w:szCs w:val="24"/>
          <w:lang w:val="en-US"/>
        </w:rPr>
      </w:pPr>
      <w:r w:rsidRPr="00D90376">
        <w:rPr>
          <w:rFonts w:ascii="Times New Roman" w:eastAsia="MS Gothic" w:hAnsi="Times New Roman"/>
          <w:b/>
          <w:bCs/>
          <w:iCs/>
          <w:sz w:val="24"/>
          <w:szCs w:val="24"/>
          <w:lang w:val="en-US"/>
        </w:rPr>
        <w:t>Improved efficacy of naproxen-loaded NLC for temporomandibular joint administration</w:t>
      </w:r>
    </w:p>
    <w:p w14:paraId="460E715A" w14:textId="77777777" w:rsidR="004C7328" w:rsidRPr="00D90376" w:rsidRDefault="004C7328" w:rsidP="00236275">
      <w:pPr>
        <w:spacing w:after="0" w:line="360" w:lineRule="auto"/>
        <w:ind w:firstLine="0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007EB1E" w14:textId="2838A368" w:rsidR="00415431" w:rsidRPr="00D90376" w:rsidRDefault="00415431" w:rsidP="00415431">
      <w:pPr>
        <w:spacing w:after="0" w:line="360" w:lineRule="auto"/>
        <w:ind w:firstLine="0"/>
        <w:jc w:val="both"/>
        <w:rPr>
          <w:rFonts w:ascii="Times New Roman" w:hAnsi="Times New Roman"/>
          <w:sz w:val="24"/>
          <w:szCs w:val="24"/>
          <w:vertAlign w:val="superscript"/>
        </w:rPr>
      </w:pPr>
      <w:r w:rsidRPr="00D90376">
        <w:rPr>
          <w:rFonts w:ascii="Times New Roman" w:hAnsi="Times New Roman"/>
          <w:sz w:val="24"/>
          <w:szCs w:val="24"/>
        </w:rPr>
        <w:t>Viviane A. Guilherme</w:t>
      </w:r>
      <w:r w:rsidRPr="00D90376">
        <w:rPr>
          <w:rFonts w:ascii="Times New Roman" w:hAnsi="Times New Roman"/>
          <w:sz w:val="24"/>
          <w:szCs w:val="24"/>
          <w:vertAlign w:val="superscript"/>
        </w:rPr>
        <w:t>a</w:t>
      </w:r>
      <w:r w:rsidRPr="00D90376">
        <w:rPr>
          <w:rFonts w:ascii="Times New Roman" w:hAnsi="Times New Roman"/>
          <w:sz w:val="24"/>
          <w:szCs w:val="24"/>
        </w:rPr>
        <w:t>, Lígia N. M. Ribeiro</w:t>
      </w:r>
      <w:r w:rsidRPr="00D90376">
        <w:rPr>
          <w:rFonts w:ascii="Times New Roman" w:hAnsi="Times New Roman"/>
          <w:sz w:val="24"/>
          <w:szCs w:val="24"/>
          <w:vertAlign w:val="superscript"/>
        </w:rPr>
        <w:t>a</w:t>
      </w:r>
      <w:r w:rsidRPr="00D90376">
        <w:rPr>
          <w:rFonts w:ascii="Times New Roman" w:hAnsi="Times New Roman"/>
          <w:sz w:val="24"/>
          <w:szCs w:val="24"/>
        </w:rPr>
        <w:t>, Ana C. S. Alcântara</w:t>
      </w:r>
      <w:r w:rsidRPr="00D90376">
        <w:rPr>
          <w:rFonts w:ascii="Times New Roman" w:hAnsi="Times New Roman"/>
          <w:sz w:val="24"/>
          <w:szCs w:val="24"/>
          <w:vertAlign w:val="superscript"/>
        </w:rPr>
        <w:t>b</w:t>
      </w:r>
      <w:r w:rsidRPr="00D90376">
        <w:rPr>
          <w:rFonts w:ascii="Times New Roman" w:hAnsi="Times New Roman"/>
          <w:sz w:val="24"/>
          <w:szCs w:val="24"/>
        </w:rPr>
        <w:t>, Simone R. Castro</w:t>
      </w:r>
      <w:r w:rsidRPr="00D90376">
        <w:rPr>
          <w:rFonts w:ascii="Times New Roman" w:hAnsi="Times New Roman"/>
          <w:sz w:val="24"/>
          <w:szCs w:val="24"/>
          <w:vertAlign w:val="superscript"/>
        </w:rPr>
        <w:t>a</w:t>
      </w:r>
      <w:r w:rsidRPr="00D90376">
        <w:rPr>
          <w:rFonts w:ascii="Times New Roman" w:hAnsi="Times New Roman"/>
          <w:sz w:val="24"/>
          <w:szCs w:val="24"/>
        </w:rPr>
        <w:t>, Gustavo H. Rodrigues da Silva</w:t>
      </w:r>
      <w:r w:rsidRPr="00D90376">
        <w:rPr>
          <w:rFonts w:ascii="Times New Roman" w:hAnsi="Times New Roman"/>
          <w:sz w:val="24"/>
          <w:szCs w:val="24"/>
          <w:vertAlign w:val="superscript"/>
        </w:rPr>
        <w:t>a</w:t>
      </w:r>
      <w:r w:rsidRPr="00D90376">
        <w:rPr>
          <w:rFonts w:ascii="Times New Roman" w:hAnsi="Times New Roman"/>
          <w:sz w:val="24"/>
          <w:szCs w:val="24"/>
        </w:rPr>
        <w:t>, Camila</w:t>
      </w:r>
      <w:r>
        <w:rPr>
          <w:rFonts w:ascii="Times New Roman" w:hAnsi="Times New Roman"/>
          <w:sz w:val="24"/>
          <w:szCs w:val="24"/>
        </w:rPr>
        <w:t xml:space="preserve"> </w:t>
      </w:r>
      <w:r w:rsidRPr="00D90376">
        <w:rPr>
          <w:rFonts w:ascii="Times New Roman" w:hAnsi="Times New Roman"/>
          <w:sz w:val="24"/>
          <w:szCs w:val="24"/>
        </w:rPr>
        <w:t>G</w:t>
      </w:r>
      <w:r>
        <w:rPr>
          <w:rFonts w:ascii="Times New Roman" w:hAnsi="Times New Roman"/>
          <w:sz w:val="24"/>
          <w:szCs w:val="24"/>
        </w:rPr>
        <w:t>onçalves</w:t>
      </w:r>
      <w:r w:rsidRPr="00D9037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da </w:t>
      </w:r>
      <w:r w:rsidRPr="00D90376">
        <w:rPr>
          <w:rFonts w:ascii="Times New Roman" w:hAnsi="Times New Roman"/>
          <w:sz w:val="24"/>
          <w:szCs w:val="24"/>
        </w:rPr>
        <w:t>Silva</w:t>
      </w:r>
      <w:r w:rsidRPr="00D90376">
        <w:rPr>
          <w:rFonts w:ascii="Times New Roman" w:hAnsi="Times New Roman"/>
          <w:sz w:val="24"/>
          <w:szCs w:val="24"/>
          <w:vertAlign w:val="superscript"/>
        </w:rPr>
        <w:t>a</w:t>
      </w:r>
      <w:r w:rsidRPr="00D90376">
        <w:rPr>
          <w:rFonts w:ascii="Times New Roman" w:hAnsi="Times New Roman"/>
          <w:sz w:val="24"/>
          <w:szCs w:val="24"/>
        </w:rPr>
        <w:t>, Márcia C. Breitkreitz</w:t>
      </w:r>
      <w:r w:rsidRPr="00D90376">
        <w:rPr>
          <w:rFonts w:ascii="Times New Roman" w:hAnsi="Times New Roman"/>
          <w:sz w:val="24"/>
          <w:szCs w:val="24"/>
          <w:vertAlign w:val="superscript"/>
        </w:rPr>
        <w:t>c</w:t>
      </w:r>
      <w:r w:rsidRPr="00D90376">
        <w:rPr>
          <w:rFonts w:ascii="Times New Roman" w:hAnsi="Times New Roman"/>
          <w:sz w:val="24"/>
          <w:szCs w:val="24"/>
        </w:rPr>
        <w:t>, Juliana Clemente-Napimoga</w:t>
      </w:r>
      <w:r w:rsidRPr="00D90376">
        <w:rPr>
          <w:rFonts w:ascii="Times New Roman" w:hAnsi="Times New Roman"/>
          <w:sz w:val="24"/>
          <w:szCs w:val="24"/>
          <w:vertAlign w:val="superscript"/>
        </w:rPr>
        <w:t>d,e</w:t>
      </w:r>
      <w:r w:rsidRPr="00D90376">
        <w:rPr>
          <w:rFonts w:ascii="Times New Roman" w:hAnsi="Times New Roman"/>
          <w:sz w:val="24"/>
          <w:szCs w:val="24"/>
        </w:rPr>
        <w:t>, Cristina G. Macedo</w:t>
      </w:r>
      <w:r w:rsidRPr="00D90376">
        <w:rPr>
          <w:rFonts w:ascii="Times New Roman" w:hAnsi="Times New Roman"/>
          <w:sz w:val="24"/>
          <w:szCs w:val="24"/>
          <w:vertAlign w:val="superscript"/>
        </w:rPr>
        <w:t>d</w:t>
      </w:r>
      <w:r w:rsidRPr="00D90376">
        <w:rPr>
          <w:rFonts w:ascii="Times New Roman" w:hAnsi="Times New Roman"/>
          <w:sz w:val="24"/>
          <w:szCs w:val="24"/>
        </w:rPr>
        <w:t>, Henrique B. Abdalla</w:t>
      </w:r>
      <w:r w:rsidRPr="00D90376">
        <w:rPr>
          <w:rFonts w:ascii="Times New Roman" w:hAnsi="Times New Roman"/>
          <w:sz w:val="24"/>
          <w:szCs w:val="24"/>
          <w:vertAlign w:val="superscript"/>
        </w:rPr>
        <w:t>d</w:t>
      </w:r>
      <w:r w:rsidRPr="00D90376">
        <w:rPr>
          <w:rFonts w:ascii="Times New Roman" w:hAnsi="Times New Roman"/>
          <w:sz w:val="24"/>
          <w:szCs w:val="24"/>
        </w:rPr>
        <w:t>, Ricardo Bonfante</w:t>
      </w:r>
      <w:r w:rsidRPr="00D90376">
        <w:rPr>
          <w:rFonts w:ascii="Times New Roman" w:hAnsi="Times New Roman"/>
          <w:sz w:val="24"/>
          <w:szCs w:val="24"/>
          <w:vertAlign w:val="superscript"/>
        </w:rPr>
        <w:t>d</w:t>
      </w:r>
      <w:r w:rsidRPr="00D90376">
        <w:rPr>
          <w:rFonts w:ascii="Times New Roman" w:hAnsi="Times New Roman"/>
          <w:sz w:val="24"/>
          <w:szCs w:val="24"/>
        </w:rPr>
        <w:t xml:space="preserve">, Cintia </w:t>
      </w:r>
      <w:r>
        <w:rPr>
          <w:rFonts w:ascii="Times New Roman" w:hAnsi="Times New Roman"/>
          <w:sz w:val="24"/>
          <w:szCs w:val="24"/>
        </w:rPr>
        <w:t xml:space="preserve">M. </w:t>
      </w:r>
      <w:r w:rsidRPr="00D90376">
        <w:rPr>
          <w:rFonts w:ascii="Times New Roman" w:hAnsi="Times New Roman"/>
          <w:sz w:val="24"/>
          <w:szCs w:val="24"/>
        </w:rPr>
        <w:t>S. Cereda</w:t>
      </w:r>
      <w:r w:rsidRPr="00D90376">
        <w:rPr>
          <w:rFonts w:ascii="Times New Roman" w:hAnsi="Times New Roman"/>
          <w:sz w:val="24"/>
          <w:szCs w:val="24"/>
          <w:vertAlign w:val="superscript"/>
        </w:rPr>
        <w:t>a</w:t>
      </w:r>
      <w:r w:rsidRPr="00D90376">
        <w:rPr>
          <w:rFonts w:ascii="Times New Roman" w:hAnsi="Times New Roman"/>
          <w:sz w:val="24"/>
          <w:szCs w:val="24"/>
        </w:rPr>
        <w:t xml:space="preserve"> and Eneida de Paula</w:t>
      </w:r>
      <w:r w:rsidRPr="00D90376">
        <w:rPr>
          <w:rFonts w:ascii="Times New Roman" w:hAnsi="Times New Roman"/>
          <w:sz w:val="24"/>
          <w:szCs w:val="24"/>
          <w:vertAlign w:val="superscript"/>
        </w:rPr>
        <w:t>a</w:t>
      </w:r>
      <w:bookmarkStart w:id="0" w:name="_GoBack"/>
      <w:bookmarkEnd w:id="0"/>
    </w:p>
    <w:p w14:paraId="3AD3AED2" w14:textId="77777777" w:rsidR="00415431" w:rsidRPr="00D90376" w:rsidRDefault="00415431" w:rsidP="00415431">
      <w:pPr>
        <w:spacing w:after="0" w:line="360" w:lineRule="auto"/>
        <w:ind w:firstLine="0"/>
        <w:jc w:val="both"/>
        <w:rPr>
          <w:rFonts w:ascii="Times New Roman" w:hAnsi="Times New Roman"/>
          <w:sz w:val="20"/>
          <w:szCs w:val="20"/>
          <w:vertAlign w:val="superscript"/>
        </w:rPr>
      </w:pPr>
    </w:p>
    <w:p w14:paraId="54D020BC" w14:textId="77777777" w:rsidR="003B4B45" w:rsidRPr="00D90376" w:rsidRDefault="003B4B45" w:rsidP="00236275">
      <w:pPr>
        <w:spacing w:after="0" w:line="360" w:lineRule="auto"/>
        <w:ind w:firstLine="0"/>
        <w:jc w:val="both"/>
        <w:rPr>
          <w:rFonts w:ascii="Times New Roman" w:hAnsi="Times New Roman"/>
          <w:sz w:val="20"/>
          <w:szCs w:val="20"/>
          <w:vertAlign w:val="superscript"/>
        </w:rPr>
      </w:pPr>
    </w:p>
    <w:p w14:paraId="39917498" w14:textId="77777777" w:rsidR="00074BB5" w:rsidRPr="00D90376" w:rsidRDefault="00074BB5" w:rsidP="00074BB5">
      <w:pPr>
        <w:spacing w:after="0" w:line="360" w:lineRule="auto"/>
        <w:ind w:firstLine="0"/>
        <w:jc w:val="both"/>
        <w:rPr>
          <w:rFonts w:ascii="Times New Roman" w:hAnsi="Times New Roman"/>
          <w:sz w:val="24"/>
          <w:szCs w:val="24"/>
          <w:lang w:val="en-US"/>
        </w:rPr>
      </w:pPr>
      <w:r w:rsidRPr="00D90376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 w:rsidRPr="00D90376">
        <w:rPr>
          <w:rFonts w:ascii="Times New Roman" w:hAnsi="Times New Roman"/>
          <w:sz w:val="24"/>
          <w:szCs w:val="24"/>
          <w:lang w:val="en-US"/>
        </w:rPr>
        <w:t xml:space="preserve"> Department of Biochemistry and Tissue Biology, Institute of Biology, University of Campinas (UNICAMP), Campinas - São Paulo, Brazil. </w:t>
      </w:r>
    </w:p>
    <w:p w14:paraId="1C32C37D" w14:textId="77777777" w:rsidR="00074BB5" w:rsidRPr="00D90376" w:rsidRDefault="00074BB5" w:rsidP="00074BB5">
      <w:pPr>
        <w:spacing w:after="0" w:line="360" w:lineRule="auto"/>
        <w:ind w:firstLine="0"/>
        <w:jc w:val="both"/>
        <w:rPr>
          <w:rFonts w:ascii="Times New Roman" w:hAnsi="Times New Roman"/>
          <w:sz w:val="24"/>
          <w:szCs w:val="24"/>
          <w:lang w:val="en-US"/>
        </w:rPr>
      </w:pPr>
      <w:r w:rsidRPr="00D90376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 w:rsidRPr="00D90376">
        <w:rPr>
          <w:rFonts w:ascii="Times New Roman" w:hAnsi="Times New Roman"/>
          <w:sz w:val="24"/>
          <w:szCs w:val="24"/>
          <w:lang w:val="en-US"/>
        </w:rPr>
        <w:t xml:space="preserve"> Department of Chemistry, Federal University of Maranhão – UFMA, São Luis - Maranhão, Brazil.</w:t>
      </w:r>
    </w:p>
    <w:p w14:paraId="628244D6" w14:textId="77777777" w:rsidR="00074BB5" w:rsidRPr="00D90376" w:rsidRDefault="00074BB5" w:rsidP="00074BB5">
      <w:pPr>
        <w:spacing w:after="0" w:line="360" w:lineRule="auto"/>
        <w:ind w:firstLine="0"/>
        <w:jc w:val="both"/>
        <w:rPr>
          <w:rFonts w:ascii="Times New Roman" w:hAnsi="Times New Roman"/>
          <w:sz w:val="24"/>
          <w:szCs w:val="24"/>
          <w:lang w:val="en-US"/>
        </w:rPr>
      </w:pPr>
      <w:r w:rsidRPr="00D90376">
        <w:rPr>
          <w:rFonts w:ascii="Times New Roman" w:hAnsi="Times New Roman"/>
          <w:sz w:val="24"/>
          <w:szCs w:val="24"/>
          <w:vertAlign w:val="superscript"/>
          <w:lang w:val="en-US"/>
        </w:rPr>
        <w:t>c</w:t>
      </w:r>
      <w:r w:rsidRPr="00D90376">
        <w:rPr>
          <w:rFonts w:ascii="Times New Roman" w:hAnsi="Times New Roman"/>
          <w:sz w:val="24"/>
          <w:szCs w:val="24"/>
          <w:lang w:val="en-US"/>
        </w:rPr>
        <w:t xml:space="preserve"> Department of Analytical Chemistry, Institute of Chemistry, UNICAMP, Campinas - São Paulo, Brazil.</w:t>
      </w:r>
    </w:p>
    <w:p w14:paraId="3A97A8F3" w14:textId="77777777" w:rsidR="00074BB5" w:rsidRPr="00D90376" w:rsidRDefault="00074BB5" w:rsidP="00074BB5">
      <w:pPr>
        <w:spacing w:after="0" w:line="360" w:lineRule="auto"/>
        <w:ind w:firstLine="0"/>
        <w:jc w:val="both"/>
        <w:rPr>
          <w:rFonts w:ascii="Times New Roman" w:hAnsi="Times New Roman"/>
          <w:sz w:val="24"/>
          <w:szCs w:val="24"/>
          <w:lang w:val="en-US"/>
        </w:rPr>
      </w:pPr>
      <w:r w:rsidRPr="00D90376">
        <w:rPr>
          <w:rFonts w:ascii="Times New Roman" w:hAnsi="Times New Roman"/>
          <w:sz w:val="24"/>
          <w:szCs w:val="24"/>
          <w:vertAlign w:val="superscript"/>
          <w:lang w:val="en-US"/>
        </w:rPr>
        <w:t>d</w:t>
      </w:r>
      <w:r w:rsidRPr="00D90376">
        <w:rPr>
          <w:rFonts w:ascii="Times New Roman" w:hAnsi="Times New Roman"/>
          <w:sz w:val="24"/>
          <w:szCs w:val="24"/>
          <w:lang w:val="en-US"/>
        </w:rPr>
        <w:t xml:space="preserve"> Department of Physiological Science, Piracicaba Dentistry University, UNICAMP, Piracicaba - São Paulo, Brazil.</w:t>
      </w:r>
    </w:p>
    <w:p w14:paraId="673938A2" w14:textId="77777777" w:rsidR="00074BB5" w:rsidRPr="00D90376" w:rsidRDefault="00074BB5" w:rsidP="00074BB5">
      <w:pPr>
        <w:spacing w:after="0" w:line="360" w:lineRule="auto"/>
        <w:ind w:firstLine="0"/>
        <w:jc w:val="both"/>
        <w:rPr>
          <w:rFonts w:ascii="Times New Roman" w:hAnsi="Times New Roman"/>
          <w:sz w:val="24"/>
          <w:szCs w:val="24"/>
          <w:lang w:val="en-US"/>
        </w:rPr>
      </w:pPr>
      <w:r w:rsidRPr="00D90376">
        <w:rPr>
          <w:rFonts w:ascii="Times New Roman" w:hAnsi="Times New Roman"/>
          <w:sz w:val="24"/>
          <w:szCs w:val="24"/>
          <w:vertAlign w:val="superscript"/>
          <w:lang w:val="en-US"/>
        </w:rPr>
        <w:t>e</w:t>
      </w:r>
      <w:r w:rsidRPr="00D90376">
        <w:rPr>
          <w:rFonts w:ascii="Times New Roman" w:hAnsi="Times New Roman"/>
          <w:sz w:val="24"/>
          <w:szCs w:val="24"/>
          <w:lang w:val="en-US"/>
        </w:rPr>
        <w:t xml:space="preserve"> São Leopoldo Mandic Faculty/Research Institute, Physiology area, Campinas - São Paulo, Brazil.</w:t>
      </w:r>
    </w:p>
    <w:p w14:paraId="7B1F874F" w14:textId="77777777" w:rsidR="00074BB5" w:rsidRPr="00D90376" w:rsidRDefault="00074BB5" w:rsidP="00236275">
      <w:pPr>
        <w:spacing w:after="0" w:line="360" w:lineRule="auto"/>
        <w:ind w:firstLine="0"/>
        <w:jc w:val="both"/>
        <w:rPr>
          <w:rFonts w:ascii="Times New Roman" w:hAnsi="Times New Roman"/>
          <w:sz w:val="20"/>
          <w:szCs w:val="20"/>
          <w:vertAlign w:val="superscript"/>
        </w:rPr>
      </w:pPr>
    </w:p>
    <w:p w14:paraId="6746CD68" w14:textId="6F726AE9" w:rsidR="006A28A8" w:rsidRDefault="006A28A8" w:rsidP="006A28A8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14:paraId="5E0C80D7" w14:textId="20B7B3D0" w:rsidR="00074BB5" w:rsidRDefault="00074BB5" w:rsidP="006A28A8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14:paraId="427A0821" w14:textId="77777777" w:rsidR="00074BB5" w:rsidRPr="00C27BCD" w:rsidRDefault="00074BB5" w:rsidP="006A28A8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14:paraId="072539F4" w14:textId="7FB22EB0" w:rsidR="006A28A8" w:rsidRDefault="006A28A8" w:rsidP="00074BB5">
      <w:pPr>
        <w:widowControl w:val="0"/>
        <w:autoSpaceDE w:val="0"/>
        <w:autoSpaceDN w:val="0"/>
        <w:adjustRightInd w:val="0"/>
        <w:spacing w:after="0" w:line="360" w:lineRule="auto"/>
        <w:ind w:firstLine="0"/>
        <w:jc w:val="both"/>
        <w:rPr>
          <w:rFonts w:ascii="Times New Roman" w:hAnsi="Times New Roman"/>
          <w:sz w:val="24"/>
          <w:szCs w:val="24"/>
          <w:lang w:val="en-US"/>
        </w:rPr>
      </w:pPr>
      <w:r w:rsidRPr="00C27BCD">
        <w:rPr>
          <w:rFonts w:ascii="Times New Roman" w:hAnsi="Times New Roman"/>
          <w:b/>
          <w:sz w:val="24"/>
          <w:szCs w:val="24"/>
          <w:lang w:val="en-US"/>
        </w:rPr>
        <w:t>Table S1:</w:t>
      </w:r>
      <w:r w:rsidRPr="00C27BCD">
        <w:rPr>
          <w:rFonts w:ascii="Times New Roman" w:hAnsi="Times New Roman"/>
          <w:sz w:val="24"/>
          <w:szCs w:val="24"/>
          <w:lang w:val="en-US"/>
        </w:rPr>
        <w:t xml:space="preserve"> Variables and corresponding levels used in the (2</w:t>
      </w:r>
      <w:r w:rsidRPr="00C27BCD"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Pr="00C27BCD">
        <w:rPr>
          <w:rFonts w:ascii="Times New Roman" w:hAnsi="Times New Roman"/>
          <w:sz w:val="24"/>
          <w:szCs w:val="24"/>
          <w:lang w:val="en-US"/>
        </w:rPr>
        <w:t xml:space="preserve"> with central point) experimental design.</w:t>
      </w:r>
      <w:r w:rsidR="00B86C9B" w:rsidRPr="00C27BC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86C9B" w:rsidRPr="00E95E3A">
        <w:rPr>
          <w:rFonts w:ascii="Times New Roman" w:hAnsi="Times New Roman"/>
          <w:sz w:val="24"/>
          <w:szCs w:val="24"/>
          <w:lang w:val="en-US"/>
        </w:rPr>
        <w:t xml:space="preserve">Total lipids </w:t>
      </w:r>
      <w:r w:rsidR="00646510" w:rsidRPr="00E95E3A">
        <w:rPr>
          <w:rFonts w:ascii="Times New Roman" w:hAnsi="Times New Roman"/>
          <w:sz w:val="24"/>
          <w:szCs w:val="24"/>
          <w:lang w:val="en-US"/>
        </w:rPr>
        <w:t>in the formulation (SL + LL)</w:t>
      </w:r>
      <w:r w:rsidR="00B86C9B" w:rsidRPr="00E95E3A">
        <w:rPr>
          <w:rFonts w:ascii="Times New Roman" w:hAnsi="Times New Roman"/>
          <w:sz w:val="24"/>
          <w:szCs w:val="24"/>
          <w:lang w:val="en-US"/>
        </w:rPr>
        <w:t xml:space="preserve"> = 20</w:t>
      </w:r>
      <w:r w:rsidR="009F6758" w:rsidRPr="00E95E3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86C9B" w:rsidRPr="00E95E3A">
        <w:rPr>
          <w:rFonts w:ascii="Times New Roman" w:hAnsi="Times New Roman"/>
          <w:sz w:val="24"/>
          <w:szCs w:val="24"/>
          <w:lang w:val="en-US"/>
        </w:rPr>
        <w:t>%.</w:t>
      </w:r>
    </w:p>
    <w:p w14:paraId="71B62593" w14:textId="77777777" w:rsidR="00074BB5" w:rsidRPr="00D90376" w:rsidRDefault="00074BB5" w:rsidP="00074BB5">
      <w:pPr>
        <w:widowControl w:val="0"/>
        <w:autoSpaceDE w:val="0"/>
        <w:autoSpaceDN w:val="0"/>
        <w:adjustRightInd w:val="0"/>
        <w:spacing w:after="0" w:line="360" w:lineRule="auto"/>
        <w:ind w:firstLine="0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8362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825"/>
        <w:gridCol w:w="1418"/>
        <w:gridCol w:w="1701"/>
        <w:gridCol w:w="1418"/>
      </w:tblGrid>
      <w:tr w:rsidR="006A28A8" w:rsidRPr="00C27BCD" w14:paraId="2204341B" w14:textId="77777777" w:rsidTr="006557EA">
        <w:trPr>
          <w:jc w:val="center"/>
        </w:trPr>
        <w:tc>
          <w:tcPr>
            <w:tcW w:w="382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A2CFBBD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C27BC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AC2610B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C27BC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Low Level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E11C59A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C27BC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entral point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AD68048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C27BC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High Level</w:t>
            </w:r>
          </w:p>
        </w:tc>
      </w:tr>
      <w:tr w:rsidR="00074BB5" w:rsidRPr="00074BB5" w14:paraId="69D4BCF6" w14:textId="77777777" w:rsidTr="006557EA">
        <w:trPr>
          <w:trHeight w:val="198"/>
          <w:jc w:val="center"/>
        </w:trPr>
        <w:tc>
          <w:tcPr>
            <w:tcW w:w="3825" w:type="dxa"/>
            <w:tcBorders>
              <w:left w:val="nil"/>
              <w:right w:val="nil"/>
            </w:tcBorders>
            <w:shd w:val="clear" w:color="auto" w:fill="auto"/>
          </w:tcPr>
          <w:p w14:paraId="164FC382" w14:textId="2C7A9CA9" w:rsidR="006A28A8" w:rsidRPr="00074BB5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074BB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>S</w:t>
            </w:r>
            <w:r w:rsidR="00646510" w:rsidRPr="00074BB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>L/LL</w:t>
            </w:r>
            <w:r w:rsidRPr="00074BB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lipid ratio (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0D0C0196" w14:textId="77777777" w:rsidR="006A28A8" w:rsidRPr="00074BB5" w:rsidRDefault="006A28A8" w:rsidP="00B86C9B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074BB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0/3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0A5832D" w14:textId="77777777" w:rsidR="006A28A8" w:rsidRPr="00074BB5" w:rsidRDefault="006A28A8" w:rsidP="00B86C9B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074BB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2.5 / 27.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08A62B38" w14:textId="77777777" w:rsidR="006A28A8" w:rsidRPr="00074BB5" w:rsidRDefault="006A28A8" w:rsidP="00B86C9B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074BB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5 / 25</w:t>
            </w:r>
          </w:p>
        </w:tc>
      </w:tr>
      <w:tr w:rsidR="006A28A8" w:rsidRPr="00C27BCD" w14:paraId="5308DBBF" w14:textId="77777777" w:rsidTr="006557EA">
        <w:trPr>
          <w:jc w:val="center"/>
        </w:trPr>
        <w:tc>
          <w:tcPr>
            <w:tcW w:w="3825" w:type="dxa"/>
            <w:shd w:val="clear" w:color="auto" w:fill="auto"/>
          </w:tcPr>
          <w:p w14:paraId="21621D5C" w14:textId="0F6C788D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C27BC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luronic® F-68 (%)</w:t>
            </w:r>
          </w:p>
        </w:tc>
        <w:tc>
          <w:tcPr>
            <w:tcW w:w="1418" w:type="dxa"/>
            <w:shd w:val="clear" w:color="auto" w:fill="auto"/>
          </w:tcPr>
          <w:p w14:paraId="4C0D0CCA" w14:textId="77777777" w:rsidR="006A28A8" w:rsidRPr="00C27BCD" w:rsidRDefault="006A28A8" w:rsidP="00B86C9B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2BB08E55" w14:textId="77777777" w:rsidR="006A28A8" w:rsidRPr="00C27BCD" w:rsidRDefault="006A28A8" w:rsidP="00B86C9B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1418" w:type="dxa"/>
            <w:shd w:val="clear" w:color="auto" w:fill="auto"/>
          </w:tcPr>
          <w:p w14:paraId="2F510A67" w14:textId="77777777" w:rsidR="006A28A8" w:rsidRPr="00C27BCD" w:rsidRDefault="006A28A8" w:rsidP="00B86C9B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6A28A8" w:rsidRPr="00C27BCD" w14:paraId="678E1F79" w14:textId="77777777" w:rsidTr="006557EA">
        <w:trPr>
          <w:jc w:val="center"/>
        </w:trPr>
        <w:tc>
          <w:tcPr>
            <w:tcW w:w="3825" w:type="dxa"/>
            <w:tcBorders>
              <w:left w:val="nil"/>
              <w:right w:val="nil"/>
            </w:tcBorders>
            <w:shd w:val="clear" w:color="auto" w:fill="auto"/>
          </w:tcPr>
          <w:p w14:paraId="15E30F6C" w14:textId="3D41DAD2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C27BC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Naproxen (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42D35E54" w14:textId="77777777" w:rsidR="006A28A8" w:rsidRPr="00C27BCD" w:rsidRDefault="006A28A8" w:rsidP="00B86C9B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1D689EB" w14:textId="77777777" w:rsidR="006A28A8" w:rsidRPr="00C27BCD" w:rsidRDefault="006A28A8" w:rsidP="00B86C9B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5E75C832" w14:textId="77777777" w:rsidR="006A28A8" w:rsidRPr="00C27BCD" w:rsidRDefault="006A28A8" w:rsidP="00B86C9B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</w:tbl>
    <w:p w14:paraId="525A41B8" w14:textId="77777777" w:rsidR="006A28A8" w:rsidRPr="00C27BCD" w:rsidRDefault="006A28A8" w:rsidP="006A28A8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6B9804BC" w14:textId="77777777" w:rsidR="006A28A8" w:rsidRPr="00C27BCD" w:rsidRDefault="006A28A8" w:rsidP="006A28A8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C27BCD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         </w:t>
      </w:r>
    </w:p>
    <w:p w14:paraId="41FA98C8" w14:textId="73CC5A2E" w:rsidR="006A28A8" w:rsidRDefault="006A28A8" w:rsidP="00074BB5">
      <w:pPr>
        <w:widowControl w:val="0"/>
        <w:autoSpaceDE w:val="0"/>
        <w:autoSpaceDN w:val="0"/>
        <w:adjustRightInd w:val="0"/>
        <w:spacing w:after="0" w:line="360" w:lineRule="auto"/>
        <w:ind w:firstLine="0"/>
        <w:jc w:val="both"/>
        <w:rPr>
          <w:rFonts w:ascii="Times New Roman" w:hAnsi="Times New Roman"/>
          <w:sz w:val="24"/>
          <w:szCs w:val="24"/>
          <w:lang w:val="en-US"/>
        </w:rPr>
      </w:pPr>
      <w:r w:rsidRPr="00C27BCD">
        <w:rPr>
          <w:rFonts w:ascii="Times New Roman" w:hAnsi="Times New Roman"/>
          <w:b/>
          <w:sz w:val="24"/>
          <w:szCs w:val="24"/>
          <w:lang w:val="en-US"/>
        </w:rPr>
        <w:t>Table S2:</w:t>
      </w:r>
      <w:r w:rsidRPr="00C27BCD">
        <w:rPr>
          <w:rFonts w:ascii="Times New Roman" w:hAnsi="Times New Roman"/>
          <w:sz w:val="24"/>
          <w:szCs w:val="24"/>
          <w:lang w:val="en-US"/>
        </w:rPr>
        <w:t xml:space="preserve"> 2</w:t>
      </w:r>
      <w:r w:rsidRPr="00C27BCD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3 </w:t>
      </w:r>
      <w:r w:rsidRPr="00C27BCD">
        <w:rPr>
          <w:rFonts w:ascii="Times New Roman" w:hAnsi="Times New Roman"/>
          <w:sz w:val="24"/>
          <w:szCs w:val="24"/>
          <w:lang w:val="en-US"/>
        </w:rPr>
        <w:t>Experimental design for the NLC formulation selection: variable levels (concentration) and responses.  SL = solid lipid. Shaded lines reveal the optimized formulation (see text).</w:t>
      </w:r>
    </w:p>
    <w:p w14:paraId="01AC9891" w14:textId="77777777" w:rsidR="00074BB5" w:rsidRPr="00C27BCD" w:rsidRDefault="00074BB5" w:rsidP="006A28A8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837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4"/>
        <w:gridCol w:w="1657"/>
        <w:gridCol w:w="1367"/>
        <w:gridCol w:w="1274"/>
        <w:gridCol w:w="1570"/>
        <w:gridCol w:w="1077"/>
      </w:tblGrid>
      <w:tr w:rsidR="006A28A8" w:rsidRPr="00C27BCD" w14:paraId="79CE3030" w14:textId="77777777" w:rsidTr="006557EA">
        <w:trPr>
          <w:trHeight w:val="600"/>
        </w:trPr>
        <w:tc>
          <w:tcPr>
            <w:tcW w:w="143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5C40D7E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D4676A4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27BC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2694" w:type="dxa"/>
            <w:gridSpan w:val="2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421937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27BC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        Responses</w:t>
            </w:r>
          </w:p>
        </w:tc>
      </w:tr>
      <w:tr w:rsidR="006A28A8" w:rsidRPr="00C27BCD" w14:paraId="72B445AF" w14:textId="77777777" w:rsidTr="006557EA">
        <w:trPr>
          <w:trHeight w:val="600"/>
        </w:trPr>
        <w:tc>
          <w:tcPr>
            <w:tcW w:w="14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BA023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27BC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Formulation</w:t>
            </w:r>
          </w:p>
        </w:tc>
        <w:tc>
          <w:tcPr>
            <w:tcW w:w="169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DB64EA" w14:textId="77777777" w:rsidR="006A28A8" w:rsidRPr="00C27BCD" w:rsidRDefault="006A28A8" w:rsidP="006557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27BC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A: SL </w:t>
            </w:r>
          </w:p>
          <w:p w14:paraId="27BB24C6" w14:textId="77777777" w:rsidR="006A28A8" w:rsidRPr="00C27BCD" w:rsidRDefault="006A28A8" w:rsidP="006557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27BC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(%)</w:t>
            </w:r>
          </w:p>
        </w:tc>
        <w:tc>
          <w:tcPr>
            <w:tcW w:w="137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7E8982" w14:textId="77777777" w:rsidR="006A28A8" w:rsidRPr="00C27BCD" w:rsidRDefault="006A28A8" w:rsidP="006557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27BC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B: P68</w:t>
            </w:r>
          </w:p>
          <w:p w14:paraId="7E6E284C" w14:textId="77777777" w:rsidR="006A28A8" w:rsidRPr="00C27BCD" w:rsidRDefault="006A28A8" w:rsidP="006557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27BC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18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0CF746" w14:textId="77777777" w:rsidR="006A28A8" w:rsidRPr="00C27BCD" w:rsidRDefault="006A28A8" w:rsidP="006557E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27BC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: NPX (%)</w:t>
            </w:r>
          </w:p>
        </w:tc>
        <w:tc>
          <w:tcPr>
            <w:tcW w:w="158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772874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27BC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ize (nm)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578C76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27BC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DI</w:t>
            </w:r>
          </w:p>
        </w:tc>
      </w:tr>
      <w:tr w:rsidR="006A28A8" w:rsidRPr="00C27BCD" w14:paraId="61F6A516" w14:textId="77777777" w:rsidTr="006557EA">
        <w:trPr>
          <w:trHeight w:val="292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23AF8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27BC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D0140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70.0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5E731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30EB5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7E94E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577.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E2DF9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0.61</w:t>
            </w:r>
          </w:p>
        </w:tc>
      </w:tr>
      <w:tr w:rsidR="006A28A8" w:rsidRPr="00C27BCD" w14:paraId="7DC0DB78" w14:textId="77777777" w:rsidTr="006557EA">
        <w:trPr>
          <w:trHeight w:val="292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28321B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27BC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170BF9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75.00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334B50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DD1FA5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13BFC7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591.10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B11009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0.40</w:t>
            </w:r>
          </w:p>
        </w:tc>
      </w:tr>
      <w:tr w:rsidR="006557EA" w:rsidRPr="00C27BCD" w14:paraId="71BD0149" w14:textId="77777777" w:rsidTr="006557EA">
        <w:trPr>
          <w:trHeight w:val="292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center"/>
            <w:hideMark/>
          </w:tcPr>
          <w:p w14:paraId="6AB07F41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27BC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center"/>
            <w:hideMark/>
          </w:tcPr>
          <w:p w14:paraId="100ED9C7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70.0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center"/>
            <w:hideMark/>
          </w:tcPr>
          <w:p w14:paraId="24C54FC2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2.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center"/>
            <w:hideMark/>
          </w:tcPr>
          <w:p w14:paraId="40917C40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center"/>
            <w:hideMark/>
          </w:tcPr>
          <w:p w14:paraId="285874A0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278.7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center"/>
            <w:hideMark/>
          </w:tcPr>
          <w:p w14:paraId="647EDBA4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0.19</w:t>
            </w:r>
          </w:p>
        </w:tc>
      </w:tr>
      <w:tr w:rsidR="006A28A8" w:rsidRPr="00C27BCD" w14:paraId="36DAC956" w14:textId="77777777" w:rsidTr="006557EA">
        <w:trPr>
          <w:trHeight w:val="292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73E22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27BC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79EDB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75.0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5FED1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2.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D67CC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3EF14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292.7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79063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0.22</w:t>
            </w:r>
          </w:p>
        </w:tc>
      </w:tr>
      <w:tr w:rsidR="006A28A8" w:rsidRPr="00C27BCD" w14:paraId="6E3154C4" w14:textId="77777777" w:rsidTr="006557EA">
        <w:trPr>
          <w:trHeight w:val="292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AA886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27BC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FE163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70.0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68276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7BE22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3.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61351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537.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FD2A8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0.46</w:t>
            </w:r>
          </w:p>
        </w:tc>
      </w:tr>
      <w:tr w:rsidR="006A28A8" w:rsidRPr="00C27BCD" w14:paraId="190D1DE2" w14:textId="77777777" w:rsidTr="006557EA">
        <w:trPr>
          <w:trHeight w:val="292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8DC5F5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27BC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F0316D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75.00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A51251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BC8099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3.00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9E38E2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472.20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F924FF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0.32</w:t>
            </w:r>
          </w:p>
        </w:tc>
      </w:tr>
      <w:tr w:rsidR="006557EA" w:rsidRPr="00C27BCD" w14:paraId="6FE2602E" w14:textId="77777777" w:rsidTr="006557EA">
        <w:trPr>
          <w:trHeight w:val="292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center"/>
            <w:hideMark/>
          </w:tcPr>
          <w:p w14:paraId="27403960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27BC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center"/>
            <w:hideMark/>
          </w:tcPr>
          <w:p w14:paraId="65E5DC48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70.0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center"/>
            <w:hideMark/>
          </w:tcPr>
          <w:p w14:paraId="3E40B024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2.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center"/>
            <w:hideMark/>
          </w:tcPr>
          <w:p w14:paraId="52B223D4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3.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center"/>
            <w:hideMark/>
          </w:tcPr>
          <w:p w14:paraId="17155230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289.5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vAlign w:val="center"/>
            <w:hideMark/>
          </w:tcPr>
          <w:p w14:paraId="27FEAA92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0.19</w:t>
            </w:r>
          </w:p>
        </w:tc>
      </w:tr>
      <w:tr w:rsidR="006A28A8" w:rsidRPr="00C27BCD" w14:paraId="69D0D4FD" w14:textId="77777777" w:rsidTr="006557EA">
        <w:trPr>
          <w:trHeight w:val="292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0A6F1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27BC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14A7B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75.0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35636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2.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EFD1B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3.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0C415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312.8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F45AE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0.25</w:t>
            </w:r>
          </w:p>
        </w:tc>
      </w:tr>
      <w:tr w:rsidR="006A28A8" w:rsidRPr="00C27BCD" w14:paraId="746CDD9C" w14:textId="77777777" w:rsidTr="006557EA">
        <w:trPr>
          <w:trHeight w:val="292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7D145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27BC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3F1FF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72.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7AABE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1.5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DEC19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1.5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77A4F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412.6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C12E0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0.21</w:t>
            </w:r>
          </w:p>
        </w:tc>
      </w:tr>
      <w:tr w:rsidR="006A28A8" w:rsidRPr="00C27BCD" w14:paraId="5D28C00C" w14:textId="77777777" w:rsidTr="006557EA">
        <w:trPr>
          <w:trHeight w:val="292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E9965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27BC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F6494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72.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22DAC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1.5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F0A42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1.5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95999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409.7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F1155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0.25</w:t>
            </w:r>
          </w:p>
        </w:tc>
      </w:tr>
      <w:tr w:rsidR="006A28A8" w:rsidRPr="00C27BCD" w14:paraId="08ADEA45" w14:textId="77777777" w:rsidTr="006557EA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5C61D9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27BC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22CBB4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72.5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ED7442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1.5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91E6D5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1.5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5177EE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403.8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72DDA6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  <w:lang w:val="en-US"/>
              </w:rPr>
              <w:t>0.22</w:t>
            </w:r>
          </w:p>
        </w:tc>
      </w:tr>
    </w:tbl>
    <w:p w14:paraId="10317467" w14:textId="77777777" w:rsidR="006A28A8" w:rsidRPr="00C27BCD" w:rsidRDefault="006A28A8" w:rsidP="00074BB5">
      <w:pPr>
        <w:widowControl w:val="0"/>
        <w:autoSpaceDE w:val="0"/>
        <w:autoSpaceDN w:val="0"/>
        <w:adjustRightInd w:val="0"/>
        <w:spacing w:after="0" w:line="360" w:lineRule="auto"/>
        <w:ind w:firstLine="0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44B4552" w14:textId="77777777" w:rsidR="006A28A8" w:rsidRPr="00C27BCD" w:rsidRDefault="006A28A8" w:rsidP="006A28A8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0F60B1D" w14:textId="0A153294" w:rsidR="00074BB5" w:rsidRDefault="00074BB5"/>
    <w:p w14:paraId="00F2CF81" w14:textId="77777777" w:rsidR="00074BB5" w:rsidRDefault="00074BB5">
      <w:r>
        <w:br w:type="page"/>
      </w:r>
    </w:p>
    <w:p w14:paraId="5752BDE2" w14:textId="4C5FC3F1" w:rsidR="00074BB5" w:rsidRDefault="00074BB5" w:rsidP="00074BB5">
      <w:pPr>
        <w:ind w:firstLine="0"/>
      </w:pPr>
    </w:p>
    <w:tbl>
      <w:tblPr>
        <w:tblpPr w:leftFromText="141" w:rightFromText="141" w:vertAnchor="text" w:horzAnchor="page" w:tblpX="1" w:tblpY="28"/>
        <w:tblOverlap w:val="never"/>
        <w:tblW w:w="1417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28"/>
        <w:gridCol w:w="10202"/>
        <w:gridCol w:w="261"/>
        <w:gridCol w:w="928"/>
        <w:gridCol w:w="928"/>
        <w:gridCol w:w="928"/>
      </w:tblGrid>
      <w:tr w:rsidR="00074BB5" w:rsidRPr="00074BB5" w14:paraId="5C2C1A41" w14:textId="77777777" w:rsidTr="006557EA">
        <w:trPr>
          <w:trHeight w:val="483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</w:tcPr>
          <w:p w14:paraId="6C13D427" w14:textId="78079E59" w:rsidR="006A28A8" w:rsidRPr="00074BB5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</w:tcPr>
          <w:p w14:paraId="4FBEDFF7" w14:textId="23DF1762" w:rsidR="006A28A8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BB5"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E87DB01" wp14:editId="5CE98709">
                      <wp:simplePos x="0" y="0"/>
                      <wp:positionH relativeFrom="column">
                        <wp:posOffset>-11003280</wp:posOffset>
                      </wp:positionH>
                      <wp:positionV relativeFrom="paragraph">
                        <wp:posOffset>23180040</wp:posOffset>
                      </wp:positionV>
                      <wp:extent cx="289560" cy="274320"/>
                      <wp:effectExtent l="0" t="0" r="0" b="5080"/>
                      <wp:wrapNone/>
                      <wp:docPr id="6" name="Caixa de Texto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89560" cy="27432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FF6E906" w14:textId="77777777" w:rsidR="00F6332A" w:rsidRPr="00AC72A7" w:rsidRDefault="00F6332A" w:rsidP="006A28A8">
                                  <w:pPr>
                                    <w:ind w:firstLine="0"/>
                                    <w:rPr>
                                      <w:b/>
                                      <w:sz w:val="24"/>
                                    </w:rPr>
                                  </w:pPr>
                                  <w:r w:rsidRPr="00AC72A7">
                                    <w:rPr>
                                      <w:b/>
                                      <w:sz w:val="24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E87DB0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aixa de Texto 6" o:spid="_x0000_s1026" type="#_x0000_t202" style="position:absolute;left:0;text-align:left;margin-left:-866.4pt;margin-top:1825.2pt;width:22.8pt;height:21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" filled="f" stroked="f" strokeweight=".5pt">
                      <v:textbox>
                        <w:txbxContent>
                          <w:p w14:paraId="3FF6E906" w14:textId="77777777" w:rsidR="00F6332A" w:rsidRPr="00AC72A7" w:rsidRDefault="00F6332A" w:rsidP="006A28A8">
                            <w:pPr>
                              <w:ind w:firstLine="0"/>
                              <w:rPr>
                                <w:b/>
                                <w:sz w:val="24"/>
                              </w:rPr>
                            </w:pPr>
                            <w:r w:rsidRPr="00AC72A7">
                              <w:rPr>
                                <w:b/>
                                <w:sz w:val="24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74BB5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                           Table S3:</w:t>
            </w:r>
            <w:r w:rsidRPr="00074BB5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p-values for </w:t>
            </w:r>
            <w:r w:rsidRPr="00074BB5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  <w:t>regression</w:t>
            </w:r>
            <w:r w:rsidRPr="00074BB5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and </w:t>
            </w:r>
            <w:r w:rsidRPr="00074BB5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  <w:t>lack of fit</w:t>
            </w:r>
            <w:r w:rsidRPr="00074BB5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.</w:t>
            </w:r>
          </w:p>
          <w:p w14:paraId="4090D9A7" w14:textId="77777777" w:rsidR="00074BB5" w:rsidRPr="00074BB5" w:rsidRDefault="00074BB5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  <w:tbl>
            <w:tblPr>
              <w:tblpPr w:leftFromText="141" w:rightFromText="141" w:vertAnchor="text" w:horzAnchor="page" w:tblpXSpec="center" w:tblpY="36"/>
              <w:tblOverlap w:val="never"/>
              <w:tblW w:w="6400" w:type="dxa"/>
              <w:jc w:val="center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780"/>
              <w:gridCol w:w="2040"/>
              <w:gridCol w:w="2580"/>
            </w:tblGrid>
            <w:tr w:rsidR="00074BB5" w:rsidRPr="00074BB5" w14:paraId="6AA5232B" w14:textId="77777777" w:rsidTr="006557EA">
              <w:trPr>
                <w:trHeight w:val="600"/>
                <w:jc w:val="center"/>
              </w:trPr>
              <w:tc>
                <w:tcPr>
                  <w:tcW w:w="17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8A2F40C" w14:textId="77777777" w:rsidR="006A28A8" w:rsidRPr="00074BB5" w:rsidRDefault="006A28A8" w:rsidP="006A28A8">
                  <w:pPr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jc w:val="both"/>
                    <w:rPr>
                      <w:rFonts w:ascii="Times New Roman" w:hAnsi="Times New Roman"/>
                      <w:b/>
                      <w:bCs/>
                      <w:color w:val="000000" w:themeColor="text1"/>
                      <w:sz w:val="24"/>
                      <w:szCs w:val="24"/>
                    </w:rPr>
                  </w:pPr>
                  <w:r w:rsidRPr="00074BB5">
                    <w:rPr>
                      <w:rFonts w:ascii="Times New Roman" w:hAnsi="Times New Roman"/>
                      <w:b/>
                      <w:bCs/>
                      <w:color w:val="000000" w:themeColor="text1"/>
                      <w:sz w:val="24"/>
                      <w:szCs w:val="24"/>
                      <w:lang w:val="en-GB"/>
                    </w:rPr>
                    <w:t>Response</w:t>
                  </w:r>
                </w:p>
              </w:tc>
              <w:tc>
                <w:tcPr>
                  <w:tcW w:w="20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E797116" w14:textId="77777777" w:rsidR="006A28A8" w:rsidRPr="00074BB5" w:rsidRDefault="006A28A8" w:rsidP="006A28A8">
                  <w:pPr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jc w:val="both"/>
                    <w:rPr>
                      <w:rFonts w:ascii="Times New Roman" w:hAnsi="Times New Roman"/>
                      <w:b/>
                      <w:bCs/>
                      <w:color w:val="000000" w:themeColor="text1"/>
                      <w:sz w:val="24"/>
                      <w:szCs w:val="24"/>
                    </w:rPr>
                  </w:pPr>
                  <w:r w:rsidRPr="00074BB5">
                    <w:rPr>
                      <w:rFonts w:ascii="Times New Roman" w:hAnsi="Times New Roman"/>
                      <w:b/>
                      <w:bCs/>
                      <w:color w:val="000000" w:themeColor="text1"/>
                      <w:sz w:val="24"/>
                      <w:szCs w:val="24"/>
                      <w:lang w:val="en-GB"/>
                    </w:rPr>
                    <w:t>p-value for Model</w:t>
                  </w:r>
                </w:p>
              </w:tc>
              <w:tc>
                <w:tcPr>
                  <w:tcW w:w="25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3F43515" w14:textId="77777777" w:rsidR="006A28A8" w:rsidRPr="00074BB5" w:rsidRDefault="006A28A8" w:rsidP="006A28A8">
                  <w:pPr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jc w:val="both"/>
                    <w:rPr>
                      <w:rFonts w:ascii="Times New Roman" w:hAnsi="Times New Roman"/>
                      <w:b/>
                      <w:bCs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b/>
                      <w:bCs/>
                      <w:color w:val="000000" w:themeColor="text1"/>
                      <w:sz w:val="24"/>
                      <w:szCs w:val="24"/>
                      <w:lang w:val="en-GB"/>
                    </w:rPr>
                    <w:t>p-value for Lack of fit</w:t>
                  </w:r>
                </w:p>
              </w:tc>
            </w:tr>
            <w:tr w:rsidR="00074BB5" w:rsidRPr="00074BB5" w14:paraId="19854764" w14:textId="77777777" w:rsidTr="006557EA">
              <w:trPr>
                <w:trHeight w:val="292"/>
                <w:jc w:val="center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C431FD5" w14:textId="77777777" w:rsidR="006A28A8" w:rsidRPr="00074BB5" w:rsidRDefault="006A28A8" w:rsidP="006A28A8">
                  <w:pPr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GB"/>
                    </w:rPr>
                    <w:t>Size</w:t>
                  </w:r>
                </w:p>
              </w:tc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62907D9" w14:textId="77777777" w:rsidR="006A28A8" w:rsidRPr="00074BB5" w:rsidRDefault="006A28A8" w:rsidP="006A28A8">
                  <w:pPr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GB"/>
                    </w:rPr>
                    <w:t>0.0005</w:t>
                  </w:r>
                </w:p>
              </w:tc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F1EBEAA" w14:textId="77777777" w:rsidR="006A28A8" w:rsidRPr="00074BB5" w:rsidRDefault="006A28A8" w:rsidP="006A28A8">
                  <w:pPr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GB"/>
                    </w:rPr>
                    <w:t>0.0787</w:t>
                  </w:r>
                </w:p>
              </w:tc>
            </w:tr>
            <w:tr w:rsidR="00074BB5" w:rsidRPr="00074BB5" w14:paraId="2A329505" w14:textId="77777777" w:rsidTr="006557EA">
              <w:trPr>
                <w:trHeight w:val="292"/>
                <w:jc w:val="center"/>
              </w:trPr>
              <w:tc>
                <w:tcPr>
                  <w:tcW w:w="17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91093AF" w14:textId="77777777" w:rsidR="006A28A8" w:rsidRPr="00074BB5" w:rsidRDefault="006A28A8" w:rsidP="006A28A8">
                  <w:pPr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GB"/>
                    </w:rPr>
                    <w:t>PDI</w:t>
                  </w:r>
                </w:p>
              </w:tc>
              <w:tc>
                <w:tcPr>
                  <w:tcW w:w="20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BFE5791" w14:textId="77777777" w:rsidR="006A28A8" w:rsidRPr="00074BB5" w:rsidRDefault="006A28A8" w:rsidP="006A28A8">
                  <w:pPr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GB"/>
                    </w:rPr>
                    <w:t>0.0344</w:t>
                  </w:r>
                </w:p>
              </w:tc>
              <w:tc>
                <w:tcPr>
                  <w:tcW w:w="25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7726250" w14:textId="77777777" w:rsidR="006A28A8" w:rsidRPr="00074BB5" w:rsidRDefault="006A28A8" w:rsidP="006A28A8">
                  <w:pPr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jc w:val="both"/>
                    <w:rPr>
                      <w:rFonts w:ascii="Times New Roman" w:hAnsi="Times New Roman"/>
                      <w:iCs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iCs/>
                      <w:color w:val="000000" w:themeColor="text1"/>
                      <w:sz w:val="24"/>
                      <w:szCs w:val="24"/>
                      <w:lang w:val="en-GB"/>
                    </w:rPr>
                    <w:t>0.0503</w:t>
                  </w:r>
                </w:p>
              </w:tc>
            </w:tr>
          </w:tbl>
          <w:p w14:paraId="718BA141" w14:textId="77777777" w:rsidR="006A28A8" w:rsidRPr="00074BB5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4B61C8C" w14:textId="77777777" w:rsidR="006A28A8" w:rsidRPr="00074BB5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2971E9EC" w14:textId="77777777" w:rsidR="006A28A8" w:rsidRPr="00074BB5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227CC04" w14:textId="77777777" w:rsidR="006A28A8" w:rsidRPr="00074BB5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  <w:p w14:paraId="13290B59" w14:textId="3E210F2C" w:rsidR="00074BB5" w:rsidRPr="00074BB5" w:rsidRDefault="006A28A8" w:rsidP="00074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74BB5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  <w:p w14:paraId="766ABDFE" w14:textId="77777777" w:rsidR="00074BB5" w:rsidRPr="00074BB5" w:rsidRDefault="00074BB5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  <w:p w14:paraId="42DCD975" w14:textId="0FFAA759" w:rsidR="006A28A8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74BB5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                     Table S4: </w:t>
            </w:r>
            <w:r w:rsidRPr="00074BB5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Influence of each experimental variable on the “size” response.</w:t>
            </w:r>
            <w:r w:rsidRPr="00074BB5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  </w:t>
            </w:r>
          </w:p>
          <w:p w14:paraId="1DF2C658" w14:textId="77777777" w:rsidR="00074BB5" w:rsidRPr="00074BB5" w:rsidRDefault="00074BB5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  <w:tbl>
            <w:tblPr>
              <w:tblpPr w:leftFromText="141" w:rightFromText="141" w:vertAnchor="text" w:horzAnchor="page" w:tblpXSpec="center" w:tblpY="78"/>
              <w:tblOverlap w:val="never"/>
              <w:tblW w:w="6640" w:type="dxa"/>
              <w:jc w:val="center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60"/>
              <w:gridCol w:w="1580"/>
              <w:gridCol w:w="1380"/>
              <w:gridCol w:w="2020"/>
            </w:tblGrid>
            <w:tr w:rsidR="00074BB5" w:rsidRPr="00074BB5" w14:paraId="2C3E5A76" w14:textId="77777777" w:rsidTr="006557EA">
              <w:trPr>
                <w:trHeight w:val="600"/>
                <w:jc w:val="center"/>
              </w:trPr>
              <w:tc>
                <w:tcPr>
                  <w:tcW w:w="16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D8F25A9" w14:textId="77777777" w:rsidR="006A28A8" w:rsidRPr="00074BB5" w:rsidRDefault="006A28A8" w:rsidP="006A28A8">
                  <w:pPr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jc w:val="both"/>
                    <w:rPr>
                      <w:rFonts w:ascii="Times New Roman" w:hAnsi="Times New Roman"/>
                      <w:b/>
                      <w:bCs/>
                      <w:color w:val="000000" w:themeColor="text1"/>
                      <w:sz w:val="24"/>
                      <w:szCs w:val="24"/>
                    </w:rPr>
                  </w:pPr>
                  <w:r w:rsidRPr="00074BB5">
                    <w:rPr>
                      <w:rFonts w:ascii="Times New Roman" w:hAnsi="Times New Roman"/>
                      <w:b/>
                      <w:bCs/>
                      <w:color w:val="000000" w:themeColor="text1"/>
                      <w:sz w:val="24"/>
                      <w:szCs w:val="24"/>
                      <w:lang w:val="en-GB"/>
                    </w:rPr>
                    <w:t>Components</w:t>
                  </w:r>
                </w:p>
              </w:tc>
              <w:tc>
                <w:tcPr>
                  <w:tcW w:w="15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7A49B29" w14:textId="77777777" w:rsidR="006A28A8" w:rsidRPr="00074BB5" w:rsidRDefault="006A28A8" w:rsidP="006A28A8">
                  <w:pPr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jc w:val="both"/>
                    <w:rPr>
                      <w:rFonts w:ascii="Times New Roman" w:hAnsi="Times New Roman"/>
                      <w:b/>
                      <w:bCs/>
                      <w:color w:val="000000" w:themeColor="text1"/>
                      <w:sz w:val="24"/>
                      <w:szCs w:val="24"/>
                    </w:rPr>
                  </w:pPr>
                  <w:r w:rsidRPr="00074BB5">
                    <w:rPr>
                      <w:rFonts w:ascii="Times New Roman" w:hAnsi="Times New Roman"/>
                      <w:b/>
                      <w:bCs/>
                      <w:color w:val="000000" w:themeColor="text1"/>
                      <w:sz w:val="24"/>
                      <w:szCs w:val="24"/>
                      <w:lang w:val="en-GB"/>
                    </w:rPr>
                    <w:t>p-value</w:t>
                  </w:r>
                </w:p>
              </w:tc>
              <w:tc>
                <w:tcPr>
                  <w:tcW w:w="13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0E15AC6" w14:textId="77777777" w:rsidR="006A28A8" w:rsidRPr="00074BB5" w:rsidRDefault="006A28A8" w:rsidP="006A28A8">
                  <w:pPr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jc w:val="both"/>
                    <w:rPr>
                      <w:rFonts w:ascii="Times New Roman" w:hAnsi="Times New Roman"/>
                      <w:b/>
                      <w:bCs/>
                      <w:color w:val="000000" w:themeColor="text1"/>
                      <w:sz w:val="24"/>
                      <w:szCs w:val="24"/>
                    </w:rPr>
                  </w:pPr>
                  <w:r w:rsidRPr="00074BB5">
                    <w:rPr>
                      <w:rFonts w:ascii="Times New Roman" w:hAnsi="Times New Roman"/>
                      <w:b/>
                      <w:bCs/>
                      <w:color w:val="000000" w:themeColor="text1"/>
                      <w:sz w:val="24"/>
                      <w:szCs w:val="24"/>
                      <w:lang w:val="en-GB"/>
                    </w:rPr>
                    <w:t>Significant?</w:t>
                  </w:r>
                </w:p>
              </w:tc>
              <w:tc>
                <w:tcPr>
                  <w:tcW w:w="20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0642077" w14:textId="77777777" w:rsidR="006A28A8" w:rsidRPr="00074BB5" w:rsidRDefault="006A28A8" w:rsidP="006A28A8">
                  <w:pPr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jc w:val="both"/>
                    <w:rPr>
                      <w:rFonts w:ascii="Times New Roman" w:hAnsi="Times New Roman"/>
                      <w:b/>
                      <w:bCs/>
                      <w:color w:val="000000" w:themeColor="text1"/>
                      <w:sz w:val="24"/>
                      <w:szCs w:val="24"/>
                    </w:rPr>
                  </w:pPr>
                  <w:r w:rsidRPr="00074BB5">
                    <w:rPr>
                      <w:rFonts w:ascii="Times New Roman" w:hAnsi="Times New Roman"/>
                      <w:b/>
                      <w:bCs/>
                      <w:color w:val="000000" w:themeColor="text1"/>
                      <w:sz w:val="24"/>
                      <w:szCs w:val="24"/>
                      <w:lang w:val="en-GB"/>
                    </w:rPr>
                    <w:t>Effect type</w:t>
                  </w:r>
                </w:p>
              </w:tc>
            </w:tr>
            <w:tr w:rsidR="00074BB5" w:rsidRPr="00074BB5" w14:paraId="50568456" w14:textId="77777777" w:rsidTr="006557EA">
              <w:trPr>
                <w:trHeight w:val="292"/>
                <w:jc w:val="center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F21238D" w14:textId="77777777" w:rsidR="006A28A8" w:rsidRPr="00074BB5" w:rsidRDefault="006A28A8" w:rsidP="006A28A8">
                  <w:pPr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  <w:t>A: SL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55DCB63" w14:textId="77777777" w:rsidR="006A28A8" w:rsidRPr="00074BB5" w:rsidRDefault="006A28A8" w:rsidP="006A28A8">
                  <w:pPr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GB"/>
                    </w:rPr>
                    <w:t>0.6496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A5075D9" w14:textId="77777777" w:rsidR="006A28A8" w:rsidRPr="00074BB5" w:rsidRDefault="006A28A8" w:rsidP="006A28A8">
                  <w:pPr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GB"/>
                    </w:rPr>
                    <w:t>No</w:t>
                  </w:r>
                </w:p>
              </w:tc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BC5DA5A" w14:textId="77777777" w:rsidR="006A28A8" w:rsidRPr="00074BB5" w:rsidRDefault="006A28A8" w:rsidP="006A28A8">
                  <w:pPr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GB"/>
                    </w:rPr>
                    <w:t>-</w:t>
                  </w:r>
                </w:p>
              </w:tc>
            </w:tr>
            <w:tr w:rsidR="00074BB5" w:rsidRPr="00074BB5" w14:paraId="097C5514" w14:textId="77777777" w:rsidTr="006557EA">
              <w:trPr>
                <w:trHeight w:val="292"/>
                <w:jc w:val="center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21FC8B0" w14:textId="77777777" w:rsidR="006A28A8" w:rsidRPr="00074BB5" w:rsidRDefault="006A28A8" w:rsidP="006A28A8">
                  <w:pPr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GB"/>
                    </w:rPr>
                    <w:t xml:space="preserve">B: </w:t>
                  </w: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US"/>
                    </w:rPr>
                    <w:t>P</w:t>
                  </w: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GB"/>
                    </w:rPr>
                    <w:t>68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862BB90" w14:textId="77777777" w:rsidR="006A28A8" w:rsidRPr="00074BB5" w:rsidRDefault="006A28A8" w:rsidP="006A28A8">
                  <w:pPr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GB"/>
                    </w:rPr>
                    <w:t>0.0001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EC262EC" w14:textId="77777777" w:rsidR="006A28A8" w:rsidRPr="00074BB5" w:rsidRDefault="006A28A8" w:rsidP="006A28A8">
                  <w:pPr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GB"/>
                    </w:rPr>
                    <w:t>Yes</w:t>
                  </w:r>
                </w:p>
              </w:tc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259C8E2" w14:textId="77777777" w:rsidR="006A28A8" w:rsidRPr="00074BB5" w:rsidRDefault="006A28A8" w:rsidP="006A28A8">
                  <w:pPr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GB"/>
                    </w:rPr>
                    <w:t>Negative</w:t>
                  </w:r>
                </w:p>
              </w:tc>
            </w:tr>
            <w:tr w:rsidR="00074BB5" w:rsidRPr="00074BB5" w14:paraId="644A55FB" w14:textId="77777777" w:rsidTr="006557EA">
              <w:trPr>
                <w:trHeight w:val="292"/>
                <w:jc w:val="center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1D8A4FB" w14:textId="77777777" w:rsidR="006A28A8" w:rsidRPr="00074BB5" w:rsidRDefault="006A28A8" w:rsidP="006A28A8">
                  <w:pPr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GB"/>
                    </w:rPr>
                    <w:t>C: NPX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F3DD3F3" w14:textId="77777777" w:rsidR="006A28A8" w:rsidRPr="00074BB5" w:rsidRDefault="006A28A8" w:rsidP="006A28A8">
                  <w:pPr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GB"/>
                    </w:rPr>
                    <w:t>0.0172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1F8F5E9" w14:textId="77777777" w:rsidR="006A28A8" w:rsidRPr="00074BB5" w:rsidRDefault="006A28A8" w:rsidP="006A28A8">
                  <w:pPr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GB"/>
                    </w:rPr>
                    <w:t>Yes</w:t>
                  </w:r>
                </w:p>
              </w:tc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6FEB3F4" w14:textId="77777777" w:rsidR="006A28A8" w:rsidRPr="00074BB5" w:rsidRDefault="006A28A8" w:rsidP="006A28A8">
                  <w:pPr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GB"/>
                    </w:rPr>
                    <w:t>Negative</w:t>
                  </w:r>
                </w:p>
              </w:tc>
            </w:tr>
            <w:tr w:rsidR="00074BB5" w:rsidRPr="00074BB5" w14:paraId="739D6D36" w14:textId="77777777" w:rsidTr="006557EA">
              <w:trPr>
                <w:trHeight w:val="292"/>
                <w:jc w:val="center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2D15CD2" w14:textId="77777777" w:rsidR="006A28A8" w:rsidRPr="00074BB5" w:rsidRDefault="006A28A8" w:rsidP="006A28A8">
                  <w:pPr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GB"/>
                    </w:rPr>
                    <w:t>AB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4E2A794" w14:textId="77777777" w:rsidR="006A28A8" w:rsidRPr="00074BB5" w:rsidRDefault="006A28A8" w:rsidP="006A28A8">
                  <w:pPr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GB"/>
                    </w:rPr>
                    <w:t>0.0456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6439097" w14:textId="77777777" w:rsidR="006A28A8" w:rsidRPr="00074BB5" w:rsidRDefault="006A28A8" w:rsidP="006A28A8">
                  <w:pPr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GB"/>
                    </w:rPr>
                    <w:t>Yes</w:t>
                  </w:r>
                </w:p>
              </w:tc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90EB0B1" w14:textId="77777777" w:rsidR="006A28A8" w:rsidRPr="00074BB5" w:rsidRDefault="006A28A8" w:rsidP="006A28A8">
                  <w:pPr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GB"/>
                    </w:rPr>
                    <w:t>Positive</w:t>
                  </w:r>
                </w:p>
              </w:tc>
            </w:tr>
            <w:tr w:rsidR="00074BB5" w:rsidRPr="00074BB5" w14:paraId="392E0854" w14:textId="77777777" w:rsidTr="006557EA">
              <w:trPr>
                <w:trHeight w:val="292"/>
                <w:jc w:val="center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9739492" w14:textId="77777777" w:rsidR="006A28A8" w:rsidRPr="00074BB5" w:rsidRDefault="006A28A8" w:rsidP="006A28A8">
                  <w:pPr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GB"/>
                    </w:rPr>
                    <w:t>AC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2178ADD" w14:textId="77777777" w:rsidR="006A28A8" w:rsidRPr="00074BB5" w:rsidRDefault="006A28A8" w:rsidP="006A28A8">
                  <w:pPr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GB"/>
                    </w:rPr>
                    <w:t>0.0795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C373ACB" w14:textId="77777777" w:rsidR="006A28A8" w:rsidRPr="00074BB5" w:rsidRDefault="006A28A8" w:rsidP="006A28A8">
                  <w:pPr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GB"/>
                    </w:rPr>
                    <w:t>No</w:t>
                  </w:r>
                </w:p>
              </w:tc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DD756EA" w14:textId="77777777" w:rsidR="006A28A8" w:rsidRPr="00074BB5" w:rsidRDefault="006A28A8" w:rsidP="006A28A8">
                  <w:pPr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GB"/>
                    </w:rPr>
                    <w:t>-</w:t>
                  </w:r>
                </w:p>
              </w:tc>
            </w:tr>
            <w:tr w:rsidR="00074BB5" w:rsidRPr="00074BB5" w14:paraId="5237B481" w14:textId="77777777" w:rsidTr="006557EA">
              <w:trPr>
                <w:trHeight w:val="292"/>
                <w:jc w:val="center"/>
              </w:trPr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60256A2" w14:textId="77777777" w:rsidR="006A28A8" w:rsidRPr="00074BB5" w:rsidRDefault="006A28A8" w:rsidP="006A28A8">
                  <w:pPr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GB"/>
                    </w:rPr>
                    <w:t>BC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2C24FB5" w14:textId="77777777" w:rsidR="006A28A8" w:rsidRPr="00074BB5" w:rsidRDefault="006A28A8" w:rsidP="006A28A8">
                  <w:pPr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GB"/>
                    </w:rPr>
                    <w:t>0.0057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37897D7" w14:textId="77777777" w:rsidR="006A28A8" w:rsidRPr="00074BB5" w:rsidRDefault="006A28A8" w:rsidP="006A28A8">
                  <w:pPr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GB"/>
                    </w:rPr>
                    <w:t>Yes</w:t>
                  </w:r>
                </w:p>
              </w:tc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465D8B8" w14:textId="77777777" w:rsidR="006A28A8" w:rsidRPr="00074BB5" w:rsidRDefault="006A28A8" w:rsidP="006A28A8">
                  <w:pPr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GB"/>
                    </w:rPr>
                    <w:t>Positive</w:t>
                  </w:r>
                </w:p>
              </w:tc>
            </w:tr>
            <w:tr w:rsidR="00074BB5" w:rsidRPr="00074BB5" w14:paraId="0C23222E" w14:textId="77777777" w:rsidTr="006557EA">
              <w:trPr>
                <w:trHeight w:val="292"/>
                <w:jc w:val="center"/>
              </w:trPr>
              <w:tc>
                <w:tcPr>
                  <w:tcW w:w="16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E149267" w14:textId="77777777" w:rsidR="006A28A8" w:rsidRPr="00074BB5" w:rsidRDefault="006A28A8" w:rsidP="006A28A8">
                  <w:pPr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GB"/>
                    </w:rPr>
                    <w:t>ABC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6415595" w14:textId="77777777" w:rsidR="006A28A8" w:rsidRPr="00074BB5" w:rsidRDefault="006A28A8" w:rsidP="006A28A8">
                  <w:pPr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GB"/>
                    </w:rPr>
                    <w:t>0.0454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37CF8A5" w14:textId="77777777" w:rsidR="006A28A8" w:rsidRPr="00074BB5" w:rsidRDefault="006A28A8" w:rsidP="006A28A8">
                  <w:pPr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GB"/>
                    </w:rPr>
                    <w:t>Yes</w:t>
                  </w:r>
                </w:p>
              </w:tc>
              <w:tc>
                <w:tcPr>
                  <w:tcW w:w="20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C5B784D" w14:textId="77777777" w:rsidR="006A28A8" w:rsidRPr="00074BB5" w:rsidRDefault="006A28A8" w:rsidP="006A28A8">
                  <w:pPr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  <w:lang w:val="en-GB"/>
                    </w:rPr>
                    <w:t>Positive</w:t>
                  </w:r>
                </w:p>
              </w:tc>
            </w:tr>
          </w:tbl>
          <w:p w14:paraId="3AE2EA18" w14:textId="77777777" w:rsidR="006A28A8" w:rsidRPr="00074BB5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  <w:p w14:paraId="2E3B7B14" w14:textId="77777777" w:rsidR="006A28A8" w:rsidRPr="00074BB5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  <w:p w14:paraId="3AED785F" w14:textId="77777777" w:rsidR="006A28A8" w:rsidRPr="00074BB5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  <w:p w14:paraId="432FA0A4" w14:textId="77777777" w:rsidR="006A28A8" w:rsidRPr="00074BB5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  <w:p w14:paraId="15327C09" w14:textId="77777777" w:rsidR="006A28A8" w:rsidRPr="00074BB5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  <w:p w14:paraId="4CCD318C" w14:textId="77777777" w:rsidR="006A28A8" w:rsidRPr="00074BB5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  <w:p w14:paraId="76F29E40" w14:textId="77777777" w:rsidR="006A28A8" w:rsidRPr="00074BB5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  <w:p w14:paraId="54ADE7A6" w14:textId="77777777" w:rsidR="006A28A8" w:rsidRPr="00074BB5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  <w:p w14:paraId="2E9CA273" w14:textId="77777777" w:rsidR="006A28A8" w:rsidRPr="00074BB5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  <w:p w14:paraId="6E367B4F" w14:textId="2FF1849B" w:rsidR="006557EA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74BB5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         </w:t>
            </w:r>
          </w:p>
          <w:p w14:paraId="5F78F377" w14:textId="77777777" w:rsidR="00074BB5" w:rsidRPr="00074BB5" w:rsidRDefault="00074BB5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  <w:p w14:paraId="4A10D2C5" w14:textId="05AFDC9D" w:rsidR="006A28A8" w:rsidRDefault="006A28A8" w:rsidP="006557EA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074BB5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Table S5: </w:t>
            </w:r>
            <w:r w:rsidRPr="00074BB5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Influence of each experimental variable on the “polydispersity” response.</w:t>
            </w:r>
          </w:p>
          <w:p w14:paraId="46AF20D1" w14:textId="77777777" w:rsidR="00074BB5" w:rsidRPr="00074BB5" w:rsidRDefault="00074BB5" w:rsidP="006557EA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  <w:tbl>
            <w:tblPr>
              <w:tblW w:w="7000" w:type="dxa"/>
              <w:tblInd w:w="1414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40"/>
              <w:gridCol w:w="1520"/>
              <w:gridCol w:w="1600"/>
              <w:gridCol w:w="2040"/>
            </w:tblGrid>
            <w:tr w:rsidR="00074BB5" w:rsidRPr="00074BB5" w14:paraId="7C0D7DA9" w14:textId="77777777" w:rsidTr="006557EA">
              <w:trPr>
                <w:trHeight w:val="600"/>
              </w:trPr>
              <w:tc>
                <w:tcPr>
                  <w:tcW w:w="18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272A3DD" w14:textId="77777777" w:rsidR="006A28A8" w:rsidRPr="00074BB5" w:rsidRDefault="006A28A8" w:rsidP="00415431">
                  <w:pPr>
                    <w:framePr w:hSpace="141" w:wrap="around" w:vAnchor="text" w:hAnchor="page" w:x="1" w:y="28"/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suppressOverlap/>
                    <w:jc w:val="both"/>
                    <w:rPr>
                      <w:rFonts w:ascii="Times New Roman" w:hAnsi="Times New Roman"/>
                      <w:b/>
                      <w:bCs/>
                      <w:color w:val="000000" w:themeColor="text1"/>
                      <w:sz w:val="24"/>
                      <w:szCs w:val="24"/>
                    </w:rPr>
                  </w:pPr>
                  <w:r w:rsidRPr="00074BB5">
                    <w:rPr>
                      <w:rFonts w:ascii="Times New Roman" w:hAnsi="Times New Roman"/>
                      <w:b/>
                      <w:bCs/>
                      <w:color w:val="000000" w:themeColor="text1"/>
                      <w:sz w:val="24"/>
                      <w:szCs w:val="24"/>
                      <w:lang w:val="en-GB"/>
                    </w:rPr>
                    <w:t>Components</w:t>
                  </w:r>
                </w:p>
              </w:tc>
              <w:tc>
                <w:tcPr>
                  <w:tcW w:w="15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3051607" w14:textId="77777777" w:rsidR="006A28A8" w:rsidRPr="00074BB5" w:rsidRDefault="006A28A8" w:rsidP="00415431">
                  <w:pPr>
                    <w:framePr w:hSpace="141" w:wrap="around" w:vAnchor="text" w:hAnchor="page" w:x="1" w:y="28"/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suppressOverlap/>
                    <w:jc w:val="both"/>
                    <w:rPr>
                      <w:rFonts w:ascii="Times New Roman" w:hAnsi="Times New Roman"/>
                      <w:b/>
                      <w:bCs/>
                      <w:color w:val="000000" w:themeColor="text1"/>
                      <w:sz w:val="24"/>
                      <w:szCs w:val="24"/>
                    </w:rPr>
                  </w:pPr>
                  <w:r w:rsidRPr="00074BB5">
                    <w:rPr>
                      <w:rFonts w:ascii="Times New Roman" w:hAnsi="Times New Roman"/>
                      <w:b/>
                      <w:bCs/>
                      <w:color w:val="000000" w:themeColor="text1"/>
                      <w:sz w:val="24"/>
                      <w:szCs w:val="24"/>
                      <w:lang w:val="en-GB"/>
                    </w:rPr>
                    <w:t>p-value</w:t>
                  </w:r>
                </w:p>
              </w:tc>
              <w:tc>
                <w:tcPr>
                  <w:tcW w:w="16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52ABB9F" w14:textId="77777777" w:rsidR="006A28A8" w:rsidRPr="00074BB5" w:rsidRDefault="006A28A8" w:rsidP="00415431">
                  <w:pPr>
                    <w:framePr w:hSpace="141" w:wrap="around" w:vAnchor="text" w:hAnchor="page" w:x="1" w:y="28"/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suppressOverlap/>
                    <w:jc w:val="both"/>
                    <w:rPr>
                      <w:rFonts w:ascii="Times New Roman" w:hAnsi="Times New Roman"/>
                      <w:b/>
                      <w:bCs/>
                      <w:color w:val="000000" w:themeColor="text1"/>
                      <w:sz w:val="24"/>
                      <w:szCs w:val="24"/>
                    </w:rPr>
                  </w:pPr>
                  <w:r w:rsidRPr="00074BB5">
                    <w:rPr>
                      <w:rFonts w:ascii="Times New Roman" w:hAnsi="Times New Roman"/>
                      <w:b/>
                      <w:bCs/>
                      <w:color w:val="000000" w:themeColor="text1"/>
                      <w:sz w:val="24"/>
                      <w:szCs w:val="24"/>
                      <w:lang w:val="en-GB"/>
                    </w:rPr>
                    <w:t>Significant?</w:t>
                  </w:r>
                </w:p>
              </w:tc>
              <w:tc>
                <w:tcPr>
                  <w:tcW w:w="20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36CB2A1" w14:textId="77777777" w:rsidR="006A28A8" w:rsidRPr="00074BB5" w:rsidRDefault="006A28A8" w:rsidP="00415431">
                  <w:pPr>
                    <w:framePr w:hSpace="141" w:wrap="around" w:vAnchor="text" w:hAnchor="page" w:x="1" w:y="28"/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suppressOverlap/>
                    <w:jc w:val="both"/>
                    <w:rPr>
                      <w:rFonts w:ascii="Times New Roman" w:hAnsi="Times New Roman"/>
                      <w:b/>
                      <w:bCs/>
                      <w:color w:val="000000" w:themeColor="text1"/>
                      <w:sz w:val="24"/>
                      <w:szCs w:val="24"/>
                    </w:rPr>
                  </w:pPr>
                  <w:r w:rsidRPr="00074BB5">
                    <w:rPr>
                      <w:rFonts w:ascii="Times New Roman" w:hAnsi="Times New Roman"/>
                      <w:b/>
                      <w:bCs/>
                      <w:color w:val="000000" w:themeColor="text1"/>
                      <w:sz w:val="24"/>
                      <w:szCs w:val="24"/>
                      <w:lang w:val="en-GB"/>
                    </w:rPr>
                    <w:t>Effect type</w:t>
                  </w:r>
                </w:p>
              </w:tc>
            </w:tr>
            <w:tr w:rsidR="00074BB5" w:rsidRPr="00074BB5" w14:paraId="583C8B74" w14:textId="77777777" w:rsidTr="006557EA">
              <w:trPr>
                <w:trHeight w:val="292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C9ABEEC" w14:textId="77777777" w:rsidR="006A28A8" w:rsidRPr="00074BB5" w:rsidRDefault="006A28A8" w:rsidP="00415431">
                  <w:pPr>
                    <w:framePr w:hSpace="141" w:wrap="around" w:vAnchor="text" w:hAnchor="page" w:x="1" w:y="28"/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suppressOverlap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  <w:t>A: SL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79B2765" w14:textId="77777777" w:rsidR="006A28A8" w:rsidRPr="00074BB5" w:rsidRDefault="006A28A8" w:rsidP="00415431">
                  <w:pPr>
                    <w:framePr w:hSpace="141" w:wrap="around" w:vAnchor="text" w:hAnchor="page" w:x="1" w:y="28"/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suppressOverlap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  <w:t>0.2553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643285B" w14:textId="77777777" w:rsidR="006A28A8" w:rsidRPr="00074BB5" w:rsidRDefault="006A28A8" w:rsidP="00415431">
                  <w:pPr>
                    <w:framePr w:hSpace="141" w:wrap="around" w:vAnchor="text" w:hAnchor="page" w:x="1" w:y="28"/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suppressOverlap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  <w:t>No</w:t>
                  </w:r>
                </w:p>
              </w:tc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96FFCA7" w14:textId="77777777" w:rsidR="006A28A8" w:rsidRPr="00074BB5" w:rsidRDefault="006A28A8" w:rsidP="00415431">
                  <w:pPr>
                    <w:framePr w:hSpace="141" w:wrap="around" w:vAnchor="text" w:hAnchor="page" w:x="1" w:y="28"/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suppressOverlap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  <w:t>-</w:t>
                  </w:r>
                </w:p>
              </w:tc>
            </w:tr>
            <w:tr w:rsidR="00074BB5" w:rsidRPr="00074BB5" w14:paraId="7C51D1B6" w14:textId="77777777" w:rsidTr="006557EA">
              <w:trPr>
                <w:trHeight w:val="292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5BEB37D" w14:textId="77777777" w:rsidR="006A28A8" w:rsidRPr="00074BB5" w:rsidRDefault="006A28A8" w:rsidP="00415431">
                  <w:pPr>
                    <w:framePr w:hSpace="141" w:wrap="around" w:vAnchor="text" w:hAnchor="page" w:x="1" w:y="28"/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suppressOverlap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  <w:t>B: P68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FF88DCA" w14:textId="77777777" w:rsidR="006A28A8" w:rsidRPr="00074BB5" w:rsidRDefault="006A28A8" w:rsidP="00415431">
                  <w:pPr>
                    <w:framePr w:hSpace="141" w:wrap="around" w:vAnchor="text" w:hAnchor="page" w:x="1" w:y="28"/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suppressOverlap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  <w:t>0.0056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D644DE2" w14:textId="77777777" w:rsidR="006A28A8" w:rsidRPr="00074BB5" w:rsidRDefault="006A28A8" w:rsidP="00415431">
                  <w:pPr>
                    <w:framePr w:hSpace="141" w:wrap="around" w:vAnchor="text" w:hAnchor="page" w:x="1" w:y="28"/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suppressOverlap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  <w:t>Yes</w:t>
                  </w:r>
                </w:p>
              </w:tc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C0CA63A" w14:textId="77777777" w:rsidR="006A28A8" w:rsidRPr="00074BB5" w:rsidRDefault="006A28A8" w:rsidP="00415431">
                  <w:pPr>
                    <w:framePr w:hSpace="141" w:wrap="around" w:vAnchor="text" w:hAnchor="page" w:x="1" w:y="28"/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suppressOverlap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  <w:t>Negative</w:t>
                  </w:r>
                </w:p>
              </w:tc>
            </w:tr>
            <w:tr w:rsidR="00074BB5" w:rsidRPr="00074BB5" w14:paraId="080A6A1A" w14:textId="77777777" w:rsidTr="006557EA">
              <w:trPr>
                <w:trHeight w:val="292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9E740BB" w14:textId="77777777" w:rsidR="006A28A8" w:rsidRPr="00074BB5" w:rsidRDefault="006A28A8" w:rsidP="00415431">
                  <w:pPr>
                    <w:framePr w:hSpace="141" w:wrap="around" w:vAnchor="text" w:hAnchor="page" w:x="1" w:y="28"/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suppressOverlap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  <w:t>C: NPX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7AB2B76" w14:textId="77777777" w:rsidR="006A28A8" w:rsidRPr="00074BB5" w:rsidRDefault="006A28A8" w:rsidP="00415431">
                  <w:pPr>
                    <w:framePr w:hSpace="141" w:wrap="around" w:vAnchor="text" w:hAnchor="page" w:x="1" w:y="28"/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suppressOverlap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  <w:t>0.3685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CAF2C6E" w14:textId="77777777" w:rsidR="006A28A8" w:rsidRPr="00074BB5" w:rsidRDefault="006A28A8" w:rsidP="00415431">
                  <w:pPr>
                    <w:framePr w:hSpace="141" w:wrap="around" w:vAnchor="text" w:hAnchor="page" w:x="1" w:y="28"/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suppressOverlap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  <w:t>No</w:t>
                  </w:r>
                </w:p>
              </w:tc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7483447" w14:textId="77777777" w:rsidR="006A28A8" w:rsidRPr="00074BB5" w:rsidRDefault="006A28A8" w:rsidP="00415431">
                  <w:pPr>
                    <w:framePr w:hSpace="141" w:wrap="around" w:vAnchor="text" w:hAnchor="page" w:x="1" w:y="28"/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suppressOverlap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  <w:t>-</w:t>
                  </w:r>
                </w:p>
              </w:tc>
            </w:tr>
            <w:tr w:rsidR="00074BB5" w:rsidRPr="00074BB5" w14:paraId="61EDB847" w14:textId="77777777" w:rsidTr="006557EA">
              <w:trPr>
                <w:trHeight w:val="292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29526EA" w14:textId="77777777" w:rsidR="006A28A8" w:rsidRPr="00074BB5" w:rsidRDefault="006A28A8" w:rsidP="00415431">
                  <w:pPr>
                    <w:framePr w:hSpace="141" w:wrap="around" w:vAnchor="text" w:hAnchor="page" w:x="1" w:y="28"/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suppressOverlap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  <w:t>AB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F028CB6" w14:textId="77777777" w:rsidR="006A28A8" w:rsidRPr="00074BB5" w:rsidRDefault="006A28A8" w:rsidP="00415431">
                  <w:pPr>
                    <w:framePr w:hSpace="141" w:wrap="around" w:vAnchor="text" w:hAnchor="page" w:x="1" w:y="28"/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suppressOverlap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  <w:t>0.0818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FDD1AAE" w14:textId="77777777" w:rsidR="006A28A8" w:rsidRPr="00074BB5" w:rsidRDefault="006A28A8" w:rsidP="00415431">
                  <w:pPr>
                    <w:framePr w:hSpace="141" w:wrap="around" w:vAnchor="text" w:hAnchor="page" w:x="1" w:y="28"/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suppressOverlap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  <w:t>No</w:t>
                  </w:r>
                </w:p>
              </w:tc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05542BB" w14:textId="77777777" w:rsidR="006A28A8" w:rsidRPr="00074BB5" w:rsidRDefault="006A28A8" w:rsidP="00415431">
                  <w:pPr>
                    <w:framePr w:hSpace="141" w:wrap="around" w:vAnchor="text" w:hAnchor="page" w:x="1" w:y="28"/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suppressOverlap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  <w:t>-</w:t>
                  </w:r>
                </w:p>
              </w:tc>
            </w:tr>
            <w:tr w:rsidR="00074BB5" w:rsidRPr="00074BB5" w14:paraId="684A20D7" w14:textId="77777777" w:rsidTr="006557EA">
              <w:trPr>
                <w:trHeight w:val="292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7C36C69" w14:textId="77777777" w:rsidR="006A28A8" w:rsidRPr="00074BB5" w:rsidRDefault="006A28A8" w:rsidP="00415431">
                  <w:pPr>
                    <w:framePr w:hSpace="141" w:wrap="around" w:vAnchor="text" w:hAnchor="page" w:x="1" w:y="28"/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suppressOverlap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  <w:t>AC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F22E099" w14:textId="77777777" w:rsidR="006A28A8" w:rsidRPr="00074BB5" w:rsidRDefault="006A28A8" w:rsidP="00415431">
                  <w:pPr>
                    <w:framePr w:hSpace="141" w:wrap="around" w:vAnchor="text" w:hAnchor="page" w:x="1" w:y="28"/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suppressOverlap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  <w:t>0.072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80F0927" w14:textId="77777777" w:rsidR="006A28A8" w:rsidRPr="00074BB5" w:rsidRDefault="006A28A8" w:rsidP="00415431">
                  <w:pPr>
                    <w:framePr w:hSpace="141" w:wrap="around" w:vAnchor="text" w:hAnchor="page" w:x="1" w:y="28"/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suppressOverlap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  <w:t>No</w:t>
                  </w:r>
                </w:p>
              </w:tc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3DEE028" w14:textId="77777777" w:rsidR="006A28A8" w:rsidRPr="00074BB5" w:rsidRDefault="006A28A8" w:rsidP="00415431">
                  <w:pPr>
                    <w:framePr w:hSpace="141" w:wrap="around" w:vAnchor="text" w:hAnchor="page" w:x="1" w:y="28"/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suppressOverlap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  <w:t>-</w:t>
                  </w:r>
                </w:p>
              </w:tc>
            </w:tr>
            <w:tr w:rsidR="00074BB5" w:rsidRPr="00074BB5" w14:paraId="7BE24238" w14:textId="77777777" w:rsidTr="006557EA">
              <w:trPr>
                <w:trHeight w:val="292"/>
              </w:trPr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EDACECA" w14:textId="77777777" w:rsidR="006A28A8" w:rsidRPr="00074BB5" w:rsidRDefault="006A28A8" w:rsidP="00415431">
                  <w:pPr>
                    <w:framePr w:hSpace="141" w:wrap="around" w:vAnchor="text" w:hAnchor="page" w:x="1" w:y="28"/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suppressOverlap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  <w:t>BC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B3C10CC" w14:textId="77777777" w:rsidR="006A28A8" w:rsidRPr="00074BB5" w:rsidRDefault="006A28A8" w:rsidP="00415431">
                  <w:pPr>
                    <w:framePr w:hSpace="141" w:wrap="around" w:vAnchor="text" w:hAnchor="page" w:x="1" w:y="28"/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suppressOverlap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  <w:t>0.2553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A5D2DDD" w14:textId="77777777" w:rsidR="006A28A8" w:rsidRPr="00074BB5" w:rsidRDefault="006A28A8" w:rsidP="00415431">
                  <w:pPr>
                    <w:framePr w:hSpace="141" w:wrap="around" w:vAnchor="text" w:hAnchor="page" w:x="1" w:y="28"/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suppressOverlap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  <w:t>No</w:t>
                  </w:r>
                </w:p>
              </w:tc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3B54344" w14:textId="77777777" w:rsidR="006A28A8" w:rsidRPr="00074BB5" w:rsidRDefault="006A28A8" w:rsidP="00415431">
                  <w:pPr>
                    <w:framePr w:hSpace="141" w:wrap="around" w:vAnchor="text" w:hAnchor="page" w:x="1" w:y="28"/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suppressOverlap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  <w:t>-</w:t>
                  </w:r>
                </w:p>
              </w:tc>
            </w:tr>
            <w:tr w:rsidR="00074BB5" w:rsidRPr="00074BB5" w14:paraId="2E1317CC" w14:textId="77777777" w:rsidTr="006557EA">
              <w:trPr>
                <w:trHeight w:val="292"/>
              </w:trPr>
              <w:tc>
                <w:tcPr>
                  <w:tcW w:w="18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213593A" w14:textId="77777777" w:rsidR="006A28A8" w:rsidRPr="00074BB5" w:rsidRDefault="006A28A8" w:rsidP="00415431">
                  <w:pPr>
                    <w:framePr w:hSpace="141" w:wrap="around" w:vAnchor="text" w:hAnchor="page" w:x="1" w:y="28"/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suppressOverlap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  <w:t>ABC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B52DBB7" w14:textId="77777777" w:rsidR="006A28A8" w:rsidRPr="00074BB5" w:rsidRDefault="006A28A8" w:rsidP="00415431">
                  <w:pPr>
                    <w:framePr w:hSpace="141" w:wrap="around" w:vAnchor="text" w:hAnchor="page" w:x="1" w:y="28"/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suppressOverlap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  <w:t>0.8848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4C3C690" w14:textId="77777777" w:rsidR="006A28A8" w:rsidRPr="00074BB5" w:rsidRDefault="006A28A8" w:rsidP="00415431">
                  <w:pPr>
                    <w:framePr w:hSpace="141" w:wrap="around" w:vAnchor="text" w:hAnchor="page" w:x="1" w:y="28"/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suppressOverlap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  <w:t>No</w:t>
                  </w:r>
                </w:p>
              </w:tc>
              <w:tc>
                <w:tcPr>
                  <w:tcW w:w="20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5A535F1" w14:textId="77777777" w:rsidR="006A28A8" w:rsidRPr="00074BB5" w:rsidRDefault="006A28A8" w:rsidP="00415431">
                  <w:pPr>
                    <w:framePr w:hSpace="141" w:wrap="around" w:vAnchor="text" w:hAnchor="page" w:x="1" w:y="28"/>
                    <w:widowControl w:val="0"/>
                    <w:autoSpaceDE w:val="0"/>
                    <w:autoSpaceDN w:val="0"/>
                    <w:adjustRightInd w:val="0"/>
                    <w:spacing w:after="0" w:line="360" w:lineRule="auto"/>
                    <w:ind w:left="640" w:hanging="640"/>
                    <w:suppressOverlap/>
                    <w:jc w:val="both"/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sz w:val="24"/>
                      <w:szCs w:val="24"/>
                    </w:rPr>
                    <w:t>-</w:t>
                  </w:r>
                </w:p>
              </w:tc>
            </w:tr>
          </w:tbl>
          <w:p w14:paraId="505B2D59" w14:textId="77777777" w:rsidR="006A28A8" w:rsidRPr="00074BB5" w:rsidRDefault="006A28A8" w:rsidP="00074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</w:tcPr>
          <w:p w14:paraId="54E79ED3" w14:textId="77777777" w:rsidR="006A28A8" w:rsidRPr="00074BB5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074BB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</w:tcPr>
          <w:p w14:paraId="54C4E948" w14:textId="77777777" w:rsidR="006A28A8" w:rsidRPr="00074BB5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213646D3" w14:textId="77777777" w:rsidR="006A28A8" w:rsidRPr="00074BB5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3A47D40F" w14:textId="77777777" w:rsidR="006A28A8" w:rsidRPr="00074BB5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</w:tcPr>
          <w:p w14:paraId="709F2142" w14:textId="26F99E69" w:rsidR="006A28A8" w:rsidRPr="00074BB5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</w:tcPr>
          <w:p w14:paraId="23CBCAB4" w14:textId="77777777" w:rsidR="006A28A8" w:rsidRPr="00074BB5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74BB5" w:rsidRPr="00074BB5" w14:paraId="673D9791" w14:textId="77777777" w:rsidTr="006557EA">
        <w:trPr>
          <w:trHeight w:val="483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</w:tcPr>
          <w:p w14:paraId="22F818AA" w14:textId="77777777" w:rsidR="006A28A8" w:rsidRPr="00074BB5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</w:tcPr>
          <w:p w14:paraId="2487A408" w14:textId="154FD6E4" w:rsidR="006A28A8" w:rsidRDefault="006A28A8" w:rsidP="00074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074BB5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Table S6</w:t>
            </w:r>
            <w:r w:rsidRPr="00074BB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: NTA results: average size and nanoparticle concentration (mean ± SD), and estimated number of </w:t>
            </w:r>
            <w:r w:rsidR="005136F7" w:rsidRPr="00074BB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excipient </w:t>
            </w:r>
            <w:r w:rsidRPr="00074BB5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molecules per NLC, calculated from their molar concentration in the formulation.</w:t>
            </w:r>
          </w:p>
          <w:p w14:paraId="32F39C61" w14:textId="77777777" w:rsidR="00074BB5" w:rsidRPr="00074BB5" w:rsidRDefault="00074BB5" w:rsidP="00074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  <w:tbl>
            <w:tblPr>
              <w:tblW w:w="8471" w:type="dxa"/>
              <w:jc w:val="center"/>
              <w:tblLook w:val="04A0" w:firstRow="1" w:lastRow="0" w:firstColumn="1" w:lastColumn="0" w:noHBand="0" w:noVBand="1"/>
            </w:tblPr>
            <w:tblGrid>
              <w:gridCol w:w="1330"/>
              <w:gridCol w:w="1489"/>
              <w:gridCol w:w="1672"/>
              <w:gridCol w:w="995"/>
              <w:gridCol w:w="995"/>
              <w:gridCol w:w="995"/>
              <w:gridCol w:w="163"/>
              <w:gridCol w:w="832"/>
            </w:tblGrid>
            <w:tr w:rsidR="00074BB5" w:rsidRPr="00074BB5" w14:paraId="668CA15B" w14:textId="77777777" w:rsidTr="00197124">
              <w:trPr>
                <w:jc w:val="center"/>
              </w:trPr>
              <w:tc>
                <w:tcPr>
                  <w:tcW w:w="1330" w:type="dxa"/>
                  <w:tcBorders>
                    <w:top w:val="single" w:sz="4" w:space="0" w:color="auto"/>
                  </w:tcBorders>
                  <w:shd w:val="clear" w:color="auto" w:fill="FFFFFF"/>
                </w:tcPr>
                <w:p w14:paraId="533860B6" w14:textId="77777777" w:rsidR="00FB1B0B" w:rsidRPr="00074BB5" w:rsidRDefault="00FB1B0B" w:rsidP="00415431">
                  <w:pPr>
                    <w:framePr w:hSpace="141" w:wrap="around" w:vAnchor="text" w:hAnchor="page" w:x="1" w:y="28"/>
                    <w:spacing w:after="0" w:line="240" w:lineRule="auto"/>
                    <w:ind w:firstLine="0"/>
                    <w:suppressOverlap/>
                    <w:jc w:val="center"/>
                    <w:rPr>
                      <w:rFonts w:ascii="Times New Roman" w:hAnsi="Times New Roman"/>
                      <w:b/>
                      <w:bCs/>
                      <w:color w:val="000000" w:themeColor="text1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b/>
                      <w:bCs/>
                      <w:color w:val="000000" w:themeColor="text1"/>
                      <w:lang w:val="en-US"/>
                    </w:rPr>
                    <w:t>Sample</w:t>
                  </w:r>
                </w:p>
              </w:tc>
              <w:tc>
                <w:tcPr>
                  <w:tcW w:w="1489" w:type="dxa"/>
                  <w:tcBorders>
                    <w:top w:val="single" w:sz="4" w:space="0" w:color="auto"/>
                  </w:tcBorders>
                  <w:shd w:val="clear" w:color="auto" w:fill="FFFFFF"/>
                </w:tcPr>
                <w:p w14:paraId="34E30D85" w14:textId="77777777" w:rsidR="00FB1B0B" w:rsidRPr="00074BB5" w:rsidRDefault="00FB1B0B" w:rsidP="00415431">
                  <w:pPr>
                    <w:framePr w:hSpace="141" w:wrap="around" w:vAnchor="text" w:hAnchor="page" w:x="1" w:y="28"/>
                    <w:spacing w:after="0" w:line="240" w:lineRule="auto"/>
                    <w:ind w:firstLine="0"/>
                    <w:suppressOverlap/>
                    <w:jc w:val="center"/>
                    <w:rPr>
                      <w:rFonts w:ascii="Times New Roman" w:hAnsi="Times New Roman"/>
                      <w:b/>
                      <w:bCs/>
                      <w:color w:val="000000" w:themeColor="text1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b/>
                      <w:bCs/>
                      <w:color w:val="000000" w:themeColor="text1"/>
                      <w:lang w:val="en-US"/>
                    </w:rPr>
                    <w:t>Average</w:t>
                  </w:r>
                </w:p>
              </w:tc>
              <w:tc>
                <w:tcPr>
                  <w:tcW w:w="1672" w:type="dxa"/>
                  <w:tcBorders>
                    <w:top w:val="single" w:sz="4" w:space="0" w:color="auto"/>
                  </w:tcBorders>
                  <w:shd w:val="clear" w:color="auto" w:fill="FFFFFF"/>
                </w:tcPr>
                <w:p w14:paraId="058A7FBC" w14:textId="77777777" w:rsidR="00FB1B0B" w:rsidRPr="00074BB5" w:rsidRDefault="00FB1B0B" w:rsidP="00415431">
                  <w:pPr>
                    <w:framePr w:hSpace="141" w:wrap="around" w:vAnchor="text" w:hAnchor="page" w:x="1" w:y="28"/>
                    <w:spacing w:after="0" w:line="240" w:lineRule="auto"/>
                    <w:ind w:firstLine="0"/>
                    <w:suppressOverlap/>
                    <w:jc w:val="center"/>
                    <w:rPr>
                      <w:rFonts w:ascii="Times New Roman" w:hAnsi="Times New Roman"/>
                      <w:b/>
                      <w:bCs/>
                      <w:color w:val="000000" w:themeColor="text1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b/>
                      <w:bCs/>
                      <w:color w:val="000000" w:themeColor="text1"/>
                      <w:lang w:val="en-US"/>
                    </w:rPr>
                    <w:t>Concentration</w:t>
                  </w:r>
                </w:p>
              </w:tc>
              <w:tc>
                <w:tcPr>
                  <w:tcW w:w="3980" w:type="dxa"/>
                  <w:gridSpan w:val="5"/>
                  <w:tcBorders>
                    <w:top w:val="single" w:sz="4" w:space="0" w:color="auto"/>
                  </w:tcBorders>
                  <w:shd w:val="clear" w:color="auto" w:fill="FFFFFF"/>
                </w:tcPr>
                <w:p w14:paraId="2D530FA9" w14:textId="7CE6C4AB" w:rsidR="00FB1B0B" w:rsidRPr="00074BB5" w:rsidRDefault="00FB1B0B" w:rsidP="00415431">
                  <w:pPr>
                    <w:framePr w:hSpace="141" w:wrap="around" w:vAnchor="text" w:hAnchor="page" w:x="1" w:y="28"/>
                    <w:spacing w:after="0" w:line="240" w:lineRule="auto"/>
                    <w:ind w:firstLine="0"/>
                    <w:suppressOverlap/>
                    <w:jc w:val="center"/>
                    <w:rPr>
                      <w:rFonts w:ascii="Times New Roman" w:hAnsi="Times New Roman"/>
                      <w:b/>
                      <w:bCs/>
                      <w:color w:val="000000" w:themeColor="text1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b/>
                      <w:bCs/>
                      <w:color w:val="000000" w:themeColor="text1"/>
                      <w:lang w:val="en-US"/>
                    </w:rPr>
                    <w:t>Composition (. 10</w:t>
                  </w:r>
                  <w:r w:rsidR="00CE3E7C" w:rsidRPr="00074BB5">
                    <w:rPr>
                      <w:rFonts w:ascii="Times New Roman" w:hAnsi="Times New Roman"/>
                      <w:b/>
                      <w:bCs/>
                      <w:color w:val="000000" w:themeColor="text1"/>
                      <w:vertAlign w:val="superscript"/>
                      <w:lang w:val="en-US"/>
                    </w:rPr>
                    <w:t>5</w:t>
                  </w:r>
                  <w:r w:rsidRPr="00074BB5">
                    <w:rPr>
                      <w:rFonts w:ascii="Times New Roman" w:hAnsi="Times New Roman"/>
                      <w:b/>
                      <w:bCs/>
                      <w:color w:val="000000" w:themeColor="text1"/>
                      <w:lang w:val="en-US"/>
                    </w:rPr>
                    <w:t xml:space="preserve"> molecules/NLC)</w:t>
                  </w:r>
                </w:p>
              </w:tc>
            </w:tr>
            <w:tr w:rsidR="00074BB5" w:rsidRPr="00074BB5" w14:paraId="40D43542" w14:textId="77777777" w:rsidTr="00197124">
              <w:trPr>
                <w:jc w:val="center"/>
              </w:trPr>
              <w:tc>
                <w:tcPr>
                  <w:tcW w:w="1330" w:type="dxa"/>
                  <w:tcBorders>
                    <w:bottom w:val="single" w:sz="4" w:space="0" w:color="auto"/>
                  </w:tcBorders>
                  <w:shd w:val="clear" w:color="auto" w:fill="FFFFFF"/>
                </w:tcPr>
                <w:p w14:paraId="3C170D88" w14:textId="77777777" w:rsidR="00FB1B0B" w:rsidRPr="00074BB5" w:rsidRDefault="00FB1B0B" w:rsidP="00415431">
                  <w:pPr>
                    <w:framePr w:hSpace="141" w:wrap="around" w:vAnchor="text" w:hAnchor="page" w:x="1" w:y="28"/>
                    <w:spacing w:line="240" w:lineRule="auto"/>
                    <w:ind w:firstLine="0"/>
                    <w:suppressOverlap/>
                    <w:jc w:val="center"/>
                    <w:rPr>
                      <w:rFonts w:ascii="Times New Roman" w:hAnsi="Times New Roman"/>
                      <w:b/>
                      <w:bCs/>
                      <w:color w:val="000000" w:themeColor="text1"/>
                      <w:lang w:val="en-US"/>
                    </w:rPr>
                  </w:pPr>
                </w:p>
              </w:tc>
              <w:tc>
                <w:tcPr>
                  <w:tcW w:w="1489" w:type="dxa"/>
                  <w:tcBorders>
                    <w:bottom w:val="single" w:sz="4" w:space="0" w:color="auto"/>
                  </w:tcBorders>
                  <w:shd w:val="clear" w:color="auto" w:fill="FFFFFF"/>
                </w:tcPr>
                <w:p w14:paraId="5B6EDC58" w14:textId="77777777" w:rsidR="00FB1B0B" w:rsidRPr="00074BB5" w:rsidRDefault="00FB1B0B" w:rsidP="00415431">
                  <w:pPr>
                    <w:framePr w:hSpace="141" w:wrap="around" w:vAnchor="text" w:hAnchor="page" w:x="1" w:y="28"/>
                    <w:spacing w:after="0" w:line="240" w:lineRule="auto"/>
                    <w:ind w:firstLine="0"/>
                    <w:suppressOverlap/>
                    <w:jc w:val="center"/>
                    <w:rPr>
                      <w:rFonts w:ascii="Times New Roman" w:hAnsi="Times New Roman"/>
                      <w:color w:val="000000" w:themeColor="text1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b/>
                      <w:color w:val="000000" w:themeColor="text1"/>
                      <w:lang w:val="en-US"/>
                    </w:rPr>
                    <w:t>Size</w:t>
                  </w:r>
                  <w:r w:rsidRPr="00074BB5">
                    <w:rPr>
                      <w:rFonts w:ascii="Times New Roman" w:hAnsi="Times New Roman"/>
                      <w:color w:val="000000" w:themeColor="text1"/>
                      <w:lang w:val="en-US"/>
                    </w:rPr>
                    <w:t xml:space="preserve"> </w:t>
                  </w:r>
                </w:p>
                <w:p w14:paraId="4707EFD0" w14:textId="77777777" w:rsidR="00FB1B0B" w:rsidRPr="00074BB5" w:rsidRDefault="00FB1B0B" w:rsidP="00415431">
                  <w:pPr>
                    <w:framePr w:hSpace="141" w:wrap="around" w:vAnchor="text" w:hAnchor="page" w:x="1" w:y="28"/>
                    <w:spacing w:after="0" w:line="240" w:lineRule="auto"/>
                    <w:ind w:firstLine="0"/>
                    <w:suppressOverlap/>
                    <w:jc w:val="center"/>
                    <w:rPr>
                      <w:rFonts w:ascii="Times New Roman" w:hAnsi="Times New Roman"/>
                      <w:color w:val="000000" w:themeColor="text1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lang w:val="en-US"/>
                    </w:rPr>
                    <w:t>(nm)</w:t>
                  </w:r>
                </w:p>
              </w:tc>
              <w:tc>
                <w:tcPr>
                  <w:tcW w:w="1672" w:type="dxa"/>
                  <w:tcBorders>
                    <w:bottom w:val="single" w:sz="4" w:space="0" w:color="auto"/>
                  </w:tcBorders>
                  <w:shd w:val="clear" w:color="auto" w:fill="FFFFFF"/>
                </w:tcPr>
                <w:p w14:paraId="1687E238" w14:textId="77777777" w:rsidR="00FB1B0B" w:rsidRPr="00074BB5" w:rsidRDefault="00FB1B0B" w:rsidP="00415431">
                  <w:pPr>
                    <w:framePr w:hSpace="141" w:wrap="around" w:vAnchor="text" w:hAnchor="page" w:x="1" w:y="28"/>
                    <w:spacing w:after="0" w:line="240" w:lineRule="auto"/>
                    <w:ind w:firstLine="0"/>
                    <w:suppressOverlap/>
                    <w:jc w:val="center"/>
                    <w:rPr>
                      <w:rFonts w:ascii="Times New Roman" w:hAnsi="Times New Roman"/>
                      <w:color w:val="000000" w:themeColor="text1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lang w:val="en-US"/>
                    </w:rPr>
                    <w:t xml:space="preserve">(particles </w:t>
                  </w:r>
                </w:p>
                <w:p w14:paraId="75FE4825" w14:textId="77777777" w:rsidR="00FB1B0B" w:rsidRPr="00074BB5" w:rsidRDefault="00FB1B0B" w:rsidP="00415431">
                  <w:pPr>
                    <w:framePr w:hSpace="141" w:wrap="around" w:vAnchor="text" w:hAnchor="page" w:x="1" w:y="28"/>
                    <w:spacing w:after="0" w:line="240" w:lineRule="auto"/>
                    <w:ind w:firstLine="0"/>
                    <w:suppressOverlap/>
                    <w:jc w:val="center"/>
                    <w:rPr>
                      <w:rFonts w:ascii="Times New Roman" w:hAnsi="Times New Roman"/>
                      <w:color w:val="000000" w:themeColor="text1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lang w:val="en-US"/>
                    </w:rPr>
                    <w:t>per mL)</w:t>
                  </w:r>
                </w:p>
              </w:tc>
              <w:tc>
                <w:tcPr>
                  <w:tcW w:w="995" w:type="dxa"/>
                  <w:tcBorders>
                    <w:bottom w:val="single" w:sz="4" w:space="0" w:color="auto"/>
                  </w:tcBorders>
                  <w:shd w:val="clear" w:color="auto" w:fill="FFFFFF"/>
                </w:tcPr>
                <w:p w14:paraId="3722B06C" w14:textId="77777777" w:rsidR="00FB1B0B" w:rsidRPr="00074BB5" w:rsidRDefault="00FB1B0B" w:rsidP="00415431">
                  <w:pPr>
                    <w:framePr w:hSpace="141" w:wrap="around" w:vAnchor="text" w:hAnchor="page" w:x="1" w:y="28"/>
                    <w:spacing w:after="0" w:line="240" w:lineRule="auto"/>
                    <w:ind w:firstLine="0"/>
                    <w:suppressOverlap/>
                    <w:jc w:val="center"/>
                    <w:rPr>
                      <w:rFonts w:ascii="Times New Roman" w:hAnsi="Times New Roman"/>
                      <w:color w:val="000000" w:themeColor="text1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lang w:val="en-US"/>
                    </w:rPr>
                    <w:t>solid lipid</w:t>
                  </w:r>
                </w:p>
                <w:p w14:paraId="48D6F82D" w14:textId="77777777" w:rsidR="00FB1B0B" w:rsidRPr="00074BB5" w:rsidRDefault="00FB1B0B" w:rsidP="00415431">
                  <w:pPr>
                    <w:framePr w:hSpace="141" w:wrap="around" w:vAnchor="text" w:hAnchor="page" w:x="1" w:y="28"/>
                    <w:spacing w:after="0" w:line="240" w:lineRule="auto"/>
                    <w:ind w:firstLine="0"/>
                    <w:suppressOverlap/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b/>
                      <w:color w:val="000000" w:themeColor="text1"/>
                      <w:lang w:val="en-US"/>
                    </w:rPr>
                    <w:t xml:space="preserve">(CP) </w:t>
                  </w:r>
                </w:p>
              </w:tc>
              <w:tc>
                <w:tcPr>
                  <w:tcW w:w="995" w:type="dxa"/>
                  <w:tcBorders>
                    <w:bottom w:val="single" w:sz="4" w:space="0" w:color="auto"/>
                  </w:tcBorders>
                  <w:shd w:val="clear" w:color="auto" w:fill="FFFFFF"/>
                </w:tcPr>
                <w:p w14:paraId="79FBA11F" w14:textId="77777777" w:rsidR="00FB1B0B" w:rsidRPr="00074BB5" w:rsidRDefault="00FB1B0B" w:rsidP="00415431">
                  <w:pPr>
                    <w:framePr w:hSpace="141" w:wrap="around" w:vAnchor="text" w:hAnchor="page" w:x="1" w:y="28"/>
                    <w:spacing w:after="0" w:line="240" w:lineRule="auto"/>
                    <w:ind w:firstLine="0"/>
                    <w:suppressOverlap/>
                    <w:jc w:val="center"/>
                    <w:rPr>
                      <w:rFonts w:ascii="Times New Roman" w:hAnsi="Times New Roman"/>
                      <w:color w:val="000000" w:themeColor="text1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lang w:val="en-US"/>
                    </w:rPr>
                    <w:t>liquid lipid</w:t>
                  </w:r>
                </w:p>
                <w:p w14:paraId="45612D1B" w14:textId="77777777" w:rsidR="00FB1B0B" w:rsidRPr="00074BB5" w:rsidRDefault="00FB1B0B" w:rsidP="00415431">
                  <w:pPr>
                    <w:framePr w:hSpace="141" w:wrap="around" w:vAnchor="text" w:hAnchor="page" w:x="1" w:y="28"/>
                    <w:spacing w:after="0" w:line="240" w:lineRule="auto"/>
                    <w:ind w:firstLine="0"/>
                    <w:suppressOverlap/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b/>
                      <w:color w:val="000000" w:themeColor="text1"/>
                      <w:lang w:val="en-US"/>
                    </w:rPr>
                    <w:t xml:space="preserve">(CCT) </w:t>
                  </w:r>
                </w:p>
              </w:tc>
              <w:tc>
                <w:tcPr>
                  <w:tcW w:w="1158" w:type="dxa"/>
                  <w:gridSpan w:val="2"/>
                  <w:tcBorders>
                    <w:bottom w:val="single" w:sz="4" w:space="0" w:color="auto"/>
                  </w:tcBorders>
                  <w:shd w:val="clear" w:color="auto" w:fill="FFFFFF"/>
                </w:tcPr>
                <w:p w14:paraId="3C0C2E9D" w14:textId="77777777" w:rsidR="00FB1B0B" w:rsidRPr="00074BB5" w:rsidRDefault="00FB1B0B" w:rsidP="00415431">
                  <w:pPr>
                    <w:framePr w:hSpace="141" w:wrap="around" w:vAnchor="text" w:hAnchor="page" w:x="1" w:y="28"/>
                    <w:spacing w:after="0" w:line="360" w:lineRule="auto"/>
                    <w:ind w:firstLine="0"/>
                    <w:suppressOverlap/>
                    <w:jc w:val="center"/>
                    <w:rPr>
                      <w:rFonts w:ascii="Times New Roman" w:hAnsi="Times New Roman"/>
                      <w:color w:val="000000" w:themeColor="text1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lang w:val="en-US"/>
                    </w:rPr>
                    <w:t>surfactant</w:t>
                  </w:r>
                </w:p>
                <w:p w14:paraId="3A6513A7" w14:textId="77777777" w:rsidR="00FB1B0B" w:rsidRPr="00074BB5" w:rsidRDefault="00FB1B0B" w:rsidP="00415431">
                  <w:pPr>
                    <w:framePr w:hSpace="141" w:wrap="around" w:vAnchor="text" w:hAnchor="page" w:x="1" w:y="28"/>
                    <w:spacing w:after="0" w:line="360" w:lineRule="auto"/>
                    <w:ind w:firstLine="0"/>
                    <w:suppressOverlap/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b/>
                      <w:color w:val="000000" w:themeColor="text1"/>
                      <w:lang w:val="en-US"/>
                    </w:rPr>
                    <w:t>(P68)</w:t>
                  </w:r>
                </w:p>
              </w:tc>
              <w:tc>
                <w:tcPr>
                  <w:tcW w:w="832" w:type="dxa"/>
                  <w:tcBorders>
                    <w:bottom w:val="single" w:sz="4" w:space="0" w:color="auto"/>
                  </w:tcBorders>
                  <w:shd w:val="clear" w:color="auto" w:fill="FFFFFF"/>
                </w:tcPr>
                <w:p w14:paraId="52AFC69B" w14:textId="77777777" w:rsidR="00FB1B0B" w:rsidRPr="00074BB5" w:rsidRDefault="00FB1B0B" w:rsidP="00415431">
                  <w:pPr>
                    <w:framePr w:hSpace="141" w:wrap="around" w:vAnchor="text" w:hAnchor="page" w:x="1" w:y="28"/>
                    <w:spacing w:after="0" w:line="360" w:lineRule="auto"/>
                    <w:ind w:firstLine="0"/>
                    <w:suppressOverlap/>
                    <w:jc w:val="center"/>
                    <w:rPr>
                      <w:rFonts w:ascii="Times New Roman" w:hAnsi="Times New Roman"/>
                      <w:color w:val="000000" w:themeColor="text1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lang w:val="en-US"/>
                    </w:rPr>
                    <w:t>Drug</w:t>
                  </w:r>
                </w:p>
                <w:p w14:paraId="3C631973" w14:textId="77777777" w:rsidR="00FB1B0B" w:rsidRPr="00074BB5" w:rsidRDefault="00FB1B0B" w:rsidP="00415431">
                  <w:pPr>
                    <w:framePr w:hSpace="141" w:wrap="around" w:vAnchor="text" w:hAnchor="page" w:x="1" w:y="28"/>
                    <w:spacing w:after="0" w:line="360" w:lineRule="auto"/>
                    <w:ind w:firstLine="0"/>
                    <w:suppressOverlap/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b/>
                      <w:color w:val="000000" w:themeColor="text1"/>
                      <w:lang w:val="en-US"/>
                    </w:rPr>
                    <w:t>(NPX)</w:t>
                  </w:r>
                </w:p>
              </w:tc>
            </w:tr>
            <w:tr w:rsidR="00074BB5" w:rsidRPr="00074BB5" w14:paraId="3B28E7B1" w14:textId="77777777" w:rsidTr="00197124">
              <w:trPr>
                <w:cantSplit/>
                <w:jc w:val="center"/>
              </w:trPr>
              <w:tc>
                <w:tcPr>
                  <w:tcW w:w="133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/>
                </w:tcPr>
                <w:p w14:paraId="280BEEB5" w14:textId="77777777" w:rsidR="00FB1B0B" w:rsidRPr="00074BB5" w:rsidRDefault="00FB1B0B" w:rsidP="00415431">
                  <w:pPr>
                    <w:framePr w:hSpace="141" w:wrap="around" w:vAnchor="text" w:hAnchor="page" w:x="1" w:y="28"/>
                    <w:ind w:firstLine="0"/>
                    <w:suppressOverlap/>
                    <w:rPr>
                      <w:rFonts w:ascii="Times New Roman" w:hAnsi="Times New Roman"/>
                      <w:b/>
                      <w:bCs/>
                      <w:color w:val="000000" w:themeColor="text1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b/>
                      <w:bCs/>
                      <w:color w:val="000000" w:themeColor="text1"/>
                      <w:lang w:val="en-US"/>
                    </w:rPr>
                    <w:t>NLC</w:t>
                  </w:r>
                </w:p>
              </w:tc>
              <w:tc>
                <w:tcPr>
                  <w:tcW w:w="148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/>
                </w:tcPr>
                <w:p w14:paraId="6CD16566" w14:textId="77777777" w:rsidR="00FB1B0B" w:rsidRPr="00074BB5" w:rsidRDefault="00FB1B0B" w:rsidP="00415431">
                  <w:pPr>
                    <w:framePr w:hSpace="141" w:wrap="around" w:vAnchor="text" w:hAnchor="page" w:x="1" w:y="28"/>
                    <w:ind w:firstLine="0"/>
                    <w:suppressOverlap/>
                    <w:rPr>
                      <w:rFonts w:ascii="Times New Roman" w:hAnsi="Times New Roman"/>
                      <w:color w:val="000000" w:themeColor="text1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lang w:val="en-US"/>
                    </w:rPr>
                    <w:t>207.9 ± 11.1</w:t>
                  </w:r>
                </w:p>
              </w:tc>
              <w:tc>
                <w:tcPr>
                  <w:tcW w:w="167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/>
                </w:tcPr>
                <w:p w14:paraId="382BFD7B" w14:textId="76B5F626" w:rsidR="00FB1B0B" w:rsidRPr="00074BB5" w:rsidRDefault="00FB1B0B" w:rsidP="00415431">
                  <w:pPr>
                    <w:framePr w:hSpace="141" w:wrap="around" w:vAnchor="text" w:hAnchor="page" w:x="1" w:y="28"/>
                    <w:ind w:firstLine="0"/>
                    <w:suppressOverlap/>
                    <w:jc w:val="center"/>
                    <w:rPr>
                      <w:rFonts w:ascii="Times New Roman" w:hAnsi="Times New Roman"/>
                      <w:color w:val="000000" w:themeColor="text1"/>
                      <w:vertAlign w:val="superscript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lang w:val="en-US"/>
                    </w:rPr>
                    <w:t>3.0 ± 0.5 x 10</w:t>
                  </w:r>
                  <w:r w:rsidRPr="00074BB5">
                    <w:rPr>
                      <w:rFonts w:ascii="Times New Roman" w:hAnsi="Times New Roman"/>
                      <w:color w:val="000000" w:themeColor="text1"/>
                      <w:vertAlign w:val="superscript"/>
                      <w:lang w:val="en-US"/>
                    </w:rPr>
                    <w:t>13</w:t>
                  </w:r>
                </w:p>
              </w:tc>
              <w:tc>
                <w:tcPr>
                  <w:tcW w:w="99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/>
                </w:tcPr>
                <w:p w14:paraId="0AA8223E" w14:textId="66FDB8C0" w:rsidR="00FB1B0B" w:rsidRPr="00074BB5" w:rsidRDefault="00D90376" w:rsidP="00415431">
                  <w:pPr>
                    <w:framePr w:hSpace="141" w:wrap="around" w:vAnchor="text" w:hAnchor="page" w:x="1" w:y="28"/>
                    <w:ind w:firstLine="0"/>
                    <w:suppressOverlap/>
                    <w:rPr>
                      <w:rFonts w:ascii="Times New Roman" w:hAnsi="Times New Roman"/>
                      <w:color w:val="000000" w:themeColor="text1"/>
                      <w:vertAlign w:val="superscript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lang w:val="en-US"/>
                    </w:rPr>
                    <w:t xml:space="preserve">    </w:t>
                  </w:r>
                  <w:r w:rsidR="005136F7" w:rsidRPr="00074BB5">
                    <w:rPr>
                      <w:rFonts w:ascii="Times New Roman" w:hAnsi="Times New Roman"/>
                      <w:color w:val="000000" w:themeColor="text1"/>
                      <w:lang w:val="en-US"/>
                    </w:rPr>
                    <w:t>605</w:t>
                  </w:r>
                </w:p>
              </w:tc>
              <w:tc>
                <w:tcPr>
                  <w:tcW w:w="99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/>
                </w:tcPr>
                <w:p w14:paraId="6F364DBB" w14:textId="723E74C3" w:rsidR="00FB1B0B" w:rsidRPr="00074BB5" w:rsidRDefault="005136F7" w:rsidP="00415431">
                  <w:pPr>
                    <w:framePr w:hSpace="141" w:wrap="around" w:vAnchor="text" w:hAnchor="page" w:x="1" w:y="28"/>
                    <w:ind w:firstLine="0"/>
                    <w:suppressOverlap/>
                    <w:jc w:val="center"/>
                    <w:rPr>
                      <w:rFonts w:ascii="Times New Roman" w:hAnsi="Times New Roman"/>
                      <w:color w:val="000000" w:themeColor="text1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lang w:val="en-US"/>
                    </w:rPr>
                    <w:t>305</w:t>
                  </w:r>
                </w:p>
              </w:tc>
              <w:tc>
                <w:tcPr>
                  <w:tcW w:w="99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/>
                </w:tcPr>
                <w:p w14:paraId="1150FB65" w14:textId="22C05294" w:rsidR="00FB1B0B" w:rsidRPr="00074BB5" w:rsidRDefault="00C27BCD" w:rsidP="00415431">
                  <w:pPr>
                    <w:framePr w:hSpace="141" w:wrap="around" w:vAnchor="text" w:hAnchor="page" w:x="1" w:y="28"/>
                    <w:ind w:firstLine="0"/>
                    <w:suppressOverlap/>
                    <w:jc w:val="center"/>
                    <w:rPr>
                      <w:rFonts w:ascii="Times New Roman" w:hAnsi="Times New Roman"/>
                      <w:color w:val="000000" w:themeColor="text1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lang w:val="en-US"/>
                    </w:rPr>
                    <w:t xml:space="preserve">  </w:t>
                  </w:r>
                  <w:r w:rsidR="005136F7" w:rsidRPr="00074BB5">
                    <w:rPr>
                      <w:rFonts w:ascii="Times New Roman" w:hAnsi="Times New Roman"/>
                      <w:color w:val="000000" w:themeColor="text1"/>
                      <w:lang w:val="en-US"/>
                    </w:rPr>
                    <w:t>5</w:t>
                  </w:r>
                </w:p>
              </w:tc>
              <w:tc>
                <w:tcPr>
                  <w:tcW w:w="995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/>
                </w:tcPr>
                <w:p w14:paraId="6AC8F9ED" w14:textId="77777777" w:rsidR="00FB1B0B" w:rsidRPr="00074BB5" w:rsidRDefault="00FB1B0B" w:rsidP="00415431">
                  <w:pPr>
                    <w:framePr w:hSpace="141" w:wrap="around" w:vAnchor="text" w:hAnchor="page" w:x="1" w:y="28"/>
                    <w:ind w:firstLine="0"/>
                    <w:suppressOverlap/>
                    <w:jc w:val="center"/>
                    <w:rPr>
                      <w:rFonts w:ascii="Times New Roman" w:hAnsi="Times New Roman"/>
                      <w:color w:val="000000" w:themeColor="text1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lang w:val="en-US"/>
                    </w:rPr>
                    <w:t>-</w:t>
                  </w:r>
                </w:p>
              </w:tc>
            </w:tr>
            <w:tr w:rsidR="00074BB5" w:rsidRPr="00074BB5" w14:paraId="56A6935C" w14:textId="77777777" w:rsidTr="00197124">
              <w:trPr>
                <w:cantSplit/>
                <w:jc w:val="center"/>
              </w:trPr>
              <w:tc>
                <w:tcPr>
                  <w:tcW w:w="133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/>
                </w:tcPr>
                <w:p w14:paraId="2B4D4F0A" w14:textId="77777777" w:rsidR="00FB1B0B" w:rsidRPr="00074BB5" w:rsidRDefault="00FB1B0B" w:rsidP="00415431">
                  <w:pPr>
                    <w:framePr w:hSpace="141" w:wrap="around" w:vAnchor="text" w:hAnchor="page" w:x="1" w:y="28"/>
                    <w:ind w:firstLine="0"/>
                    <w:suppressOverlap/>
                    <w:rPr>
                      <w:rFonts w:ascii="Times New Roman" w:hAnsi="Times New Roman"/>
                      <w:b/>
                      <w:bCs/>
                      <w:color w:val="000000" w:themeColor="text1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b/>
                      <w:bCs/>
                      <w:color w:val="000000" w:themeColor="text1"/>
                      <w:lang w:val="en-US"/>
                    </w:rPr>
                    <w:t>NLC-NPX</w:t>
                  </w:r>
                </w:p>
              </w:tc>
              <w:tc>
                <w:tcPr>
                  <w:tcW w:w="148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/>
                </w:tcPr>
                <w:p w14:paraId="4FDDEF06" w14:textId="1D91A00E" w:rsidR="00FB1B0B" w:rsidRPr="00074BB5" w:rsidRDefault="00FB1B0B" w:rsidP="00415431">
                  <w:pPr>
                    <w:framePr w:hSpace="141" w:wrap="around" w:vAnchor="text" w:hAnchor="page" w:x="1" w:y="28"/>
                    <w:ind w:firstLine="0"/>
                    <w:suppressOverlap/>
                    <w:rPr>
                      <w:rFonts w:ascii="Times New Roman" w:hAnsi="Times New Roman"/>
                      <w:color w:val="000000" w:themeColor="text1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lang w:val="en-US"/>
                    </w:rPr>
                    <w:t>206.9 ±  3.9</w:t>
                  </w:r>
                </w:p>
              </w:tc>
              <w:tc>
                <w:tcPr>
                  <w:tcW w:w="167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/>
                </w:tcPr>
                <w:p w14:paraId="1027A275" w14:textId="3DB1116E" w:rsidR="00FB1B0B" w:rsidRPr="00074BB5" w:rsidRDefault="00FB1B0B" w:rsidP="00415431">
                  <w:pPr>
                    <w:framePr w:hSpace="141" w:wrap="around" w:vAnchor="text" w:hAnchor="page" w:x="1" w:y="28"/>
                    <w:ind w:firstLine="0"/>
                    <w:suppressOverlap/>
                    <w:jc w:val="center"/>
                    <w:rPr>
                      <w:rFonts w:ascii="Times New Roman" w:hAnsi="Times New Roman"/>
                      <w:color w:val="000000" w:themeColor="text1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lang w:val="en-US"/>
                    </w:rPr>
                    <w:t>4.7</w:t>
                  </w:r>
                  <w:r w:rsidRPr="00074BB5">
                    <w:rPr>
                      <w:rFonts w:ascii="Times New Roman" w:hAnsi="Times New Roman"/>
                      <w:color w:val="000000" w:themeColor="text1"/>
                      <w:vertAlign w:val="superscript"/>
                      <w:lang w:val="en-US"/>
                    </w:rPr>
                    <w:t xml:space="preserve"> </w:t>
                  </w:r>
                  <w:r w:rsidRPr="00074BB5">
                    <w:rPr>
                      <w:rFonts w:ascii="Times New Roman" w:hAnsi="Times New Roman"/>
                      <w:color w:val="000000" w:themeColor="text1"/>
                      <w:lang w:val="en-US"/>
                    </w:rPr>
                    <w:t>± 0.4 x 10</w:t>
                  </w:r>
                  <w:r w:rsidRPr="00074BB5">
                    <w:rPr>
                      <w:rFonts w:ascii="Times New Roman" w:hAnsi="Times New Roman"/>
                      <w:color w:val="000000" w:themeColor="text1"/>
                      <w:vertAlign w:val="superscript"/>
                      <w:lang w:val="en-US"/>
                    </w:rPr>
                    <w:t>13</w:t>
                  </w:r>
                </w:p>
              </w:tc>
              <w:tc>
                <w:tcPr>
                  <w:tcW w:w="99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/>
                </w:tcPr>
                <w:p w14:paraId="5B901DD9" w14:textId="19123A8A" w:rsidR="00FB1B0B" w:rsidRPr="00074BB5" w:rsidRDefault="005136F7" w:rsidP="00415431">
                  <w:pPr>
                    <w:framePr w:hSpace="141" w:wrap="around" w:vAnchor="text" w:hAnchor="page" w:x="1" w:y="28"/>
                    <w:ind w:firstLine="0"/>
                    <w:suppressOverlap/>
                    <w:jc w:val="center"/>
                    <w:rPr>
                      <w:rFonts w:ascii="Times New Roman" w:hAnsi="Times New Roman"/>
                      <w:color w:val="000000" w:themeColor="text1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lang w:val="en-US"/>
                    </w:rPr>
                    <w:t>386</w:t>
                  </w:r>
                </w:p>
              </w:tc>
              <w:tc>
                <w:tcPr>
                  <w:tcW w:w="99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/>
                </w:tcPr>
                <w:p w14:paraId="42D5E247" w14:textId="6B5C7421" w:rsidR="00FB1B0B" w:rsidRPr="00074BB5" w:rsidRDefault="005136F7" w:rsidP="00415431">
                  <w:pPr>
                    <w:framePr w:hSpace="141" w:wrap="around" w:vAnchor="text" w:hAnchor="page" w:x="1" w:y="28"/>
                    <w:ind w:firstLine="0"/>
                    <w:suppressOverlap/>
                    <w:jc w:val="center"/>
                    <w:rPr>
                      <w:rFonts w:ascii="Times New Roman" w:hAnsi="Times New Roman"/>
                      <w:color w:val="000000" w:themeColor="text1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lang w:val="en-US"/>
                    </w:rPr>
                    <w:t>195</w:t>
                  </w:r>
                </w:p>
              </w:tc>
              <w:tc>
                <w:tcPr>
                  <w:tcW w:w="99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/>
                </w:tcPr>
                <w:p w14:paraId="22568C78" w14:textId="52010FD5" w:rsidR="00FB1B0B" w:rsidRPr="00074BB5" w:rsidRDefault="00C27BCD" w:rsidP="00415431">
                  <w:pPr>
                    <w:framePr w:hSpace="141" w:wrap="around" w:vAnchor="text" w:hAnchor="page" w:x="1" w:y="28"/>
                    <w:ind w:firstLine="0"/>
                    <w:suppressOverlap/>
                    <w:jc w:val="center"/>
                    <w:rPr>
                      <w:rFonts w:ascii="Times New Roman" w:hAnsi="Times New Roman"/>
                      <w:color w:val="000000" w:themeColor="text1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lang w:val="en-US"/>
                    </w:rPr>
                    <w:t xml:space="preserve">  </w:t>
                  </w:r>
                  <w:r w:rsidR="00CD6D8E" w:rsidRPr="00074BB5">
                    <w:rPr>
                      <w:rFonts w:ascii="Times New Roman" w:hAnsi="Times New Roman"/>
                      <w:color w:val="000000" w:themeColor="text1"/>
                      <w:lang w:val="en-US"/>
                    </w:rPr>
                    <w:t>3</w:t>
                  </w:r>
                </w:p>
              </w:tc>
              <w:tc>
                <w:tcPr>
                  <w:tcW w:w="995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/>
                </w:tcPr>
                <w:p w14:paraId="6D57A6CA" w14:textId="54E01870" w:rsidR="00FB1B0B" w:rsidRPr="00074BB5" w:rsidRDefault="005136F7" w:rsidP="00415431">
                  <w:pPr>
                    <w:framePr w:hSpace="141" w:wrap="around" w:vAnchor="text" w:hAnchor="page" w:x="1" w:y="28"/>
                    <w:ind w:firstLine="0"/>
                    <w:suppressOverlap/>
                    <w:jc w:val="center"/>
                    <w:rPr>
                      <w:rFonts w:ascii="Times New Roman" w:hAnsi="Times New Roman"/>
                      <w:color w:val="000000" w:themeColor="text1"/>
                      <w:lang w:val="en-US"/>
                    </w:rPr>
                  </w:pPr>
                  <w:r w:rsidRPr="00074BB5">
                    <w:rPr>
                      <w:rFonts w:ascii="Times New Roman" w:hAnsi="Times New Roman"/>
                      <w:color w:val="000000" w:themeColor="text1"/>
                      <w:lang w:val="en-US"/>
                    </w:rPr>
                    <w:t>176</w:t>
                  </w:r>
                </w:p>
              </w:tc>
            </w:tr>
          </w:tbl>
          <w:p w14:paraId="50988A61" w14:textId="77777777" w:rsidR="006A28A8" w:rsidRPr="00074BB5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</w:tcPr>
          <w:p w14:paraId="07019BEF" w14:textId="77777777" w:rsidR="006A28A8" w:rsidRPr="00074BB5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</w:tcPr>
          <w:p w14:paraId="63C7DA7E" w14:textId="77777777" w:rsidR="006A28A8" w:rsidRPr="00074BB5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</w:tcPr>
          <w:p w14:paraId="0515F63C" w14:textId="77777777" w:rsidR="006A28A8" w:rsidRPr="00074BB5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21" w:type="dxa"/>
              <w:bottom w:w="60" w:type="dxa"/>
              <w:right w:w="121" w:type="dxa"/>
            </w:tcMar>
            <w:vAlign w:val="center"/>
          </w:tcPr>
          <w:p w14:paraId="369402D6" w14:textId="77777777" w:rsidR="006A28A8" w:rsidRPr="00074BB5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14:paraId="40EC8EFC" w14:textId="77777777" w:rsidR="006A28A8" w:rsidRPr="00C27BCD" w:rsidRDefault="006A28A8" w:rsidP="006A28A8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2DD0098E" w14:textId="77777777" w:rsidR="00074BB5" w:rsidRDefault="00074BB5" w:rsidP="00074BB5">
      <w:pPr>
        <w:spacing w:after="0" w:line="240" w:lineRule="auto"/>
        <w:ind w:firstLine="0"/>
        <w:rPr>
          <w:rFonts w:ascii="Times New Roman" w:hAnsi="Times New Roman"/>
          <w:b/>
          <w:sz w:val="24"/>
          <w:szCs w:val="24"/>
          <w:lang w:val="en-US"/>
        </w:rPr>
      </w:pPr>
    </w:p>
    <w:p w14:paraId="49772289" w14:textId="77777777" w:rsidR="00074BB5" w:rsidRDefault="00074BB5" w:rsidP="00074BB5">
      <w:pPr>
        <w:spacing w:after="0" w:line="240" w:lineRule="auto"/>
        <w:ind w:firstLine="0"/>
        <w:rPr>
          <w:rFonts w:ascii="Times New Roman" w:hAnsi="Times New Roman"/>
          <w:b/>
          <w:sz w:val="24"/>
          <w:szCs w:val="24"/>
          <w:lang w:val="en-US"/>
        </w:rPr>
      </w:pPr>
    </w:p>
    <w:p w14:paraId="68ECBCC2" w14:textId="77777777" w:rsidR="00074BB5" w:rsidRDefault="00074BB5" w:rsidP="00074BB5">
      <w:pPr>
        <w:spacing w:after="0" w:line="240" w:lineRule="auto"/>
        <w:ind w:firstLine="0"/>
        <w:rPr>
          <w:rFonts w:ascii="Times New Roman" w:hAnsi="Times New Roman"/>
          <w:b/>
          <w:sz w:val="24"/>
          <w:szCs w:val="24"/>
          <w:lang w:val="en-US"/>
        </w:rPr>
      </w:pPr>
    </w:p>
    <w:p w14:paraId="4E36364F" w14:textId="7A74ABB8" w:rsidR="006A28A8" w:rsidRPr="00074BB5" w:rsidRDefault="006A28A8" w:rsidP="00074BB5">
      <w:pPr>
        <w:spacing w:after="0" w:line="240" w:lineRule="auto"/>
        <w:ind w:firstLine="0"/>
        <w:rPr>
          <w:rFonts w:ascii="Times New Roman" w:hAnsi="Times New Roman"/>
          <w:b/>
          <w:sz w:val="24"/>
          <w:szCs w:val="24"/>
          <w:lang w:val="en-US"/>
        </w:rPr>
      </w:pPr>
      <w:r w:rsidRPr="00C27BCD">
        <w:rPr>
          <w:rFonts w:ascii="Times New Roman" w:hAnsi="Times New Roman"/>
          <w:b/>
          <w:sz w:val="24"/>
          <w:szCs w:val="24"/>
          <w:lang w:val="en-US"/>
        </w:rPr>
        <w:t>Table S7</w:t>
      </w:r>
      <w:r w:rsidRPr="00C27BCD">
        <w:rPr>
          <w:rFonts w:ascii="Times New Roman" w:hAnsi="Times New Roman"/>
          <w:sz w:val="24"/>
          <w:szCs w:val="24"/>
          <w:lang w:val="en-US"/>
        </w:rPr>
        <w:t>: Balb/c 3T3 cell viability as evaluated by the MTT test after treatment with NPX, NLC or NLC-NPX for 24 h. [NPX] = naproxen concentration in NPX and NLC-NPX samples.</w:t>
      </w:r>
    </w:p>
    <w:p w14:paraId="10CE4999" w14:textId="77777777" w:rsidR="006A28A8" w:rsidRPr="00C27BCD" w:rsidRDefault="006A28A8" w:rsidP="006A28A8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95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9"/>
        <w:gridCol w:w="448"/>
        <w:gridCol w:w="756"/>
        <w:gridCol w:w="1134"/>
        <w:gridCol w:w="1102"/>
        <w:gridCol w:w="960"/>
        <w:gridCol w:w="960"/>
        <w:gridCol w:w="960"/>
        <w:gridCol w:w="960"/>
        <w:gridCol w:w="960"/>
      </w:tblGrid>
      <w:tr w:rsidR="006A28A8" w:rsidRPr="00D90376" w14:paraId="7A214986" w14:textId="77777777" w:rsidTr="00FB1B0B">
        <w:trPr>
          <w:trHeight w:val="330"/>
          <w:jc w:val="center"/>
        </w:trPr>
        <w:tc>
          <w:tcPr>
            <w:tcW w:w="17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A1E57" w14:textId="77777777" w:rsidR="006A28A8" w:rsidRPr="00D90376" w:rsidRDefault="006A28A8" w:rsidP="00D90376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90376">
              <w:rPr>
                <w:rFonts w:ascii="Times New Roman" w:hAnsi="Times New Roman"/>
                <w:b/>
                <w:sz w:val="24"/>
                <w:szCs w:val="24"/>
              </w:rPr>
              <w:t xml:space="preserve">Nanoparticles                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9ACC71" w14:textId="77777777" w:rsidR="006A28A8" w:rsidRPr="00D90376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90376">
              <w:rPr>
                <w:rFonts w:ascii="Times New Roman" w:hAnsi="Times New Roman"/>
                <w:b/>
                <w:sz w:val="24"/>
                <w:szCs w:val="24"/>
              </w:rPr>
              <w:t>[NPX]</w:t>
            </w:r>
          </w:p>
        </w:tc>
        <w:tc>
          <w:tcPr>
            <w:tcW w:w="206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A1E6EA" w14:textId="77777777" w:rsidR="006A28A8" w:rsidRPr="00D90376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90376">
              <w:rPr>
                <w:rFonts w:ascii="Times New Roman" w:hAnsi="Times New Roman"/>
                <w:b/>
                <w:sz w:val="24"/>
                <w:szCs w:val="24"/>
              </w:rPr>
              <w:t>NLC</w:t>
            </w:r>
          </w:p>
        </w:tc>
        <w:tc>
          <w:tcPr>
            <w:tcW w:w="19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246D02" w14:textId="77777777" w:rsidR="006A28A8" w:rsidRPr="00D90376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90376">
              <w:rPr>
                <w:rFonts w:ascii="Times New Roman" w:hAnsi="Times New Roman"/>
                <w:b/>
                <w:sz w:val="24"/>
                <w:szCs w:val="24"/>
              </w:rPr>
              <w:t>NLC-NPX</w:t>
            </w:r>
          </w:p>
        </w:tc>
        <w:tc>
          <w:tcPr>
            <w:tcW w:w="19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76C2F0" w14:textId="77777777" w:rsidR="006A28A8" w:rsidRPr="00D90376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90376">
              <w:rPr>
                <w:rFonts w:ascii="Times New Roman" w:hAnsi="Times New Roman"/>
                <w:b/>
                <w:sz w:val="24"/>
                <w:szCs w:val="24"/>
              </w:rPr>
              <w:t>NPX</w:t>
            </w:r>
          </w:p>
        </w:tc>
      </w:tr>
      <w:tr w:rsidR="006A28A8" w:rsidRPr="00C27BCD" w14:paraId="3C646D0D" w14:textId="77777777" w:rsidTr="00FB1B0B">
        <w:trPr>
          <w:trHeight w:val="330"/>
          <w:jc w:val="center"/>
        </w:trPr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E9FCD" w14:textId="77777777" w:rsidR="006A28A8" w:rsidRPr="00D90376" w:rsidRDefault="006A28A8" w:rsidP="00880AE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90376">
              <w:rPr>
                <w:rFonts w:ascii="Times New Roman" w:hAnsi="Times New Roman"/>
                <w:b/>
                <w:sz w:val="24"/>
                <w:szCs w:val="24"/>
              </w:rPr>
              <w:t>/ mL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55AB5" w14:textId="77777777" w:rsidR="006A28A8" w:rsidRPr="00C27BCD" w:rsidRDefault="006A28A8" w:rsidP="00880AE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27BCD">
              <w:rPr>
                <w:rFonts w:ascii="Times New Roman" w:hAnsi="Times New Roman"/>
                <w:b/>
                <w:sz w:val="24"/>
                <w:szCs w:val="24"/>
              </w:rPr>
              <w:t>m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5A66D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27BCD">
              <w:rPr>
                <w:rFonts w:ascii="Times New Roman" w:hAnsi="Times New Roman"/>
                <w:b/>
                <w:sz w:val="24"/>
                <w:szCs w:val="24"/>
              </w:rPr>
              <w:t>mg/mL</w:t>
            </w:r>
          </w:p>
        </w:tc>
        <w:tc>
          <w:tcPr>
            <w:tcW w:w="11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E60D1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27BCD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4F4C4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27BCD">
              <w:rPr>
                <w:rFonts w:ascii="Times New Roman" w:hAnsi="Times New Roman"/>
                <w:b/>
                <w:sz w:val="24"/>
                <w:szCs w:val="24"/>
              </w:rPr>
              <w:t>SD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EB794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27BCD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58154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27BCD">
              <w:rPr>
                <w:rFonts w:ascii="Times New Roman" w:hAnsi="Times New Roman"/>
                <w:b/>
                <w:sz w:val="24"/>
                <w:szCs w:val="24"/>
              </w:rPr>
              <w:t>SD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F682E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27BCD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C7F81" w14:textId="77777777" w:rsidR="006A28A8" w:rsidRPr="00C27BCD" w:rsidRDefault="006A28A8" w:rsidP="006A28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27BCD">
              <w:rPr>
                <w:rFonts w:ascii="Times New Roman" w:hAnsi="Times New Roman"/>
                <w:b/>
                <w:sz w:val="24"/>
                <w:szCs w:val="24"/>
              </w:rPr>
              <w:t>SD</w:t>
            </w:r>
          </w:p>
        </w:tc>
      </w:tr>
      <w:tr w:rsidR="006A28A8" w:rsidRPr="00C27BCD" w14:paraId="72D254A4" w14:textId="77777777" w:rsidTr="00FB1B0B">
        <w:trPr>
          <w:jc w:val="center"/>
        </w:trPr>
        <w:tc>
          <w:tcPr>
            <w:tcW w:w="12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68DB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1.00E+04</w:t>
            </w:r>
          </w:p>
        </w:tc>
        <w:tc>
          <w:tcPr>
            <w:tcW w:w="120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914C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2.48E-0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CE46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5.71E-09</w:t>
            </w:r>
          </w:p>
        </w:tc>
        <w:tc>
          <w:tcPr>
            <w:tcW w:w="11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4014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97.0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0147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DB9A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94.7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A8D9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5.7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30BA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91.9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0346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5.1</w:t>
            </w:r>
          </w:p>
        </w:tc>
      </w:tr>
      <w:tr w:rsidR="006A28A8" w:rsidRPr="00C27BCD" w14:paraId="24496C3E" w14:textId="77777777" w:rsidTr="00FB1B0B">
        <w:trPr>
          <w:jc w:val="center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0AF9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1.00E+05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9B72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2.48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259A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5.71E-0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5FD6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9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54E1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2829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9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8071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36D5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9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63AC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1.1</w:t>
            </w:r>
          </w:p>
        </w:tc>
      </w:tr>
      <w:tr w:rsidR="006A28A8" w:rsidRPr="00C27BCD" w14:paraId="367DFA81" w14:textId="77777777" w:rsidTr="00FB1B0B">
        <w:trPr>
          <w:jc w:val="center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4730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1.00E+06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CCE8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2.48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E3A2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5.71E-0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815C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9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9983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106E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9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1DA1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A93E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8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7DBF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6.5</w:t>
            </w:r>
          </w:p>
        </w:tc>
      </w:tr>
      <w:tr w:rsidR="006A28A8" w:rsidRPr="00C27BCD" w14:paraId="26B0775B" w14:textId="77777777" w:rsidTr="00FB1B0B">
        <w:trPr>
          <w:jc w:val="center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F2D8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1.00E+07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02FE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2.4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786F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5.71E-0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E99A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8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AA63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721A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8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3CFE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A52E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8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A56F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5.5</w:t>
            </w:r>
          </w:p>
        </w:tc>
      </w:tr>
      <w:tr w:rsidR="006A28A8" w:rsidRPr="00C27BCD" w14:paraId="5CD637E6" w14:textId="77777777" w:rsidTr="00FB1B0B">
        <w:trPr>
          <w:jc w:val="center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A457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1.00E+08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85FB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2.48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C900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5.71E-0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BE2B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8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682B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E65A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9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F565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F058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8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32D7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2.7</w:t>
            </w:r>
          </w:p>
        </w:tc>
      </w:tr>
      <w:tr w:rsidR="006A28A8" w:rsidRPr="00C27BCD" w14:paraId="1C46B0A3" w14:textId="77777777" w:rsidTr="00FB1B0B">
        <w:trPr>
          <w:jc w:val="center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4B92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1.00E+09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F1CA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2.48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8C61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5.71E-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2F57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7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0F19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FA89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8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4C68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2E8A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8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283F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5.3</w:t>
            </w:r>
          </w:p>
        </w:tc>
      </w:tr>
      <w:tr w:rsidR="006A28A8" w:rsidRPr="00C27BCD" w14:paraId="17E31569" w14:textId="77777777" w:rsidTr="00FB1B0B">
        <w:trPr>
          <w:jc w:val="center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1615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1.00E+10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1EAA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2.48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1CF9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5.71E-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65A9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6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B8C5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3621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7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84A7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CD63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7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3D2F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4.1</w:t>
            </w:r>
          </w:p>
        </w:tc>
      </w:tr>
      <w:tr w:rsidR="006A28A8" w:rsidRPr="00C27BCD" w14:paraId="53078F5A" w14:textId="77777777" w:rsidTr="00FB1B0B">
        <w:trPr>
          <w:jc w:val="center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0EBE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1.00E+11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98AB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0.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A585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0.057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D182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6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3B2C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E3BF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6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EB48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FB48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5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AFA1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1.6</w:t>
            </w:r>
          </w:p>
        </w:tc>
      </w:tr>
      <w:tr w:rsidR="006A28A8" w:rsidRPr="00C27BCD" w14:paraId="1C8A9632" w14:textId="77777777" w:rsidTr="00FB1B0B">
        <w:trPr>
          <w:jc w:val="center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4928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1.00E+12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7F16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2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5CFE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0.57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2243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3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41B3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564F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3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C5DB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1C07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1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1E98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2.4</w:t>
            </w:r>
          </w:p>
        </w:tc>
      </w:tr>
      <w:tr w:rsidR="006A28A8" w:rsidRPr="00C27BCD" w14:paraId="6814283A" w14:textId="77777777" w:rsidTr="00FB1B0B">
        <w:trPr>
          <w:jc w:val="center"/>
        </w:trPr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C200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1.00E+13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3891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24.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DFDA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5.71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8B7B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23.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CCFE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07E9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18.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551B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B005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8709" w14:textId="77777777" w:rsidR="006A28A8" w:rsidRPr="00C27BCD" w:rsidRDefault="006A28A8" w:rsidP="00FB1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40" w:hanging="64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27BCD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</w:tr>
    </w:tbl>
    <w:p w14:paraId="68582F9B" w14:textId="77777777" w:rsidR="006A28A8" w:rsidRPr="00C27BCD" w:rsidRDefault="006A28A8" w:rsidP="006A28A8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A2734CA" w14:textId="77777777" w:rsidR="006A28A8" w:rsidRPr="00C27BCD" w:rsidRDefault="006A28A8" w:rsidP="006A28A8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C27BCD"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14:paraId="6D20D6F0" w14:textId="77777777" w:rsidR="006A28A8" w:rsidRPr="00D90376" w:rsidRDefault="006A28A8" w:rsidP="006A28A8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D90376">
        <w:rPr>
          <w:rFonts w:ascii="Times New Roman" w:hAnsi="Times New Roman"/>
          <w:b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60288" behindDoc="0" locked="0" layoutInCell="1" allowOverlap="1" wp14:anchorId="05EE3DAA" wp14:editId="1FC04A9F">
            <wp:simplePos x="0" y="0"/>
            <wp:positionH relativeFrom="margin">
              <wp:posOffset>-563880</wp:posOffset>
            </wp:positionH>
            <wp:positionV relativeFrom="margin">
              <wp:posOffset>579120</wp:posOffset>
            </wp:positionV>
            <wp:extent cx="6318885" cy="2049780"/>
            <wp:effectExtent l="0" t="0" r="5715" b="7620"/>
            <wp:wrapSquare wrapText="bothSides"/>
            <wp:docPr id="10" name="Imagem 10" descr="Uma imagem contendo captura de tel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a S1 -new legend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52" b="6480"/>
                    <a:stretch/>
                  </pic:blipFill>
                  <pic:spPr bwMode="auto">
                    <a:xfrm>
                      <a:off x="0" y="0"/>
                      <a:ext cx="6318885" cy="20497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90376">
        <w:rPr>
          <w:rFonts w:ascii="Times New Roman" w:hAnsi="Times New Roman"/>
          <w:b/>
          <w:sz w:val="24"/>
          <w:szCs w:val="24"/>
          <w:lang w:val="en-GB"/>
        </w:rPr>
        <w:t>A</w:t>
      </w:r>
      <w:r w:rsidRPr="00D90376">
        <w:rPr>
          <w:rFonts w:ascii="Times New Roman" w:hAnsi="Times New Roman"/>
          <w:b/>
          <w:sz w:val="24"/>
          <w:szCs w:val="24"/>
          <w:lang w:val="en-GB"/>
        </w:rPr>
        <w:tab/>
      </w:r>
      <w:r w:rsidRPr="00D90376">
        <w:rPr>
          <w:rFonts w:ascii="Times New Roman" w:hAnsi="Times New Roman"/>
          <w:b/>
          <w:sz w:val="24"/>
          <w:szCs w:val="24"/>
          <w:lang w:val="en-GB"/>
        </w:rPr>
        <w:tab/>
      </w:r>
      <w:r w:rsidRPr="00D90376">
        <w:rPr>
          <w:rFonts w:ascii="Times New Roman" w:hAnsi="Times New Roman"/>
          <w:b/>
          <w:sz w:val="24"/>
          <w:szCs w:val="24"/>
          <w:lang w:val="en-GB"/>
        </w:rPr>
        <w:tab/>
      </w:r>
      <w:r w:rsidRPr="00D90376">
        <w:rPr>
          <w:rFonts w:ascii="Times New Roman" w:hAnsi="Times New Roman"/>
          <w:b/>
          <w:sz w:val="24"/>
          <w:szCs w:val="24"/>
          <w:lang w:val="en-GB"/>
        </w:rPr>
        <w:tab/>
      </w:r>
      <w:r w:rsidRPr="00D90376">
        <w:rPr>
          <w:rFonts w:ascii="Times New Roman" w:hAnsi="Times New Roman"/>
          <w:b/>
          <w:sz w:val="24"/>
          <w:szCs w:val="24"/>
          <w:lang w:val="en-GB"/>
        </w:rPr>
        <w:tab/>
      </w:r>
      <w:r w:rsidRPr="00D90376">
        <w:rPr>
          <w:rFonts w:ascii="Times New Roman" w:hAnsi="Times New Roman"/>
          <w:b/>
          <w:sz w:val="24"/>
          <w:szCs w:val="24"/>
          <w:lang w:val="en-GB"/>
        </w:rPr>
        <w:tab/>
        <w:t>B</w:t>
      </w:r>
    </w:p>
    <w:p w14:paraId="1FE29FD0" w14:textId="77777777" w:rsidR="006A28A8" w:rsidRPr="00C27BCD" w:rsidRDefault="006A28A8" w:rsidP="006A28A8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5419B452" w14:textId="77777777" w:rsidR="006A28A8" w:rsidRPr="00C27BCD" w:rsidRDefault="006A28A8" w:rsidP="006A28A8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79278BBF" w14:textId="77777777" w:rsidR="006A28A8" w:rsidRPr="00C27BCD" w:rsidRDefault="006A28A8" w:rsidP="006A28A8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7D29160B" w14:textId="77777777" w:rsidR="006A28A8" w:rsidRPr="006A28A8" w:rsidRDefault="006A28A8" w:rsidP="001F2793">
      <w:pPr>
        <w:widowControl w:val="0"/>
        <w:autoSpaceDE w:val="0"/>
        <w:autoSpaceDN w:val="0"/>
        <w:adjustRightInd w:val="0"/>
        <w:spacing w:after="0" w:line="360" w:lineRule="auto"/>
        <w:ind w:firstLine="0"/>
        <w:jc w:val="both"/>
        <w:rPr>
          <w:rFonts w:ascii="Times New Roman" w:hAnsi="Times New Roman"/>
          <w:sz w:val="24"/>
          <w:szCs w:val="24"/>
          <w:lang w:val="en-GB"/>
        </w:rPr>
      </w:pPr>
      <w:r w:rsidRPr="00C27BCD">
        <w:rPr>
          <w:rFonts w:ascii="Times New Roman" w:hAnsi="Times New Roman"/>
          <w:b/>
          <w:sz w:val="24"/>
          <w:szCs w:val="24"/>
          <w:lang w:val="en-GB"/>
        </w:rPr>
        <w:t xml:space="preserve">Figure S1: </w:t>
      </w:r>
      <w:r w:rsidRPr="00C27BCD">
        <w:rPr>
          <w:rFonts w:ascii="Times New Roman" w:hAnsi="Times New Roman"/>
          <w:sz w:val="24"/>
          <w:szCs w:val="24"/>
          <w:lang w:val="en-GB"/>
        </w:rPr>
        <w:t>Desirability plots for NLC samples: A) without naproxen and B) with naproxen. The red stripe indicates formulations with smaller size and smaller PDI.</w:t>
      </w:r>
    </w:p>
    <w:p w14:paraId="2C3FA759" w14:textId="77777777" w:rsidR="006A28A8" w:rsidRPr="006A28A8" w:rsidRDefault="006A28A8" w:rsidP="006A28A8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2103C4D8" w14:textId="77777777" w:rsidR="006A28A8" w:rsidRPr="006A28A8" w:rsidRDefault="006A28A8" w:rsidP="006A28A8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8A35F32" w14:textId="77777777" w:rsidR="006A28A8" w:rsidRPr="006A28A8" w:rsidRDefault="006A28A8" w:rsidP="006A28A8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625B1813" w14:textId="77777777" w:rsidR="006A28A8" w:rsidRPr="008240DB" w:rsidRDefault="006A28A8" w:rsidP="0026158B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6A28A8" w:rsidRPr="008240DB" w:rsidSect="003B4B45">
      <w:footerReference w:type="even" r:id="rId9"/>
      <w:footerReference w:type="defaul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C73372" w14:textId="77777777" w:rsidR="00DC3B59" w:rsidRDefault="00DC3B59">
      <w:pPr>
        <w:spacing w:after="0" w:line="240" w:lineRule="auto"/>
      </w:pPr>
      <w:r>
        <w:separator/>
      </w:r>
    </w:p>
  </w:endnote>
  <w:endnote w:type="continuationSeparator" w:id="0">
    <w:p w14:paraId="26C59C04" w14:textId="77777777" w:rsidR="00DC3B59" w:rsidRDefault="00DC3B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DE1960" w14:textId="77777777" w:rsidR="00F6332A" w:rsidRDefault="00F6332A" w:rsidP="003B4B45">
    <w:pPr>
      <w:pStyle w:val="Rodap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4F804DD1" w14:textId="77777777" w:rsidR="00F6332A" w:rsidRDefault="00F6332A" w:rsidP="003B4B45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244E3F" w14:textId="3FDBF08A" w:rsidR="00F6332A" w:rsidRDefault="00F6332A" w:rsidP="003B4B45">
    <w:pPr>
      <w:pStyle w:val="Rodap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27</w:t>
    </w:r>
    <w:r>
      <w:rPr>
        <w:rStyle w:val="Nmerodepgina"/>
      </w:rPr>
      <w:fldChar w:fldCharType="end"/>
    </w:r>
  </w:p>
  <w:p w14:paraId="65DA81A1" w14:textId="77777777" w:rsidR="00F6332A" w:rsidRDefault="00F6332A" w:rsidP="003B4B45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B9E24F" w14:textId="77777777" w:rsidR="00DC3B59" w:rsidRDefault="00DC3B59">
      <w:pPr>
        <w:spacing w:after="0" w:line="240" w:lineRule="auto"/>
      </w:pPr>
      <w:r>
        <w:separator/>
      </w:r>
    </w:p>
  </w:footnote>
  <w:footnote w:type="continuationSeparator" w:id="0">
    <w:p w14:paraId="59838290" w14:textId="77777777" w:rsidR="00DC3B59" w:rsidRDefault="00DC3B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DDB60A0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BD66C2"/>
    <w:multiLevelType w:val="hybridMultilevel"/>
    <w:tmpl w:val="C220C0FA"/>
    <w:lvl w:ilvl="0" w:tplc="52F28CC6">
      <w:start w:val="1"/>
      <w:numFmt w:val="decimal"/>
      <w:pStyle w:val="Subnum1"/>
      <w:lvlText w:val="%1."/>
      <w:lvlJc w:val="center"/>
      <w:pPr>
        <w:ind w:left="360" w:hanging="360"/>
      </w:pPr>
      <w:rPr>
        <w:b/>
        <w:i w:val="0"/>
      </w:rPr>
    </w:lvl>
    <w:lvl w:ilvl="1" w:tplc="04160019">
      <w:start w:val="1"/>
      <w:numFmt w:val="lowerLetter"/>
      <w:lvlText w:val="%2."/>
      <w:lvlJc w:val="left"/>
      <w:pPr>
        <w:ind w:left="1080" w:hanging="360"/>
      </w:pPr>
    </w:lvl>
    <w:lvl w:ilvl="2" w:tplc="0416001B">
      <w:start w:val="1"/>
      <w:numFmt w:val="lowerRoman"/>
      <w:lvlText w:val="%3."/>
      <w:lvlJc w:val="right"/>
      <w:pPr>
        <w:ind w:left="1800" w:hanging="180"/>
      </w:pPr>
    </w:lvl>
    <w:lvl w:ilvl="3" w:tplc="0416000F">
      <w:start w:val="1"/>
      <w:numFmt w:val="decimal"/>
      <w:lvlText w:val="%4."/>
      <w:lvlJc w:val="left"/>
      <w:pPr>
        <w:ind w:left="2520" w:hanging="360"/>
      </w:pPr>
    </w:lvl>
    <w:lvl w:ilvl="4" w:tplc="04160019">
      <w:start w:val="1"/>
      <w:numFmt w:val="lowerLetter"/>
      <w:lvlText w:val="%5."/>
      <w:lvlJc w:val="left"/>
      <w:pPr>
        <w:ind w:left="3240" w:hanging="360"/>
      </w:pPr>
    </w:lvl>
    <w:lvl w:ilvl="5" w:tplc="0416001B">
      <w:start w:val="1"/>
      <w:numFmt w:val="lowerRoman"/>
      <w:lvlText w:val="%6."/>
      <w:lvlJc w:val="right"/>
      <w:pPr>
        <w:ind w:left="3960" w:hanging="180"/>
      </w:pPr>
    </w:lvl>
    <w:lvl w:ilvl="6" w:tplc="0416000F">
      <w:start w:val="1"/>
      <w:numFmt w:val="decimal"/>
      <w:lvlText w:val="%7."/>
      <w:lvlJc w:val="left"/>
      <w:pPr>
        <w:ind w:left="4680" w:hanging="360"/>
      </w:pPr>
    </w:lvl>
    <w:lvl w:ilvl="7" w:tplc="04160019">
      <w:start w:val="1"/>
      <w:numFmt w:val="lowerLetter"/>
      <w:lvlText w:val="%8."/>
      <w:lvlJc w:val="left"/>
      <w:pPr>
        <w:ind w:left="5400" w:hanging="360"/>
      </w:pPr>
    </w:lvl>
    <w:lvl w:ilvl="8" w:tplc="0416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D0A1196"/>
    <w:multiLevelType w:val="hybridMultilevel"/>
    <w:tmpl w:val="C94C21D6"/>
    <w:lvl w:ilvl="0" w:tplc="245E851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bCs w:val="0"/>
        <w:i w:val="0"/>
        <w:iCs w:val="0"/>
        <w:color w:val="auto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1F48BB"/>
    <w:multiLevelType w:val="hybridMultilevel"/>
    <w:tmpl w:val="62A2466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094D81"/>
    <w:multiLevelType w:val="hybridMultilevel"/>
    <w:tmpl w:val="69F095D2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0"/>
  </w:num>
  <w:num w:numId="4">
    <w:abstractNumId w:val="4"/>
  </w:num>
  <w:num w:numId="5">
    <w:abstractNumId w:val="3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en-GB" w:vendorID="64" w:dllVersion="4096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B45"/>
    <w:rsid w:val="00003C12"/>
    <w:rsid w:val="00003CDB"/>
    <w:rsid w:val="000137EC"/>
    <w:rsid w:val="00014E2D"/>
    <w:rsid w:val="00014F18"/>
    <w:rsid w:val="00020E2C"/>
    <w:rsid w:val="00027844"/>
    <w:rsid w:val="00051A6D"/>
    <w:rsid w:val="00053195"/>
    <w:rsid w:val="000543E3"/>
    <w:rsid w:val="00055BCD"/>
    <w:rsid w:val="00060FF1"/>
    <w:rsid w:val="00064502"/>
    <w:rsid w:val="00064BA2"/>
    <w:rsid w:val="00072567"/>
    <w:rsid w:val="00073D2D"/>
    <w:rsid w:val="00074BB5"/>
    <w:rsid w:val="00081E9E"/>
    <w:rsid w:val="00085CE1"/>
    <w:rsid w:val="00086159"/>
    <w:rsid w:val="000932DF"/>
    <w:rsid w:val="00094DCF"/>
    <w:rsid w:val="00097D03"/>
    <w:rsid w:val="000A08FC"/>
    <w:rsid w:val="000B2F94"/>
    <w:rsid w:val="000B4B26"/>
    <w:rsid w:val="000C0C92"/>
    <w:rsid w:val="000C17A7"/>
    <w:rsid w:val="000C1CD2"/>
    <w:rsid w:val="000C594E"/>
    <w:rsid w:val="000C59B1"/>
    <w:rsid w:val="000D0C77"/>
    <w:rsid w:val="000E337A"/>
    <w:rsid w:val="000E4956"/>
    <w:rsid w:val="000F198B"/>
    <w:rsid w:val="000F4981"/>
    <w:rsid w:val="001078B7"/>
    <w:rsid w:val="00125CF5"/>
    <w:rsid w:val="0013096D"/>
    <w:rsid w:val="001325F5"/>
    <w:rsid w:val="00132EC5"/>
    <w:rsid w:val="00135179"/>
    <w:rsid w:val="00140480"/>
    <w:rsid w:val="00153856"/>
    <w:rsid w:val="00156B74"/>
    <w:rsid w:val="00161242"/>
    <w:rsid w:val="00166C36"/>
    <w:rsid w:val="0018154E"/>
    <w:rsid w:val="0018536B"/>
    <w:rsid w:val="001864C5"/>
    <w:rsid w:val="00191E1A"/>
    <w:rsid w:val="00197124"/>
    <w:rsid w:val="001A2098"/>
    <w:rsid w:val="001B3146"/>
    <w:rsid w:val="001B3425"/>
    <w:rsid w:val="001C7762"/>
    <w:rsid w:val="001D20AF"/>
    <w:rsid w:val="001D61B4"/>
    <w:rsid w:val="001E152F"/>
    <w:rsid w:val="001E2C16"/>
    <w:rsid w:val="001E52B6"/>
    <w:rsid w:val="001F1981"/>
    <w:rsid w:val="001F2793"/>
    <w:rsid w:val="001F3E3D"/>
    <w:rsid w:val="00216EF2"/>
    <w:rsid w:val="002237DB"/>
    <w:rsid w:val="00236275"/>
    <w:rsid w:val="00243262"/>
    <w:rsid w:val="00251D16"/>
    <w:rsid w:val="0025280C"/>
    <w:rsid w:val="0026158B"/>
    <w:rsid w:val="0026177C"/>
    <w:rsid w:val="00266414"/>
    <w:rsid w:val="00274E93"/>
    <w:rsid w:val="0027724E"/>
    <w:rsid w:val="00285682"/>
    <w:rsid w:val="00291099"/>
    <w:rsid w:val="0029575B"/>
    <w:rsid w:val="00295D91"/>
    <w:rsid w:val="00295D9E"/>
    <w:rsid w:val="002A06D9"/>
    <w:rsid w:val="002A166A"/>
    <w:rsid w:val="002B2088"/>
    <w:rsid w:val="002C72AA"/>
    <w:rsid w:val="002F09BC"/>
    <w:rsid w:val="002F44BA"/>
    <w:rsid w:val="002F69E9"/>
    <w:rsid w:val="00332E54"/>
    <w:rsid w:val="00336F9D"/>
    <w:rsid w:val="003374BB"/>
    <w:rsid w:val="00340B65"/>
    <w:rsid w:val="0035025D"/>
    <w:rsid w:val="00353682"/>
    <w:rsid w:val="00353810"/>
    <w:rsid w:val="00356E4B"/>
    <w:rsid w:val="0036085D"/>
    <w:rsid w:val="00364FB5"/>
    <w:rsid w:val="003739A7"/>
    <w:rsid w:val="00375BC9"/>
    <w:rsid w:val="003763F5"/>
    <w:rsid w:val="003814CD"/>
    <w:rsid w:val="00385D82"/>
    <w:rsid w:val="00387FB6"/>
    <w:rsid w:val="003909B2"/>
    <w:rsid w:val="003B16B8"/>
    <w:rsid w:val="003B2AA3"/>
    <w:rsid w:val="003B4B45"/>
    <w:rsid w:val="003B4EEA"/>
    <w:rsid w:val="003C0194"/>
    <w:rsid w:val="003C08EE"/>
    <w:rsid w:val="003C4D11"/>
    <w:rsid w:val="003C64BC"/>
    <w:rsid w:val="003C7A73"/>
    <w:rsid w:val="003C7D96"/>
    <w:rsid w:val="003E6ACD"/>
    <w:rsid w:val="003F13F6"/>
    <w:rsid w:val="003F1EC0"/>
    <w:rsid w:val="003F5908"/>
    <w:rsid w:val="00407B80"/>
    <w:rsid w:val="00414663"/>
    <w:rsid w:val="00415431"/>
    <w:rsid w:val="00422C00"/>
    <w:rsid w:val="004310E8"/>
    <w:rsid w:val="004351EA"/>
    <w:rsid w:val="004362E6"/>
    <w:rsid w:val="004414DD"/>
    <w:rsid w:val="00445B74"/>
    <w:rsid w:val="00446857"/>
    <w:rsid w:val="0045280D"/>
    <w:rsid w:val="004608F9"/>
    <w:rsid w:val="00475A66"/>
    <w:rsid w:val="0048623B"/>
    <w:rsid w:val="00490C4C"/>
    <w:rsid w:val="00493FD7"/>
    <w:rsid w:val="004A2D98"/>
    <w:rsid w:val="004A3664"/>
    <w:rsid w:val="004B267E"/>
    <w:rsid w:val="004C7328"/>
    <w:rsid w:val="004D129E"/>
    <w:rsid w:val="004E75E4"/>
    <w:rsid w:val="004F5028"/>
    <w:rsid w:val="004F576F"/>
    <w:rsid w:val="004F5B10"/>
    <w:rsid w:val="00504641"/>
    <w:rsid w:val="00511A8C"/>
    <w:rsid w:val="005136F7"/>
    <w:rsid w:val="00533D9E"/>
    <w:rsid w:val="00535167"/>
    <w:rsid w:val="00542B49"/>
    <w:rsid w:val="0054718A"/>
    <w:rsid w:val="005501F4"/>
    <w:rsid w:val="00556C6D"/>
    <w:rsid w:val="00557CAC"/>
    <w:rsid w:val="005649DF"/>
    <w:rsid w:val="005656F6"/>
    <w:rsid w:val="00571835"/>
    <w:rsid w:val="005760AF"/>
    <w:rsid w:val="00580EE4"/>
    <w:rsid w:val="0058168E"/>
    <w:rsid w:val="005828DC"/>
    <w:rsid w:val="00597084"/>
    <w:rsid w:val="005A6E04"/>
    <w:rsid w:val="005B6D34"/>
    <w:rsid w:val="005C6E42"/>
    <w:rsid w:val="005D17F6"/>
    <w:rsid w:val="005D3712"/>
    <w:rsid w:val="005D5D62"/>
    <w:rsid w:val="005E0072"/>
    <w:rsid w:val="005E1FF8"/>
    <w:rsid w:val="005F3CE3"/>
    <w:rsid w:val="005F5BED"/>
    <w:rsid w:val="005F75E7"/>
    <w:rsid w:val="006022ED"/>
    <w:rsid w:val="00605674"/>
    <w:rsid w:val="00610F92"/>
    <w:rsid w:val="00615E18"/>
    <w:rsid w:val="00623F12"/>
    <w:rsid w:val="00634FA2"/>
    <w:rsid w:val="0063635C"/>
    <w:rsid w:val="00636B44"/>
    <w:rsid w:val="00637CD9"/>
    <w:rsid w:val="00646510"/>
    <w:rsid w:val="006557EA"/>
    <w:rsid w:val="006602F5"/>
    <w:rsid w:val="0067331F"/>
    <w:rsid w:val="00680883"/>
    <w:rsid w:val="006A2315"/>
    <w:rsid w:val="006A28A8"/>
    <w:rsid w:val="006A4C05"/>
    <w:rsid w:val="006B1DBF"/>
    <w:rsid w:val="006B51AB"/>
    <w:rsid w:val="006C1506"/>
    <w:rsid w:val="006C3637"/>
    <w:rsid w:val="006C71E4"/>
    <w:rsid w:val="006E1796"/>
    <w:rsid w:val="006E3336"/>
    <w:rsid w:val="006F0D9E"/>
    <w:rsid w:val="006F5C0A"/>
    <w:rsid w:val="00700413"/>
    <w:rsid w:val="00705863"/>
    <w:rsid w:val="00705FF5"/>
    <w:rsid w:val="00715B37"/>
    <w:rsid w:val="007206A6"/>
    <w:rsid w:val="0072266C"/>
    <w:rsid w:val="007243E0"/>
    <w:rsid w:val="007327EA"/>
    <w:rsid w:val="00740902"/>
    <w:rsid w:val="0074457D"/>
    <w:rsid w:val="007448E9"/>
    <w:rsid w:val="0075279D"/>
    <w:rsid w:val="00760DE6"/>
    <w:rsid w:val="007629A5"/>
    <w:rsid w:val="0076474F"/>
    <w:rsid w:val="00766460"/>
    <w:rsid w:val="007806CA"/>
    <w:rsid w:val="00780AF2"/>
    <w:rsid w:val="00782A15"/>
    <w:rsid w:val="00790EAC"/>
    <w:rsid w:val="007972BF"/>
    <w:rsid w:val="007A36BC"/>
    <w:rsid w:val="007A4F10"/>
    <w:rsid w:val="007A7ABA"/>
    <w:rsid w:val="007B0D74"/>
    <w:rsid w:val="007B15E4"/>
    <w:rsid w:val="007B6B3E"/>
    <w:rsid w:val="007B74AF"/>
    <w:rsid w:val="007C32F0"/>
    <w:rsid w:val="007D22BE"/>
    <w:rsid w:val="007D2A1A"/>
    <w:rsid w:val="007E016B"/>
    <w:rsid w:val="007E657E"/>
    <w:rsid w:val="007E6C96"/>
    <w:rsid w:val="007E710D"/>
    <w:rsid w:val="007E76D7"/>
    <w:rsid w:val="007F72B8"/>
    <w:rsid w:val="00801DF5"/>
    <w:rsid w:val="00801F5B"/>
    <w:rsid w:val="00816C10"/>
    <w:rsid w:val="00821605"/>
    <w:rsid w:val="00822A3C"/>
    <w:rsid w:val="008230A5"/>
    <w:rsid w:val="008240DB"/>
    <w:rsid w:val="008248A6"/>
    <w:rsid w:val="00825BD5"/>
    <w:rsid w:val="008359CB"/>
    <w:rsid w:val="00843247"/>
    <w:rsid w:val="008442A9"/>
    <w:rsid w:val="00856327"/>
    <w:rsid w:val="008574E6"/>
    <w:rsid w:val="008621CA"/>
    <w:rsid w:val="00862B41"/>
    <w:rsid w:val="00864555"/>
    <w:rsid w:val="00866EE0"/>
    <w:rsid w:val="00880AEC"/>
    <w:rsid w:val="00881560"/>
    <w:rsid w:val="00883A86"/>
    <w:rsid w:val="0088588D"/>
    <w:rsid w:val="00897F7B"/>
    <w:rsid w:val="008A1F0A"/>
    <w:rsid w:val="008A410B"/>
    <w:rsid w:val="008A495D"/>
    <w:rsid w:val="008B19FF"/>
    <w:rsid w:val="008B6853"/>
    <w:rsid w:val="008C558A"/>
    <w:rsid w:val="008C6A13"/>
    <w:rsid w:val="008D3CC9"/>
    <w:rsid w:val="008E78AC"/>
    <w:rsid w:val="008F1175"/>
    <w:rsid w:val="008F315C"/>
    <w:rsid w:val="0090225C"/>
    <w:rsid w:val="00905B68"/>
    <w:rsid w:val="00922460"/>
    <w:rsid w:val="00931653"/>
    <w:rsid w:val="00934B2B"/>
    <w:rsid w:val="009442A7"/>
    <w:rsid w:val="00950077"/>
    <w:rsid w:val="0095278D"/>
    <w:rsid w:val="0096195F"/>
    <w:rsid w:val="00975A13"/>
    <w:rsid w:val="009848A1"/>
    <w:rsid w:val="00987A03"/>
    <w:rsid w:val="00987B77"/>
    <w:rsid w:val="00994D8F"/>
    <w:rsid w:val="00997427"/>
    <w:rsid w:val="00997BA6"/>
    <w:rsid w:val="009A2E14"/>
    <w:rsid w:val="009B136C"/>
    <w:rsid w:val="009B733E"/>
    <w:rsid w:val="009D7E77"/>
    <w:rsid w:val="009E2D01"/>
    <w:rsid w:val="009E43B6"/>
    <w:rsid w:val="009E4843"/>
    <w:rsid w:val="009E5E7A"/>
    <w:rsid w:val="009F6758"/>
    <w:rsid w:val="009F7164"/>
    <w:rsid w:val="00A033D5"/>
    <w:rsid w:val="00A04188"/>
    <w:rsid w:val="00A16624"/>
    <w:rsid w:val="00A31C4B"/>
    <w:rsid w:val="00A33575"/>
    <w:rsid w:val="00A35C1E"/>
    <w:rsid w:val="00A35E1E"/>
    <w:rsid w:val="00A37B14"/>
    <w:rsid w:val="00A40C4A"/>
    <w:rsid w:val="00A41624"/>
    <w:rsid w:val="00A6465D"/>
    <w:rsid w:val="00A6654F"/>
    <w:rsid w:val="00A761F9"/>
    <w:rsid w:val="00A90766"/>
    <w:rsid w:val="00AA17C4"/>
    <w:rsid w:val="00AA6059"/>
    <w:rsid w:val="00AA67C3"/>
    <w:rsid w:val="00AA67EB"/>
    <w:rsid w:val="00AB06AB"/>
    <w:rsid w:val="00AC2411"/>
    <w:rsid w:val="00AC29F1"/>
    <w:rsid w:val="00AD0D0F"/>
    <w:rsid w:val="00AE7283"/>
    <w:rsid w:val="00AE7AD8"/>
    <w:rsid w:val="00AF1285"/>
    <w:rsid w:val="00AF18E5"/>
    <w:rsid w:val="00AF2458"/>
    <w:rsid w:val="00AF2463"/>
    <w:rsid w:val="00AF453B"/>
    <w:rsid w:val="00B02F21"/>
    <w:rsid w:val="00B0382A"/>
    <w:rsid w:val="00B03B8F"/>
    <w:rsid w:val="00B05E00"/>
    <w:rsid w:val="00B14959"/>
    <w:rsid w:val="00B16407"/>
    <w:rsid w:val="00B17BDF"/>
    <w:rsid w:val="00B205FC"/>
    <w:rsid w:val="00B23177"/>
    <w:rsid w:val="00B41D5C"/>
    <w:rsid w:val="00B56BF8"/>
    <w:rsid w:val="00B71609"/>
    <w:rsid w:val="00B824E4"/>
    <w:rsid w:val="00B86C9B"/>
    <w:rsid w:val="00B90345"/>
    <w:rsid w:val="00B90B4B"/>
    <w:rsid w:val="00BA1B7C"/>
    <w:rsid w:val="00BA2E04"/>
    <w:rsid w:val="00BA39DA"/>
    <w:rsid w:val="00BA410F"/>
    <w:rsid w:val="00BB6F99"/>
    <w:rsid w:val="00BC15EF"/>
    <w:rsid w:val="00BC44B8"/>
    <w:rsid w:val="00BD5305"/>
    <w:rsid w:val="00BD57BA"/>
    <w:rsid w:val="00BD589B"/>
    <w:rsid w:val="00BE2850"/>
    <w:rsid w:val="00BE3B61"/>
    <w:rsid w:val="00BE5355"/>
    <w:rsid w:val="00BF0D8A"/>
    <w:rsid w:val="00C04B4B"/>
    <w:rsid w:val="00C139A3"/>
    <w:rsid w:val="00C13EDA"/>
    <w:rsid w:val="00C15DAC"/>
    <w:rsid w:val="00C15EBA"/>
    <w:rsid w:val="00C1683F"/>
    <w:rsid w:val="00C21ADD"/>
    <w:rsid w:val="00C27BCD"/>
    <w:rsid w:val="00C3437F"/>
    <w:rsid w:val="00C3501F"/>
    <w:rsid w:val="00C5095E"/>
    <w:rsid w:val="00C54D27"/>
    <w:rsid w:val="00C56633"/>
    <w:rsid w:val="00C64A91"/>
    <w:rsid w:val="00C64DAB"/>
    <w:rsid w:val="00C67212"/>
    <w:rsid w:val="00C72E7A"/>
    <w:rsid w:val="00C73281"/>
    <w:rsid w:val="00C75E7B"/>
    <w:rsid w:val="00C832F5"/>
    <w:rsid w:val="00C964B1"/>
    <w:rsid w:val="00CA3557"/>
    <w:rsid w:val="00CA37D6"/>
    <w:rsid w:val="00CD1B08"/>
    <w:rsid w:val="00CD6D8E"/>
    <w:rsid w:val="00CE19C6"/>
    <w:rsid w:val="00CE2447"/>
    <w:rsid w:val="00CE31F0"/>
    <w:rsid w:val="00CE3E7C"/>
    <w:rsid w:val="00CE5A92"/>
    <w:rsid w:val="00CF09B3"/>
    <w:rsid w:val="00CF6966"/>
    <w:rsid w:val="00D024D7"/>
    <w:rsid w:val="00D05D7C"/>
    <w:rsid w:val="00D15DD9"/>
    <w:rsid w:val="00D26D1E"/>
    <w:rsid w:val="00D27D97"/>
    <w:rsid w:val="00D334B1"/>
    <w:rsid w:val="00D33FF6"/>
    <w:rsid w:val="00D347BC"/>
    <w:rsid w:val="00D41D9B"/>
    <w:rsid w:val="00D42D74"/>
    <w:rsid w:val="00D43731"/>
    <w:rsid w:val="00D43D6D"/>
    <w:rsid w:val="00D45396"/>
    <w:rsid w:val="00D476FC"/>
    <w:rsid w:val="00D57045"/>
    <w:rsid w:val="00D616FF"/>
    <w:rsid w:val="00D61E05"/>
    <w:rsid w:val="00D64B61"/>
    <w:rsid w:val="00D810D2"/>
    <w:rsid w:val="00D815CD"/>
    <w:rsid w:val="00D82BF1"/>
    <w:rsid w:val="00D839C0"/>
    <w:rsid w:val="00D90376"/>
    <w:rsid w:val="00D9116C"/>
    <w:rsid w:val="00D9269D"/>
    <w:rsid w:val="00D9713A"/>
    <w:rsid w:val="00DA16FD"/>
    <w:rsid w:val="00DA3395"/>
    <w:rsid w:val="00DA3FD2"/>
    <w:rsid w:val="00DA74CB"/>
    <w:rsid w:val="00DA7AA4"/>
    <w:rsid w:val="00DB1155"/>
    <w:rsid w:val="00DB1501"/>
    <w:rsid w:val="00DC3B59"/>
    <w:rsid w:val="00DC6BF2"/>
    <w:rsid w:val="00DD45A3"/>
    <w:rsid w:val="00DE5A34"/>
    <w:rsid w:val="00DF7C13"/>
    <w:rsid w:val="00E15184"/>
    <w:rsid w:val="00E16C9D"/>
    <w:rsid w:val="00E24836"/>
    <w:rsid w:val="00E30AF9"/>
    <w:rsid w:val="00E51EFE"/>
    <w:rsid w:val="00E53DF8"/>
    <w:rsid w:val="00E60382"/>
    <w:rsid w:val="00E77969"/>
    <w:rsid w:val="00E84C70"/>
    <w:rsid w:val="00E9057C"/>
    <w:rsid w:val="00E93BEF"/>
    <w:rsid w:val="00E95E3A"/>
    <w:rsid w:val="00EA3E71"/>
    <w:rsid w:val="00EA683D"/>
    <w:rsid w:val="00EA7F4D"/>
    <w:rsid w:val="00EB0916"/>
    <w:rsid w:val="00EB0CF3"/>
    <w:rsid w:val="00EC7056"/>
    <w:rsid w:val="00ED1C79"/>
    <w:rsid w:val="00ED7922"/>
    <w:rsid w:val="00EE0185"/>
    <w:rsid w:val="00EE6721"/>
    <w:rsid w:val="00EF2715"/>
    <w:rsid w:val="00EF4DEB"/>
    <w:rsid w:val="00EF5803"/>
    <w:rsid w:val="00EF6727"/>
    <w:rsid w:val="00F04B73"/>
    <w:rsid w:val="00F10841"/>
    <w:rsid w:val="00F16D3C"/>
    <w:rsid w:val="00F238C5"/>
    <w:rsid w:val="00F24081"/>
    <w:rsid w:val="00F24F9B"/>
    <w:rsid w:val="00F36018"/>
    <w:rsid w:val="00F553C3"/>
    <w:rsid w:val="00F57A06"/>
    <w:rsid w:val="00F61CF6"/>
    <w:rsid w:val="00F6332A"/>
    <w:rsid w:val="00F675A4"/>
    <w:rsid w:val="00F77505"/>
    <w:rsid w:val="00F81DA1"/>
    <w:rsid w:val="00F83EDF"/>
    <w:rsid w:val="00F91800"/>
    <w:rsid w:val="00F9423B"/>
    <w:rsid w:val="00F95F41"/>
    <w:rsid w:val="00FA2C29"/>
    <w:rsid w:val="00FA3C65"/>
    <w:rsid w:val="00FB1B0B"/>
    <w:rsid w:val="00FC06D5"/>
    <w:rsid w:val="00FC194B"/>
    <w:rsid w:val="00FC503A"/>
    <w:rsid w:val="00FD0056"/>
    <w:rsid w:val="00FD1CD7"/>
    <w:rsid w:val="00FD599C"/>
    <w:rsid w:val="00FE7FAD"/>
    <w:rsid w:val="00FF0560"/>
    <w:rsid w:val="00FF2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3FF3A7D"/>
  <w15:docId w15:val="{D7F7B989-92F3-C545-88C1-1E813C476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unhideWhenUsed="1"/>
    <w:lsdException w:name="List 5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unhideWhenUsed="1"/>
    <w:lsdException w:name="Date" w:unhideWhenUsed="1"/>
    <w:lsdException w:name="Body Text First Indent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B4B45"/>
    <w:pPr>
      <w:spacing w:after="240" w:line="480" w:lineRule="auto"/>
      <w:ind w:firstLine="360"/>
    </w:pPr>
    <w:rPr>
      <w:rFonts w:ascii="Calibri" w:eastAsia="MS Mincho" w:hAnsi="Calibri"/>
      <w:sz w:val="22"/>
      <w:szCs w:val="22"/>
      <w:lang w:eastAsia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3B4B45"/>
    <w:pPr>
      <w:spacing w:before="600" w:after="0" w:line="360" w:lineRule="auto"/>
      <w:ind w:firstLine="0"/>
      <w:outlineLvl w:val="0"/>
    </w:pPr>
    <w:rPr>
      <w:rFonts w:ascii="Cambria" w:eastAsia="MS Gothic" w:hAnsi="Cambria"/>
      <w:b/>
      <w:bCs/>
      <w:i/>
      <w:iCs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qFormat/>
    <w:rsid w:val="003B4B45"/>
    <w:pPr>
      <w:spacing w:before="320" w:after="0" w:line="360" w:lineRule="auto"/>
      <w:ind w:firstLine="0"/>
      <w:outlineLvl w:val="1"/>
    </w:pPr>
    <w:rPr>
      <w:rFonts w:ascii="Cambria" w:eastAsia="MS Gothic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har"/>
    <w:uiPriority w:val="9"/>
    <w:qFormat/>
    <w:rsid w:val="003B4B45"/>
    <w:pPr>
      <w:spacing w:before="320" w:after="0" w:line="360" w:lineRule="auto"/>
      <w:ind w:firstLine="0"/>
      <w:outlineLvl w:val="2"/>
    </w:pPr>
    <w:rPr>
      <w:rFonts w:ascii="Cambria" w:eastAsia="MS Gothic" w:hAnsi="Cambria"/>
      <w:b/>
      <w:bCs/>
      <w:i/>
      <w:iCs/>
      <w:sz w:val="26"/>
      <w:szCs w:val="26"/>
    </w:rPr>
  </w:style>
  <w:style w:type="paragraph" w:styleId="Ttulo4">
    <w:name w:val="heading 4"/>
    <w:basedOn w:val="Normal"/>
    <w:next w:val="Normal"/>
    <w:link w:val="Ttulo4Char"/>
    <w:uiPriority w:val="9"/>
    <w:qFormat/>
    <w:rsid w:val="003B4B45"/>
    <w:pPr>
      <w:spacing w:before="280" w:after="0" w:line="360" w:lineRule="auto"/>
      <w:ind w:firstLine="0"/>
      <w:outlineLvl w:val="3"/>
    </w:pPr>
    <w:rPr>
      <w:rFonts w:ascii="Cambria" w:eastAsia="MS Gothic" w:hAnsi="Cambria"/>
      <w:b/>
      <w:bCs/>
      <w:i/>
      <w:iCs/>
      <w:sz w:val="24"/>
      <w:szCs w:val="24"/>
    </w:rPr>
  </w:style>
  <w:style w:type="paragraph" w:styleId="Ttulo5">
    <w:name w:val="heading 5"/>
    <w:basedOn w:val="Normal"/>
    <w:next w:val="Normal"/>
    <w:link w:val="Ttulo5Char"/>
    <w:uiPriority w:val="9"/>
    <w:qFormat/>
    <w:rsid w:val="003B4B45"/>
    <w:pPr>
      <w:spacing w:before="280" w:after="0" w:line="360" w:lineRule="auto"/>
      <w:ind w:firstLine="0"/>
      <w:outlineLvl w:val="4"/>
    </w:pPr>
    <w:rPr>
      <w:rFonts w:ascii="Cambria" w:eastAsia="MS Gothic" w:hAnsi="Cambria"/>
      <w:b/>
      <w:bCs/>
      <w:i/>
      <w:iCs/>
    </w:rPr>
  </w:style>
  <w:style w:type="paragraph" w:styleId="Ttulo6">
    <w:name w:val="heading 6"/>
    <w:basedOn w:val="Normal"/>
    <w:next w:val="Normal"/>
    <w:link w:val="Ttulo6Char"/>
    <w:uiPriority w:val="9"/>
    <w:qFormat/>
    <w:rsid w:val="003B4B45"/>
    <w:pPr>
      <w:spacing w:before="280" w:after="80" w:line="360" w:lineRule="auto"/>
      <w:ind w:firstLine="0"/>
      <w:outlineLvl w:val="5"/>
    </w:pPr>
    <w:rPr>
      <w:rFonts w:ascii="Cambria" w:eastAsia="MS Gothic" w:hAnsi="Cambria"/>
      <w:b/>
      <w:bCs/>
      <w:i/>
      <w:iCs/>
    </w:rPr>
  </w:style>
  <w:style w:type="paragraph" w:styleId="Ttulo7">
    <w:name w:val="heading 7"/>
    <w:basedOn w:val="Normal"/>
    <w:next w:val="Normal"/>
    <w:link w:val="Ttulo7Char"/>
    <w:uiPriority w:val="9"/>
    <w:qFormat/>
    <w:rsid w:val="003B4B45"/>
    <w:pPr>
      <w:spacing w:before="280" w:after="0" w:line="360" w:lineRule="auto"/>
      <w:ind w:firstLine="0"/>
      <w:outlineLvl w:val="6"/>
    </w:pPr>
    <w:rPr>
      <w:rFonts w:ascii="Cambria" w:eastAsia="MS Gothic" w:hAnsi="Cambria"/>
      <w:b/>
      <w:bCs/>
      <w:i/>
      <w:iCs/>
      <w:sz w:val="20"/>
      <w:szCs w:val="20"/>
    </w:rPr>
  </w:style>
  <w:style w:type="paragraph" w:styleId="Ttulo8">
    <w:name w:val="heading 8"/>
    <w:basedOn w:val="Normal"/>
    <w:next w:val="Normal"/>
    <w:link w:val="Ttulo8Char"/>
    <w:uiPriority w:val="9"/>
    <w:qFormat/>
    <w:rsid w:val="003B4B45"/>
    <w:pPr>
      <w:spacing w:before="280" w:after="0" w:line="360" w:lineRule="auto"/>
      <w:ind w:firstLine="0"/>
      <w:outlineLvl w:val="7"/>
    </w:pPr>
    <w:rPr>
      <w:rFonts w:ascii="Cambria" w:eastAsia="MS Gothic" w:hAnsi="Cambria"/>
      <w:b/>
      <w:bCs/>
      <w:i/>
      <w:iCs/>
      <w:sz w:val="18"/>
      <w:szCs w:val="18"/>
    </w:rPr>
  </w:style>
  <w:style w:type="paragraph" w:styleId="Ttulo9">
    <w:name w:val="heading 9"/>
    <w:basedOn w:val="Normal"/>
    <w:next w:val="Normal"/>
    <w:link w:val="Ttulo9Char"/>
    <w:uiPriority w:val="9"/>
    <w:qFormat/>
    <w:rsid w:val="003B4B45"/>
    <w:pPr>
      <w:spacing w:before="280" w:after="0" w:line="360" w:lineRule="auto"/>
      <w:ind w:firstLine="0"/>
      <w:outlineLvl w:val="8"/>
    </w:pPr>
    <w:rPr>
      <w:rFonts w:ascii="Cambria" w:eastAsia="MS Gothic" w:hAnsi="Cambria"/>
      <w:i/>
      <w:iCs/>
      <w:sz w:val="18"/>
      <w:szCs w:val="1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link w:val="Ttulo1"/>
    <w:uiPriority w:val="9"/>
    <w:rsid w:val="003B4B45"/>
    <w:rPr>
      <w:rFonts w:ascii="Cambria" w:eastAsia="MS Gothic" w:hAnsi="Cambria" w:cs="Times New Roman"/>
      <w:b/>
      <w:bCs/>
      <w:i/>
      <w:iCs/>
      <w:sz w:val="32"/>
      <w:szCs w:val="32"/>
      <w:lang w:val="pt-BR" w:eastAsia="en-US"/>
    </w:rPr>
  </w:style>
  <w:style w:type="character" w:customStyle="1" w:styleId="Ttulo2Char">
    <w:name w:val="Título 2 Char"/>
    <w:link w:val="Ttulo2"/>
    <w:uiPriority w:val="9"/>
    <w:rsid w:val="003B4B45"/>
    <w:rPr>
      <w:rFonts w:ascii="Cambria" w:eastAsia="MS Gothic" w:hAnsi="Cambria" w:cs="Times New Roman"/>
      <w:b/>
      <w:bCs/>
      <w:i/>
      <w:iCs/>
      <w:sz w:val="28"/>
      <w:szCs w:val="28"/>
      <w:lang w:val="pt-BR" w:eastAsia="en-US"/>
    </w:rPr>
  </w:style>
  <w:style w:type="character" w:customStyle="1" w:styleId="Ttulo3Char">
    <w:name w:val="Título 3 Char"/>
    <w:link w:val="Ttulo3"/>
    <w:uiPriority w:val="9"/>
    <w:rsid w:val="003B4B45"/>
    <w:rPr>
      <w:rFonts w:ascii="Cambria" w:eastAsia="MS Gothic" w:hAnsi="Cambria" w:cs="Times New Roman"/>
      <w:b/>
      <w:bCs/>
      <w:i/>
      <w:iCs/>
      <w:sz w:val="26"/>
      <w:szCs w:val="26"/>
      <w:lang w:val="pt-BR" w:eastAsia="en-US"/>
    </w:rPr>
  </w:style>
  <w:style w:type="character" w:customStyle="1" w:styleId="Ttulo4Char">
    <w:name w:val="Título 4 Char"/>
    <w:link w:val="Ttulo4"/>
    <w:uiPriority w:val="9"/>
    <w:semiHidden/>
    <w:rsid w:val="003B4B45"/>
    <w:rPr>
      <w:rFonts w:ascii="Cambria" w:eastAsia="MS Gothic" w:hAnsi="Cambria" w:cs="Times New Roman"/>
      <w:b/>
      <w:bCs/>
      <w:i/>
      <w:iCs/>
      <w:sz w:val="24"/>
      <w:szCs w:val="24"/>
      <w:lang w:val="pt-BR" w:eastAsia="en-US"/>
    </w:rPr>
  </w:style>
  <w:style w:type="character" w:customStyle="1" w:styleId="Ttulo5Char">
    <w:name w:val="Título 5 Char"/>
    <w:link w:val="Ttulo5"/>
    <w:uiPriority w:val="9"/>
    <w:semiHidden/>
    <w:rsid w:val="003B4B45"/>
    <w:rPr>
      <w:rFonts w:ascii="Cambria" w:eastAsia="MS Gothic" w:hAnsi="Cambria" w:cs="Times New Roman"/>
      <w:b/>
      <w:bCs/>
      <w:i/>
      <w:iCs/>
      <w:sz w:val="22"/>
      <w:szCs w:val="22"/>
      <w:lang w:val="pt-BR" w:eastAsia="en-US"/>
    </w:rPr>
  </w:style>
  <w:style w:type="character" w:customStyle="1" w:styleId="Ttulo6Char">
    <w:name w:val="Título 6 Char"/>
    <w:link w:val="Ttulo6"/>
    <w:uiPriority w:val="9"/>
    <w:rsid w:val="003B4B45"/>
    <w:rPr>
      <w:rFonts w:ascii="Cambria" w:eastAsia="MS Gothic" w:hAnsi="Cambria" w:cs="Times New Roman"/>
      <w:b/>
      <w:bCs/>
      <w:i/>
      <w:iCs/>
      <w:sz w:val="22"/>
      <w:szCs w:val="22"/>
      <w:lang w:val="pt-BR" w:eastAsia="en-US"/>
    </w:rPr>
  </w:style>
  <w:style w:type="character" w:customStyle="1" w:styleId="Ttulo7Char">
    <w:name w:val="Título 7 Char"/>
    <w:link w:val="Ttulo7"/>
    <w:uiPriority w:val="9"/>
    <w:rsid w:val="003B4B45"/>
    <w:rPr>
      <w:rFonts w:ascii="Cambria" w:eastAsia="MS Gothic" w:hAnsi="Cambria" w:cs="Times New Roman"/>
      <w:b/>
      <w:bCs/>
      <w:i/>
      <w:iCs/>
      <w:lang w:val="pt-BR" w:eastAsia="en-US"/>
    </w:rPr>
  </w:style>
  <w:style w:type="character" w:customStyle="1" w:styleId="Ttulo8Char">
    <w:name w:val="Título 8 Char"/>
    <w:link w:val="Ttulo8"/>
    <w:uiPriority w:val="9"/>
    <w:rsid w:val="003B4B45"/>
    <w:rPr>
      <w:rFonts w:ascii="Cambria" w:eastAsia="MS Gothic" w:hAnsi="Cambria" w:cs="Times New Roman"/>
      <w:b/>
      <w:bCs/>
      <w:i/>
      <w:iCs/>
      <w:sz w:val="18"/>
      <w:szCs w:val="18"/>
      <w:lang w:val="pt-BR" w:eastAsia="en-US"/>
    </w:rPr>
  </w:style>
  <w:style w:type="character" w:customStyle="1" w:styleId="Ttulo9Char">
    <w:name w:val="Título 9 Char"/>
    <w:link w:val="Ttulo9"/>
    <w:uiPriority w:val="9"/>
    <w:semiHidden/>
    <w:rsid w:val="003B4B45"/>
    <w:rPr>
      <w:rFonts w:ascii="Cambria" w:eastAsia="MS Gothic" w:hAnsi="Cambria" w:cs="Times New Roman"/>
      <w:i/>
      <w:iCs/>
      <w:sz w:val="18"/>
      <w:szCs w:val="18"/>
      <w:lang w:val="pt-BR" w:eastAsia="en-US"/>
    </w:rPr>
  </w:style>
  <w:style w:type="paragraph" w:styleId="Legenda">
    <w:name w:val="caption"/>
    <w:basedOn w:val="Normal"/>
    <w:next w:val="Normal"/>
    <w:uiPriority w:val="35"/>
    <w:qFormat/>
    <w:rsid w:val="003B4B45"/>
    <w:rPr>
      <w:b/>
      <w:bCs/>
      <w:sz w:val="18"/>
      <w:szCs w:val="18"/>
    </w:rPr>
  </w:style>
  <w:style w:type="paragraph" w:styleId="Ttulo">
    <w:name w:val="Title"/>
    <w:basedOn w:val="Normal"/>
    <w:next w:val="Normal"/>
    <w:link w:val="TtuloChar"/>
    <w:uiPriority w:val="10"/>
    <w:qFormat/>
    <w:rsid w:val="003B4B45"/>
    <w:pPr>
      <w:spacing w:line="240" w:lineRule="auto"/>
      <w:ind w:firstLine="0"/>
    </w:pPr>
    <w:rPr>
      <w:rFonts w:ascii="Cambria" w:eastAsia="MS Gothic" w:hAnsi="Cambria"/>
      <w:b/>
      <w:bCs/>
      <w:i/>
      <w:iCs/>
      <w:spacing w:val="10"/>
      <w:sz w:val="60"/>
      <w:szCs w:val="60"/>
    </w:rPr>
  </w:style>
  <w:style w:type="character" w:customStyle="1" w:styleId="TtuloChar">
    <w:name w:val="Título Char"/>
    <w:link w:val="Ttulo"/>
    <w:uiPriority w:val="10"/>
    <w:rsid w:val="003B4B45"/>
    <w:rPr>
      <w:rFonts w:ascii="Cambria" w:eastAsia="MS Gothic" w:hAnsi="Cambria" w:cs="Times New Roman"/>
      <w:b/>
      <w:bCs/>
      <w:i/>
      <w:iCs/>
      <w:spacing w:val="10"/>
      <w:sz w:val="60"/>
      <w:szCs w:val="60"/>
      <w:lang w:val="pt-BR" w:eastAsia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3B4B45"/>
    <w:pPr>
      <w:spacing w:after="320"/>
      <w:jc w:val="right"/>
    </w:pPr>
    <w:rPr>
      <w:i/>
      <w:iCs/>
      <w:color w:val="808080"/>
      <w:spacing w:val="10"/>
      <w:sz w:val="24"/>
      <w:szCs w:val="24"/>
    </w:rPr>
  </w:style>
  <w:style w:type="character" w:customStyle="1" w:styleId="SubttuloChar">
    <w:name w:val="Subtítulo Char"/>
    <w:link w:val="Subttulo"/>
    <w:uiPriority w:val="11"/>
    <w:rsid w:val="003B4B45"/>
    <w:rPr>
      <w:rFonts w:ascii="Calibri" w:eastAsia="MS Mincho" w:hAnsi="Calibri" w:cs="Times New Roman"/>
      <w:i/>
      <w:iCs/>
      <w:color w:val="808080"/>
      <w:spacing w:val="10"/>
      <w:sz w:val="24"/>
      <w:szCs w:val="24"/>
      <w:lang w:val="pt-BR" w:eastAsia="en-US"/>
    </w:rPr>
  </w:style>
  <w:style w:type="character" w:styleId="Forte">
    <w:name w:val="Strong"/>
    <w:uiPriority w:val="22"/>
    <w:qFormat/>
    <w:rsid w:val="003B4B45"/>
    <w:rPr>
      <w:b/>
      <w:bCs/>
      <w:spacing w:val="0"/>
    </w:rPr>
  </w:style>
  <w:style w:type="character" w:styleId="nfase">
    <w:name w:val="Emphasis"/>
    <w:uiPriority w:val="20"/>
    <w:qFormat/>
    <w:rsid w:val="003B4B45"/>
    <w:rPr>
      <w:b/>
      <w:bCs/>
      <w:i/>
      <w:iCs/>
      <w:color w:val="auto"/>
    </w:rPr>
  </w:style>
  <w:style w:type="paragraph" w:customStyle="1" w:styleId="SombreamentoMdio1-nfase11">
    <w:name w:val="Sombreamento Médio 1 - Ênfase 11"/>
    <w:basedOn w:val="Normal"/>
    <w:link w:val="SombreamentoMdio1-nfase1Char"/>
    <w:uiPriority w:val="1"/>
    <w:qFormat/>
    <w:rsid w:val="003B4B45"/>
    <w:pPr>
      <w:spacing w:after="0" w:line="240" w:lineRule="auto"/>
      <w:ind w:firstLine="0"/>
    </w:pPr>
  </w:style>
  <w:style w:type="character" w:customStyle="1" w:styleId="SombreamentoMdio1-nfase1Char">
    <w:name w:val="Sombreamento Médio 1 - Ênfase 1 Char"/>
    <w:link w:val="SombreamentoMdio1-nfase11"/>
    <w:uiPriority w:val="1"/>
    <w:rsid w:val="003B4B45"/>
    <w:rPr>
      <w:rFonts w:ascii="Calibri" w:eastAsia="MS Mincho" w:hAnsi="Calibri" w:cs="Times New Roman"/>
      <w:sz w:val="22"/>
      <w:szCs w:val="22"/>
      <w:lang w:val="pt-BR" w:eastAsia="en-US"/>
    </w:rPr>
  </w:style>
  <w:style w:type="paragraph" w:customStyle="1" w:styleId="GradeMdia1-nfase21">
    <w:name w:val="Grade Média 1 - Ênfase 21"/>
    <w:basedOn w:val="Normal"/>
    <w:uiPriority w:val="34"/>
    <w:qFormat/>
    <w:rsid w:val="003B4B45"/>
    <w:pPr>
      <w:ind w:left="720"/>
      <w:contextualSpacing/>
    </w:pPr>
  </w:style>
  <w:style w:type="paragraph" w:customStyle="1" w:styleId="GradeMdia2-nfase21">
    <w:name w:val="Grade Média 2 - Ênfase 21"/>
    <w:basedOn w:val="Normal"/>
    <w:next w:val="Normal"/>
    <w:link w:val="GradeMdia2-nfase2Char"/>
    <w:uiPriority w:val="29"/>
    <w:qFormat/>
    <w:rsid w:val="003B4B45"/>
    <w:rPr>
      <w:color w:val="5A5A5A"/>
    </w:rPr>
  </w:style>
  <w:style w:type="character" w:customStyle="1" w:styleId="GradeMdia2-nfase2Char">
    <w:name w:val="Grade Média 2 - Ênfase 2 Char"/>
    <w:link w:val="GradeMdia2-nfase21"/>
    <w:uiPriority w:val="29"/>
    <w:rsid w:val="003B4B45"/>
    <w:rPr>
      <w:rFonts w:ascii="Calibri" w:eastAsia="MS Mincho" w:hAnsi="Calibri" w:cs="Times New Roman"/>
      <w:color w:val="5A5A5A"/>
      <w:sz w:val="22"/>
      <w:szCs w:val="22"/>
      <w:lang w:val="pt-BR" w:eastAsia="en-US"/>
    </w:rPr>
  </w:style>
  <w:style w:type="paragraph" w:customStyle="1" w:styleId="GradeMdia3-nfase21">
    <w:name w:val="Grade Média 3 - Ênfase 21"/>
    <w:basedOn w:val="Normal"/>
    <w:next w:val="Normal"/>
    <w:link w:val="GradeMdia3-nfase2Char"/>
    <w:uiPriority w:val="30"/>
    <w:qFormat/>
    <w:rsid w:val="003B4B45"/>
    <w:pPr>
      <w:spacing w:before="320" w:after="480" w:line="240" w:lineRule="auto"/>
      <w:ind w:left="720" w:right="720" w:firstLine="0"/>
      <w:jc w:val="center"/>
    </w:pPr>
    <w:rPr>
      <w:rFonts w:ascii="Cambria" w:eastAsia="MS Gothic" w:hAnsi="Cambria"/>
      <w:i/>
      <w:iCs/>
      <w:sz w:val="20"/>
      <w:szCs w:val="20"/>
    </w:rPr>
  </w:style>
  <w:style w:type="character" w:customStyle="1" w:styleId="GradeMdia3-nfase2Char">
    <w:name w:val="Grade Média 3 - Ênfase 2 Char"/>
    <w:link w:val="GradeMdia3-nfase21"/>
    <w:uiPriority w:val="30"/>
    <w:rsid w:val="003B4B45"/>
    <w:rPr>
      <w:rFonts w:ascii="Cambria" w:eastAsia="MS Gothic" w:hAnsi="Cambria" w:cs="Times New Roman"/>
      <w:i/>
      <w:iCs/>
      <w:lang w:val="pt-BR" w:eastAsia="en-US"/>
    </w:rPr>
  </w:style>
  <w:style w:type="character" w:customStyle="1" w:styleId="SubtleEmphasis1">
    <w:name w:val="Subtle Emphasis1"/>
    <w:uiPriority w:val="19"/>
    <w:qFormat/>
    <w:rsid w:val="003B4B45"/>
    <w:rPr>
      <w:i/>
      <w:iCs/>
      <w:color w:val="5A5A5A"/>
    </w:rPr>
  </w:style>
  <w:style w:type="character" w:customStyle="1" w:styleId="IntenseEmphasis1">
    <w:name w:val="Intense Emphasis1"/>
    <w:uiPriority w:val="21"/>
    <w:qFormat/>
    <w:rsid w:val="003B4B45"/>
    <w:rPr>
      <w:b/>
      <w:bCs/>
      <w:i/>
      <w:iCs/>
      <w:color w:val="auto"/>
      <w:u w:val="single"/>
    </w:rPr>
  </w:style>
  <w:style w:type="character" w:customStyle="1" w:styleId="SubtleReference1">
    <w:name w:val="Subtle Reference1"/>
    <w:uiPriority w:val="31"/>
    <w:qFormat/>
    <w:rsid w:val="003B4B45"/>
    <w:rPr>
      <w:smallCaps/>
    </w:rPr>
  </w:style>
  <w:style w:type="character" w:customStyle="1" w:styleId="IntenseReference1">
    <w:name w:val="Intense Reference1"/>
    <w:uiPriority w:val="32"/>
    <w:qFormat/>
    <w:rsid w:val="003B4B45"/>
    <w:rPr>
      <w:b/>
      <w:bCs/>
      <w:smallCaps/>
      <w:color w:val="auto"/>
    </w:rPr>
  </w:style>
  <w:style w:type="character" w:customStyle="1" w:styleId="BookTitle1">
    <w:name w:val="Book Title1"/>
    <w:uiPriority w:val="33"/>
    <w:qFormat/>
    <w:rsid w:val="003B4B45"/>
    <w:rPr>
      <w:rFonts w:ascii="Cambria" w:eastAsia="MS Gothic" w:hAnsi="Cambria" w:cs="Times New Roman"/>
      <w:b/>
      <w:bCs/>
      <w:smallCaps/>
      <w:color w:val="auto"/>
      <w:u w:val="single"/>
    </w:rPr>
  </w:style>
  <w:style w:type="paragraph" w:customStyle="1" w:styleId="TOCHeading1">
    <w:name w:val="TOC Heading1"/>
    <w:basedOn w:val="Ttulo1"/>
    <w:next w:val="Normal"/>
    <w:uiPriority w:val="39"/>
    <w:semiHidden/>
    <w:unhideWhenUsed/>
    <w:qFormat/>
    <w:rsid w:val="003B4B45"/>
    <w:pPr>
      <w:outlineLvl w:val="9"/>
    </w:pPr>
    <w:rPr>
      <w:lang w:bidi="en-US"/>
    </w:rPr>
  </w:style>
  <w:style w:type="paragraph" w:customStyle="1" w:styleId="Subnum1">
    <w:name w:val="Sub num 1"/>
    <w:basedOn w:val="Normal"/>
    <w:rsid w:val="003B4B45"/>
    <w:pPr>
      <w:numPr>
        <w:numId w:val="1"/>
      </w:numPr>
      <w:spacing w:line="276" w:lineRule="auto"/>
    </w:pPr>
    <w:rPr>
      <w:rFonts w:ascii="Arial" w:eastAsia="Calibri" w:hAnsi="Arial" w:cs="Arial"/>
      <w:b/>
      <w:i/>
      <w:iCs/>
      <w:sz w:val="24"/>
      <w:szCs w:val="24"/>
      <w:u w:val="single"/>
      <w:lang w:eastAsia="pt-BR"/>
    </w:rPr>
  </w:style>
  <w:style w:type="table" w:styleId="Tabelacomgrade">
    <w:name w:val="Table Grid"/>
    <w:basedOn w:val="Tabelanormal"/>
    <w:uiPriority w:val="59"/>
    <w:rsid w:val="003B4B45"/>
    <w:pPr>
      <w:ind w:firstLine="360"/>
    </w:pPr>
    <w:rPr>
      <w:rFonts w:ascii="Calibri" w:eastAsia="MS Mincho" w:hAnsi="Calibr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3B4B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link w:val="Textodebalo"/>
    <w:uiPriority w:val="99"/>
    <w:semiHidden/>
    <w:rsid w:val="003B4B45"/>
    <w:rPr>
      <w:rFonts w:ascii="Tahoma" w:eastAsia="MS Mincho" w:hAnsi="Tahoma" w:cs="Tahoma"/>
      <w:sz w:val="16"/>
      <w:szCs w:val="16"/>
      <w:lang w:val="pt-BR" w:eastAsia="en-US"/>
    </w:rPr>
  </w:style>
  <w:style w:type="character" w:styleId="Refdecomentrio">
    <w:name w:val="annotation reference"/>
    <w:uiPriority w:val="99"/>
    <w:semiHidden/>
    <w:unhideWhenUsed/>
    <w:rsid w:val="003B4B4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3B4B4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link w:val="Textodecomentrio"/>
    <w:uiPriority w:val="99"/>
    <w:rsid w:val="003B4B45"/>
    <w:rPr>
      <w:rFonts w:ascii="Calibri" w:eastAsia="MS Mincho" w:hAnsi="Calibri" w:cs="Times New Roman"/>
      <w:lang w:val="pt-BR" w:eastAsia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B4B45"/>
    <w:rPr>
      <w:b/>
      <w:bCs/>
    </w:rPr>
  </w:style>
  <w:style w:type="character" w:customStyle="1" w:styleId="AssuntodocomentrioChar">
    <w:name w:val="Assunto do comentário Char"/>
    <w:link w:val="Assuntodocomentrio"/>
    <w:uiPriority w:val="99"/>
    <w:semiHidden/>
    <w:rsid w:val="003B4B45"/>
    <w:rPr>
      <w:rFonts w:ascii="Calibri" w:eastAsia="MS Mincho" w:hAnsi="Calibri" w:cs="Times New Roman"/>
      <w:b/>
      <w:bCs/>
      <w:lang w:val="pt-BR" w:eastAsia="en-US"/>
    </w:rPr>
  </w:style>
  <w:style w:type="table" w:customStyle="1" w:styleId="LightShading1">
    <w:name w:val="Light Shading1"/>
    <w:basedOn w:val="Tabelanormal"/>
    <w:uiPriority w:val="60"/>
    <w:rsid w:val="003B4B45"/>
    <w:pPr>
      <w:ind w:firstLine="360"/>
    </w:pPr>
    <w:rPr>
      <w:rFonts w:ascii="Calibri" w:eastAsia="MS Mincho" w:hAnsi="Calibri"/>
      <w:color w:val="00000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ormalWeb">
    <w:name w:val="Normal (Web)"/>
    <w:basedOn w:val="Normal"/>
    <w:uiPriority w:val="99"/>
    <w:semiHidden/>
    <w:unhideWhenUsed/>
    <w:rsid w:val="003B4B45"/>
    <w:pPr>
      <w:spacing w:before="100" w:beforeAutospacing="1" w:after="100" w:afterAutospacing="1" w:line="240" w:lineRule="auto"/>
      <w:ind w:firstLine="0"/>
    </w:pPr>
    <w:rPr>
      <w:rFonts w:ascii="Times New Roman" w:hAnsi="Times New Roman"/>
      <w:sz w:val="24"/>
      <w:szCs w:val="24"/>
      <w:lang w:eastAsia="pt-BR"/>
    </w:rPr>
  </w:style>
  <w:style w:type="paragraph" w:customStyle="1" w:styleId="ListaMdia2-nfase21">
    <w:name w:val="Lista Média 2 - Ênfase 21"/>
    <w:hidden/>
    <w:uiPriority w:val="99"/>
    <w:semiHidden/>
    <w:rsid w:val="003B4B45"/>
    <w:rPr>
      <w:rFonts w:ascii="Calibri" w:eastAsia="MS Mincho" w:hAnsi="Calibri"/>
      <w:sz w:val="22"/>
      <w:szCs w:val="22"/>
      <w:lang w:eastAsia="en-US"/>
    </w:rPr>
  </w:style>
  <w:style w:type="paragraph" w:styleId="Rodap">
    <w:name w:val="footer"/>
    <w:basedOn w:val="Normal"/>
    <w:link w:val="RodapChar"/>
    <w:uiPriority w:val="99"/>
    <w:unhideWhenUsed/>
    <w:rsid w:val="003B4B4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RodapChar">
    <w:name w:val="Rodapé Char"/>
    <w:link w:val="Rodap"/>
    <w:uiPriority w:val="99"/>
    <w:rsid w:val="003B4B45"/>
    <w:rPr>
      <w:rFonts w:ascii="Calibri" w:eastAsia="MS Mincho" w:hAnsi="Calibri" w:cs="Times New Roman"/>
      <w:sz w:val="22"/>
      <w:szCs w:val="22"/>
      <w:lang w:val="pt-BR" w:eastAsia="en-US"/>
    </w:rPr>
  </w:style>
  <w:style w:type="character" w:styleId="Nmerodepgina">
    <w:name w:val="page number"/>
    <w:basedOn w:val="Fontepargpadro"/>
    <w:uiPriority w:val="99"/>
    <w:semiHidden/>
    <w:unhideWhenUsed/>
    <w:rsid w:val="003B4B45"/>
  </w:style>
  <w:style w:type="paragraph" w:styleId="MapadoDocumento">
    <w:name w:val="Document Map"/>
    <w:basedOn w:val="Normal"/>
    <w:link w:val="MapadoDocumentoChar"/>
    <w:uiPriority w:val="99"/>
    <w:semiHidden/>
    <w:unhideWhenUsed/>
    <w:rsid w:val="003B4B45"/>
    <w:pPr>
      <w:spacing w:after="0" w:line="240" w:lineRule="auto"/>
    </w:pPr>
    <w:rPr>
      <w:rFonts w:ascii="Lucida Grande" w:hAnsi="Lucida Grande"/>
      <w:sz w:val="24"/>
      <w:szCs w:val="24"/>
    </w:rPr>
  </w:style>
  <w:style w:type="character" w:customStyle="1" w:styleId="MapadoDocumentoChar">
    <w:name w:val="Mapa do Documento Char"/>
    <w:link w:val="MapadoDocumento"/>
    <w:uiPriority w:val="99"/>
    <w:semiHidden/>
    <w:rsid w:val="003B4B45"/>
    <w:rPr>
      <w:rFonts w:ascii="Lucida Grande" w:eastAsia="MS Mincho" w:hAnsi="Lucida Grande" w:cs="Times New Roman"/>
      <w:sz w:val="24"/>
      <w:szCs w:val="24"/>
      <w:lang w:val="pt-BR" w:eastAsia="en-US"/>
    </w:rPr>
  </w:style>
  <w:style w:type="character" w:customStyle="1" w:styleId="shorttext">
    <w:name w:val="short_text"/>
    <w:basedOn w:val="Fontepargpadro"/>
    <w:rsid w:val="003B4B45"/>
  </w:style>
  <w:style w:type="table" w:styleId="SombreamentoMdio2-nfase1">
    <w:name w:val="Medium Shading 2 Accent 1"/>
    <w:basedOn w:val="Tabelanormal"/>
    <w:uiPriority w:val="60"/>
    <w:rsid w:val="003B4B45"/>
    <w:rPr>
      <w:rFonts w:ascii="Calibri" w:eastAsia="Calibri" w:hAnsi="Calibri"/>
      <w:color w:val="00000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Cabealho">
    <w:name w:val="header"/>
    <w:basedOn w:val="Normal"/>
    <w:link w:val="CabealhoChar"/>
    <w:uiPriority w:val="99"/>
    <w:unhideWhenUsed/>
    <w:rsid w:val="003B4B4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link w:val="Cabealho"/>
    <w:uiPriority w:val="99"/>
    <w:rsid w:val="003B4B45"/>
    <w:rPr>
      <w:rFonts w:ascii="Calibri" w:eastAsia="MS Mincho" w:hAnsi="Calibri" w:cs="Times New Roman"/>
      <w:sz w:val="22"/>
      <w:szCs w:val="22"/>
      <w:lang w:val="pt-BR" w:eastAsia="en-US"/>
    </w:rPr>
  </w:style>
  <w:style w:type="character" w:customStyle="1" w:styleId="apple-converted-space">
    <w:name w:val="apple-converted-space"/>
    <w:basedOn w:val="Fontepargpadro"/>
    <w:rsid w:val="003B4B45"/>
  </w:style>
  <w:style w:type="character" w:styleId="Hyperlink">
    <w:name w:val="Hyperlink"/>
    <w:uiPriority w:val="99"/>
    <w:rsid w:val="003B4B45"/>
    <w:rPr>
      <w:color w:val="0000FF"/>
      <w:u w:val="single"/>
    </w:rPr>
  </w:style>
  <w:style w:type="paragraph" w:customStyle="1" w:styleId="desc">
    <w:name w:val="desc"/>
    <w:basedOn w:val="Normal"/>
    <w:rsid w:val="00B23177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jrnl">
    <w:name w:val="jrnl"/>
    <w:basedOn w:val="Fontepargpadro"/>
    <w:rsid w:val="00B23177"/>
  </w:style>
  <w:style w:type="character" w:styleId="TextodoEspaoReservado">
    <w:name w:val="Placeholder Text"/>
    <w:basedOn w:val="Fontepargpadro"/>
    <w:uiPriority w:val="99"/>
    <w:semiHidden/>
    <w:rsid w:val="005828DC"/>
    <w:rPr>
      <w:color w:val="808080"/>
    </w:rPr>
  </w:style>
  <w:style w:type="paragraph" w:styleId="Reviso">
    <w:name w:val="Revision"/>
    <w:hidden/>
    <w:uiPriority w:val="99"/>
    <w:semiHidden/>
    <w:rsid w:val="00A033D5"/>
    <w:rPr>
      <w:rFonts w:ascii="Calibri" w:eastAsia="MS Mincho" w:hAnsi="Calibr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96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7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6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2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5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B51AC9-7DD2-0342-8A04-A800DDFE93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646</Words>
  <Characters>3494</Characters>
  <Application>Microsoft Office Word</Application>
  <DocSecurity>0</DocSecurity>
  <Lines>29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132</CharactersWithSpaces>
  <SharedDoc>false</SharedDoc>
  <HLinks>
    <vt:vector size="6" baseType="variant">
      <vt:variant>
        <vt:i4>4784185</vt:i4>
      </vt:variant>
      <vt:variant>
        <vt:i4>115232</vt:i4>
      </vt:variant>
      <vt:variant>
        <vt:i4>1032</vt:i4>
      </vt:variant>
      <vt:variant>
        <vt:i4>1</vt:i4>
      </vt:variant>
      <vt:variant>
        <vt:lpwstr>fig 8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gia Ribeiro</dc:creator>
  <cp:lastModifiedBy>Eneida de Paula</cp:lastModifiedBy>
  <cp:revision>5</cp:revision>
  <dcterms:created xsi:type="dcterms:W3CDTF">2019-07-10T15:01:00Z</dcterms:created>
  <dcterms:modified xsi:type="dcterms:W3CDTF">2019-07-11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fullnote-bibliography</vt:lpwstr>
  </property>
  <property fmtid="{D5CDD505-2E9C-101B-9397-08002B2CF9AE}" pid="3" name="Mendeley Recent Style Name 0_1">
    <vt:lpwstr>Chicago Manual of Style 16th edition (full note)</vt:lpwstr>
  </property>
  <property fmtid="{D5CDD505-2E9C-101B-9397-08002B2CF9AE}" pid="4" name="Mendeley Recent Style Id 1_1">
    <vt:lpwstr>http://www.zotero.org/styles/daru-journal-of-pharmaceutical-sciences</vt:lpwstr>
  </property>
  <property fmtid="{D5CDD505-2E9C-101B-9397-08002B2CF9AE}" pid="5" name="Mendeley Recent Style Name 1_1">
    <vt:lpwstr>DARU Journal of Pharmaceutical Sciences</vt:lpwstr>
  </property>
  <property fmtid="{D5CDD505-2E9C-101B-9397-08002B2CF9AE}" pid="6" name="Mendeley Recent Style Id 2_1">
    <vt:lpwstr>http://www.zotero.org/styles/european-journal-of-pharmaceutics-and-biopharmaceutics</vt:lpwstr>
  </property>
  <property fmtid="{D5CDD505-2E9C-101B-9397-08002B2CF9AE}" pid="7" name="Mendeley Recent Style Name 2_1">
    <vt:lpwstr>European Journal of Pharmaceutics and Biopharmaceutics</vt:lpwstr>
  </property>
  <property fmtid="{D5CDD505-2E9C-101B-9397-08002B2CF9AE}" pid="8" name="Mendeley Recent Style Id 3_1">
    <vt:lpwstr>http://www.zotero.org/styles/jama</vt:lpwstr>
  </property>
  <property fmtid="{D5CDD505-2E9C-101B-9397-08002B2CF9AE}" pid="9" name="Mendeley Recent Style Name 3_1">
    <vt:lpwstr>JAMA (The Journal of the American Medical Association)</vt:lpwstr>
  </property>
  <property fmtid="{D5CDD505-2E9C-101B-9397-08002B2CF9AE}" pid="10" name="Mendeley Recent Style Id 4_1">
    <vt:lpwstr>http://www.zotero.org/styles/materials-science-and-engineering-c</vt:lpwstr>
  </property>
  <property fmtid="{D5CDD505-2E9C-101B-9397-08002B2CF9AE}" pid="11" name="Mendeley Recent Style Name 4_1">
    <vt:lpwstr>Materials Science &amp; Engineering C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los-one</vt:lpwstr>
  </property>
  <property fmtid="{D5CDD505-2E9C-101B-9397-08002B2CF9AE}" pid="15" name="Mendeley Recent Style Name 6_1">
    <vt:lpwstr>PLOS ONE</vt:lpwstr>
  </property>
  <property fmtid="{D5CDD505-2E9C-101B-9397-08002B2CF9AE}" pid="16" name="Mendeley Recent Style Id 7_1">
    <vt:lpwstr>http://www.zotero.org/styles/taylor-and-francis-harvard-x</vt:lpwstr>
  </property>
  <property fmtid="{D5CDD505-2E9C-101B-9397-08002B2CF9AE}" pid="17" name="Mendeley Recent Style Name 7_1">
    <vt:lpwstr>Taylor &amp; Francis - Harvard X</vt:lpwstr>
  </property>
  <property fmtid="{D5CDD505-2E9C-101B-9397-08002B2CF9AE}" pid="18" name="Mendeley Recent Style Id 8_1">
    <vt:lpwstr>http://www.zotero.org/styles/taylor-and-francis-national-library-of-medicine</vt:lpwstr>
  </property>
  <property fmtid="{D5CDD505-2E9C-101B-9397-08002B2CF9AE}" pid="19" name="Mendeley Recent Style Name 8_1">
    <vt:lpwstr>Taylor &amp; Francis - National Library of Medicine</vt:lpwstr>
  </property>
  <property fmtid="{D5CDD505-2E9C-101B-9397-08002B2CF9AE}" pid="20" name="Mendeley Recent Style Id 9_1">
    <vt:lpwstr>http://www.zotero.org/styles/associacao-brasileira-de-normas-tecnicas-ufrgs</vt:lpwstr>
  </property>
  <property fmtid="{D5CDD505-2E9C-101B-9397-08002B2CF9AE}" pid="21" name="Mendeley Recent Style Name 9_1">
    <vt:lpwstr>Universidade Federal do Rio Grande do Sul - SBUFRGS - ABNT (autoria completa) (Portuguese - Brazil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53abd25-817c-3961-80f7-bb9727cacac3</vt:lpwstr>
  </property>
  <property fmtid="{D5CDD505-2E9C-101B-9397-08002B2CF9AE}" pid="24" name="Mendeley Citation Style_1">
    <vt:lpwstr>http://www.zotero.org/styles/nature</vt:lpwstr>
  </property>
</Properties>
</file>